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05578" w14:textId="77777777" w:rsidR="00C129A2" w:rsidRDefault="00C129A2" w:rsidP="00003573">
      <w:pPr>
        <w:pStyle w:val="Heading2"/>
        <w:jc w:val="center"/>
        <w:rPr>
          <w:b w:val="0"/>
          <w:bCs w:val="0"/>
          <w:sz w:val="26"/>
          <w:lang w:val="en-US"/>
        </w:rPr>
      </w:pPr>
      <w:bookmarkStart w:id="0" w:name="_Toc380479805"/>
      <w:bookmarkStart w:id="1" w:name="_GoBack"/>
      <w:bookmarkEnd w:id="1"/>
    </w:p>
    <w:p w14:paraId="143B9026" w14:textId="77777777" w:rsidR="00C129A2" w:rsidRDefault="00C129A2" w:rsidP="00003573">
      <w:pPr>
        <w:pStyle w:val="Heading2"/>
        <w:jc w:val="center"/>
        <w:rPr>
          <w:b w:val="0"/>
          <w:bCs w:val="0"/>
          <w:sz w:val="26"/>
          <w:lang w:val="en-US"/>
        </w:rPr>
      </w:pPr>
    </w:p>
    <w:p w14:paraId="4C15B415" w14:textId="77777777" w:rsidR="00CE32D0" w:rsidRPr="00275F1C" w:rsidRDefault="00CE32D0" w:rsidP="00003573">
      <w:pPr>
        <w:pStyle w:val="Heading2"/>
        <w:jc w:val="center"/>
        <w:rPr>
          <w:b w:val="0"/>
          <w:bCs w:val="0"/>
          <w:sz w:val="26"/>
          <w:lang w:val="en-US"/>
        </w:rPr>
      </w:pPr>
      <w:r w:rsidRPr="00275F1C">
        <w:rPr>
          <w:b w:val="0"/>
          <w:bCs w:val="0"/>
          <w:sz w:val="26"/>
          <w:lang w:val="en-US"/>
        </w:rPr>
        <w:t>Annex 4: Household questionnaire</w:t>
      </w:r>
      <w:r w:rsidR="00296624" w:rsidRPr="00275F1C">
        <w:rPr>
          <w:b w:val="0"/>
          <w:bCs w:val="0"/>
          <w:sz w:val="26"/>
          <w:lang w:val="en-US"/>
        </w:rPr>
        <w:t xml:space="preserve"> for diarrhea affected person</w:t>
      </w:r>
      <w:r w:rsidRPr="00275F1C">
        <w:rPr>
          <w:b w:val="0"/>
          <w:bCs w:val="0"/>
          <w:sz w:val="26"/>
          <w:lang w:val="en-US"/>
        </w:rPr>
        <w:t xml:space="preserve"> </w:t>
      </w:r>
      <w:bookmarkEnd w:id="0"/>
    </w:p>
    <w:p w14:paraId="77AA5EE5" w14:textId="77777777" w:rsidR="00A3577C" w:rsidRPr="00275F1C" w:rsidRDefault="008A7A6C" w:rsidP="008A7A6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jc w:val="center"/>
        <w:rPr>
          <w:rFonts w:ascii="SutonnyMJ" w:hAnsi="SutonnyMJ" w:cs="SutonnyMJ"/>
          <w:lang w:val="en-US"/>
        </w:rPr>
      </w:pPr>
      <w:r w:rsidRPr="00275F1C">
        <w:rPr>
          <w:lang w:val="en-US"/>
        </w:rPr>
        <w:t xml:space="preserve">NOTE: Please fill up the questionnaire for every person of sampled household when someone affected with diarrhea and reported </w:t>
      </w:r>
    </w:p>
    <w:p w14:paraId="5E076C27" w14:textId="77777777" w:rsidR="00CE32D0" w:rsidRPr="00275F1C" w:rsidRDefault="00CE32D0" w:rsidP="008A7A6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jc w:val="center"/>
        <w:rPr>
          <w:lang w:val="en-US"/>
        </w:rPr>
      </w:pPr>
      <w:r w:rsidRPr="00275F1C">
        <w:rPr>
          <w:lang w:val="en-US"/>
        </w:rPr>
        <w:t>NOTE: All text in bold</w:t>
      </w:r>
      <w:r w:rsidR="00743A81" w:rsidRPr="00275F1C">
        <w:rPr>
          <w:lang w:val="en-US"/>
        </w:rPr>
        <w:t xml:space="preserve"> </w:t>
      </w:r>
      <w:r w:rsidRPr="00275F1C">
        <w:rPr>
          <w:lang w:val="en-US"/>
        </w:rPr>
        <w:t>should</w:t>
      </w:r>
      <w:r w:rsidR="00C90743" w:rsidRPr="00275F1C">
        <w:rPr>
          <w:lang w:val="en-US"/>
        </w:rPr>
        <w:t xml:space="preserve"> </w:t>
      </w:r>
      <w:r w:rsidRPr="00275F1C">
        <w:rPr>
          <w:lang w:val="en-US"/>
        </w:rPr>
        <w:t xml:space="preserve">be </w:t>
      </w:r>
      <w:r w:rsidR="00C90743" w:rsidRPr="00275F1C">
        <w:rPr>
          <w:lang w:val="en-US"/>
        </w:rPr>
        <w:t>read</w:t>
      </w:r>
      <w:r w:rsidRPr="00275F1C">
        <w:rPr>
          <w:lang w:val="en-US"/>
        </w:rPr>
        <w:t xml:space="preserve"> and all text in </w:t>
      </w:r>
      <w:r w:rsidRPr="00275F1C">
        <w:rPr>
          <w:i/>
          <w:iCs/>
          <w:lang w:val="en-US"/>
        </w:rPr>
        <w:t xml:space="preserve">italics </w:t>
      </w:r>
      <w:r w:rsidRPr="00275F1C">
        <w:rPr>
          <w:lang w:val="en-US"/>
        </w:rPr>
        <w:t>are notes to the interviewer.</w:t>
      </w:r>
    </w:p>
    <w:p w14:paraId="5DCD02D6" w14:textId="77777777" w:rsidR="00D56BCA" w:rsidRPr="00275F1C" w:rsidRDefault="00D56BCA" w:rsidP="008A7A6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jc w:val="center"/>
        <w:rPr>
          <w:rFonts w:ascii="SutonnyMJ" w:hAnsi="SutonnyMJ" w:cs="SutonnyMJ"/>
          <w:lang w:val="en-US"/>
        </w:rPr>
      </w:pPr>
    </w:p>
    <w:p w14:paraId="1CF2B073" w14:textId="77777777" w:rsidR="009F2853" w:rsidRPr="00275F1C" w:rsidRDefault="009F2853" w:rsidP="008A7A6C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jc w:val="center"/>
        <w:rPr>
          <w:rFonts w:ascii="SutonnyMJ" w:hAnsi="SutonnyMJ" w:cs="SutonnyMJ"/>
          <w:lang w:val="en-US"/>
        </w:rPr>
      </w:pPr>
      <w:r w:rsidRPr="00275F1C">
        <w:rPr>
          <w:sz w:val="26"/>
          <w:lang w:val="en-US"/>
        </w:rPr>
        <w:t>(To be administered within 48 hours after receiving cholera</w:t>
      </w:r>
      <w:r w:rsidR="00F67AF5">
        <w:rPr>
          <w:sz w:val="26"/>
          <w:lang w:val="en-US"/>
        </w:rPr>
        <w:t xml:space="preserve"> </w:t>
      </w:r>
      <w:r w:rsidRPr="00275F1C">
        <w:rPr>
          <w:sz w:val="26"/>
          <w:lang w:val="en-US"/>
        </w:rPr>
        <w:t xml:space="preserve">phone call) </w:t>
      </w:r>
    </w:p>
    <w:p w14:paraId="2567E40D" w14:textId="77777777" w:rsidR="00A3577C" w:rsidRPr="00275F1C" w:rsidRDefault="00A3577C" w:rsidP="00A3577C">
      <w:pPr>
        <w:rPr>
          <w:rFonts w:ascii="SutonnyMJ" w:hAnsi="SutonnyMJ" w:cs="SutonnyMJ"/>
          <w:lang w:val="en-US"/>
        </w:rPr>
      </w:pPr>
      <w:r w:rsidRPr="00275F1C">
        <w:rPr>
          <w:lang w:val="en-US"/>
        </w:rPr>
        <w:t>Now I am going to ask you some questions:</w:t>
      </w:r>
      <w:r w:rsidRPr="00275F1C">
        <w:rPr>
          <w:rFonts w:ascii="SutonnyMJ" w:hAnsi="SutonnyMJ" w:cs="SutonnyMJ"/>
          <w:lang w:val="en-US"/>
        </w:rPr>
        <w:t xml:space="preserve"> </w:t>
      </w:r>
    </w:p>
    <w:p w14:paraId="1DA48A03" w14:textId="77777777" w:rsidR="00B549EA" w:rsidRPr="00275F1C" w:rsidRDefault="00B549EA" w:rsidP="00B549EA">
      <w:pPr>
        <w:spacing w:line="276" w:lineRule="auto"/>
        <w:jc w:val="center"/>
        <w:rPr>
          <w:u w:val="single"/>
        </w:rPr>
      </w:pPr>
      <w:bookmarkStart w:id="2" w:name="_Toc333831081"/>
    </w:p>
    <w:p w14:paraId="4C4F4CE9" w14:textId="77777777" w:rsidR="00906140" w:rsidRPr="00275F1C" w:rsidRDefault="00B549EA" w:rsidP="00B549EA">
      <w:pPr>
        <w:spacing w:line="276" w:lineRule="auto"/>
        <w:jc w:val="center"/>
        <w:rPr>
          <w:rFonts w:ascii="SutonnyMJ" w:hAnsi="SutonnyMJ" w:cs="SutonnyMJ"/>
          <w:sz w:val="28"/>
          <w:szCs w:val="28"/>
          <w:u w:val="single"/>
          <w:lang w:val="fr-FR"/>
        </w:rPr>
      </w:pPr>
      <w:r w:rsidRPr="00275F1C">
        <w:rPr>
          <w:u w:val="single"/>
          <w:lang w:val="fr-FR"/>
        </w:rPr>
        <w:t>Section 1</w:t>
      </w:r>
      <w:r w:rsidRPr="00275F1C">
        <w:rPr>
          <w:sz w:val="28"/>
          <w:szCs w:val="28"/>
          <w:u w:val="single"/>
          <w:lang w:val="fr-FR"/>
        </w:rPr>
        <w:t>:</w:t>
      </w:r>
      <w:r w:rsidRPr="00275F1C">
        <w:rPr>
          <w:rFonts w:ascii="SutonnyMJ" w:hAnsi="SutonnyMJ" w:cs="SutonnyMJ"/>
          <w:sz w:val="28"/>
          <w:szCs w:val="28"/>
          <w:u w:val="single"/>
          <w:lang w:val="fr-FR"/>
        </w:rPr>
        <w:t xml:space="preserve"> </w:t>
      </w:r>
      <w:r w:rsidRPr="00275F1C">
        <w:rPr>
          <w:u w:val="single"/>
          <w:lang w:val="fr-FR"/>
        </w:rPr>
        <w:t>Questionnaire identification</w:t>
      </w:r>
      <w:bookmarkEnd w:id="2"/>
    </w:p>
    <w:p w14:paraId="19466CD9" w14:textId="77777777" w:rsidR="00B549EA" w:rsidRPr="00275F1C" w:rsidRDefault="00B549EA" w:rsidP="00B549EA">
      <w:pPr>
        <w:spacing w:line="276" w:lineRule="auto"/>
        <w:jc w:val="center"/>
        <w:rPr>
          <w:lang w:val="fr-FR"/>
        </w:rPr>
      </w:pPr>
    </w:p>
    <w:p w14:paraId="3DCA9161" w14:textId="77777777" w:rsidR="00AD0741" w:rsidRPr="00275F1C" w:rsidRDefault="00AD0741" w:rsidP="00B549EA">
      <w:pPr>
        <w:rPr>
          <w:rFonts w:ascii="SutonnyMJ" w:hAnsi="SutonnyMJ" w:cs="SutonnyMJ"/>
          <w:lang w:val="fr-FR"/>
        </w:rPr>
      </w:pPr>
      <w:r w:rsidRPr="00275F1C">
        <w:rPr>
          <w:lang w:val="fr-FR"/>
        </w:rPr>
        <w:t>a. Questionnaire Id</w:t>
      </w:r>
      <w:r w:rsidR="00B549EA" w:rsidRPr="00275F1C">
        <w:rPr>
          <w:rFonts w:ascii="SutonnyMJ" w:hAnsi="SutonnyMJ" w:cs="SutonnyMJ"/>
          <w:lang w:val="fr-FR"/>
        </w:rPr>
        <w:t xml:space="preserve"> </w:t>
      </w:r>
      <w:r w:rsidR="00B549EA" w:rsidRPr="00275F1C">
        <w:rPr>
          <w:sz w:val="22"/>
          <w:lang w:val="fr-FR"/>
        </w:rPr>
        <w:t xml:space="preserve">.....................................................................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</w:p>
    <w:p w14:paraId="1F381A32" w14:textId="77777777" w:rsidR="0029342B" w:rsidRPr="00275F1C" w:rsidRDefault="00BB7F3C" w:rsidP="00B549EA">
      <w:pPr>
        <w:rPr>
          <w:sz w:val="52"/>
          <w:szCs w:val="56"/>
          <w:lang w:val="da-DK"/>
        </w:rPr>
      </w:pPr>
      <w:r w:rsidRPr="00275F1C">
        <w:rPr>
          <w:lang w:val="da-DK"/>
        </w:rPr>
        <w:t>b</w:t>
      </w:r>
      <w:r w:rsidR="007C6A81" w:rsidRPr="00275F1C">
        <w:rPr>
          <w:lang w:val="da-DK"/>
        </w:rPr>
        <w:t>. HH Id</w:t>
      </w:r>
      <w:r w:rsidR="00B549EA" w:rsidRPr="00275F1C">
        <w:rPr>
          <w:sz w:val="22"/>
          <w:lang w:val="da-DK"/>
        </w:rPr>
        <w:t xml:space="preserve">.................................................................................................................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</w:p>
    <w:p w14:paraId="4651AF7A" w14:textId="77777777" w:rsidR="00913825" w:rsidRPr="00275F1C" w:rsidRDefault="00BB7F3C" w:rsidP="00B549EA">
      <w:pPr>
        <w:rPr>
          <w:rFonts w:ascii="SutonnyMJ" w:hAnsi="SutonnyMJ" w:cs="SutonnyMJ"/>
          <w:lang w:val="da-DK"/>
        </w:rPr>
      </w:pPr>
      <w:r w:rsidRPr="00275F1C">
        <w:rPr>
          <w:lang w:val="da-DK"/>
        </w:rPr>
        <w:t>c</w:t>
      </w:r>
      <w:r w:rsidR="00913825" w:rsidRPr="00275F1C">
        <w:rPr>
          <w:lang w:val="da-DK"/>
        </w:rPr>
        <w:t>. Person Id</w:t>
      </w:r>
      <w:r w:rsidR="00B549EA" w:rsidRPr="00275F1C">
        <w:rPr>
          <w:rFonts w:ascii="SutonnyMJ" w:hAnsi="SutonnyMJ" w:cs="SutonnyMJ"/>
          <w:lang w:val="da-DK"/>
        </w:rPr>
        <w:t xml:space="preserve"> </w:t>
      </w:r>
      <w:r w:rsidR="00B549EA" w:rsidRPr="00275F1C">
        <w:rPr>
          <w:sz w:val="22"/>
          <w:lang w:val="da-DK"/>
        </w:rPr>
        <w:t xml:space="preserve">................................................................................................................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</w:p>
    <w:p w14:paraId="46C5C7D1" w14:textId="77777777" w:rsidR="0021650F" w:rsidRPr="00275F1C" w:rsidRDefault="00BB7F3C" w:rsidP="00B549EA">
      <w:pPr>
        <w:rPr>
          <w:sz w:val="52"/>
          <w:szCs w:val="56"/>
          <w:lang w:val="da-DK"/>
        </w:rPr>
      </w:pPr>
      <w:r w:rsidRPr="00275F1C">
        <w:rPr>
          <w:lang w:val="da-DK"/>
        </w:rPr>
        <w:t>d</w:t>
      </w:r>
      <w:r w:rsidR="0021650F" w:rsidRPr="00275F1C">
        <w:rPr>
          <w:lang w:val="da-DK"/>
        </w:rPr>
        <w:t>. Visit Number</w:t>
      </w:r>
      <w:r w:rsidR="00B549EA" w:rsidRPr="00275F1C">
        <w:rPr>
          <w:rFonts w:ascii="SutonnyMJ" w:hAnsi="SutonnyMJ" w:cs="SutonnyMJ"/>
          <w:lang w:val="da-DK"/>
        </w:rPr>
        <w:t xml:space="preserve"> </w:t>
      </w:r>
      <w:r w:rsidR="00B549EA" w:rsidRPr="00275F1C">
        <w:rPr>
          <w:sz w:val="22"/>
          <w:lang w:val="da-DK"/>
        </w:rPr>
        <w:t xml:space="preserve">..................................................................................................................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</w:p>
    <w:p w14:paraId="2C8F775E" w14:textId="77777777" w:rsidR="00B8275D" w:rsidRPr="00275F1C" w:rsidRDefault="00B8275D" w:rsidP="00B549EA">
      <w:pPr>
        <w:rPr>
          <w:rFonts w:ascii="SutonnyMJ" w:hAnsi="SutonnyMJ" w:cs="SutonnyMJ"/>
          <w:lang w:val="en-US"/>
        </w:rPr>
      </w:pPr>
      <w:r w:rsidRPr="00275F1C">
        <w:rPr>
          <w:lang w:val="en-US"/>
        </w:rPr>
        <w:t xml:space="preserve">d.1.  </w:t>
      </w:r>
      <w:r w:rsidRPr="00275F1C">
        <w:t>Random listing number</w:t>
      </w:r>
      <w:r w:rsidRPr="00275F1C">
        <w:rPr>
          <w:sz w:val="22"/>
        </w:rPr>
        <w:t>..............................................................</w:t>
      </w:r>
      <w:r w:rsidR="00275F1C" w:rsidRPr="00275F1C">
        <w:rPr>
          <w:sz w:val="52"/>
          <w:szCs w:val="56"/>
        </w:rPr>
        <w:t xml:space="preserve"> </w:t>
      </w:r>
      <w:r w:rsidR="00275F1C" w:rsidRPr="00275F1C">
        <w:rPr>
          <w:sz w:val="52"/>
          <w:szCs w:val="56"/>
        </w:rPr>
        <w:sym w:font="Symbol" w:char="F0FF"/>
      </w:r>
      <w:r w:rsidR="00275F1C" w:rsidRPr="00275F1C">
        <w:rPr>
          <w:sz w:val="52"/>
          <w:szCs w:val="56"/>
        </w:rPr>
        <w:sym w:font="Symbol" w:char="F0FF"/>
      </w:r>
      <w:r w:rsidR="00275F1C" w:rsidRPr="00275F1C">
        <w:rPr>
          <w:sz w:val="52"/>
          <w:szCs w:val="56"/>
        </w:rPr>
        <w:sym w:font="Symbol" w:char="F0FF"/>
      </w:r>
      <w:r w:rsidR="00275F1C" w:rsidRPr="00275F1C">
        <w:rPr>
          <w:sz w:val="52"/>
          <w:szCs w:val="56"/>
        </w:rPr>
        <w:sym w:font="Symbol" w:char="F0FF"/>
      </w:r>
    </w:p>
    <w:p w14:paraId="16E30DD8" w14:textId="77777777" w:rsidR="007C6A81" w:rsidRPr="00275F1C" w:rsidRDefault="00BB7F3C" w:rsidP="00AF206B">
      <w:pPr>
        <w:spacing w:line="276" w:lineRule="auto"/>
        <w:rPr>
          <w:lang w:val="en-US"/>
        </w:rPr>
      </w:pPr>
      <w:r w:rsidRPr="00275F1C">
        <w:rPr>
          <w:lang w:val="en-US"/>
        </w:rPr>
        <w:t>e</w:t>
      </w:r>
      <w:r w:rsidR="007C6A81" w:rsidRPr="00275F1C">
        <w:rPr>
          <w:lang w:val="en-US"/>
        </w:rPr>
        <w:t>. Date of interview</w:t>
      </w:r>
      <w:r w:rsidR="00E02C14" w:rsidRPr="00275F1C">
        <w:rPr>
          <w:rFonts w:ascii="SutonnyMJ" w:hAnsi="SutonnyMJ" w:cs="SutonnyMJ"/>
          <w:lang w:val="en-US"/>
        </w:rPr>
        <w:t>:</w:t>
      </w:r>
      <w:r w:rsidR="00B549EA" w:rsidRPr="00275F1C">
        <w:rPr>
          <w:rFonts w:ascii="SutonnyMJ" w:hAnsi="SutonnyMJ" w:cs="SutonnyMJ"/>
          <w:lang w:val="en-US"/>
        </w:rPr>
        <w:t xml:space="preserve"> </w:t>
      </w:r>
      <w:r w:rsidR="00E02C14" w:rsidRPr="00275F1C">
        <w:rPr>
          <w:lang w:val="en-US"/>
        </w:rPr>
        <w:t xml:space="preserve">DD/Month/Year </w:t>
      </w:r>
      <w:r w:rsidR="00B549EA" w:rsidRPr="00275F1C">
        <w:rPr>
          <w:sz w:val="22"/>
        </w:rPr>
        <w:t xml:space="preserve"> ...................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t>/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t>/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</w:p>
    <w:p w14:paraId="1F96CFE4" w14:textId="77777777" w:rsidR="007C6A81" w:rsidRPr="00275F1C" w:rsidRDefault="00BB7F3C" w:rsidP="00AF206B">
      <w:pPr>
        <w:spacing w:line="276" w:lineRule="auto"/>
        <w:rPr>
          <w:rFonts w:ascii="SutonnyMJ" w:hAnsi="SutonnyMJ" w:cs="SutonnyMJ"/>
          <w:lang w:val="en-US"/>
        </w:rPr>
      </w:pPr>
      <w:r w:rsidRPr="00275F1C">
        <w:rPr>
          <w:lang w:val="en-US"/>
        </w:rPr>
        <w:t>f</w:t>
      </w:r>
      <w:r w:rsidR="007C6A81" w:rsidRPr="00275F1C">
        <w:rPr>
          <w:lang w:val="en-US"/>
        </w:rPr>
        <w:t>. Start time of interview</w:t>
      </w:r>
      <w:r w:rsidR="00E02C14" w:rsidRPr="00275F1C">
        <w:rPr>
          <w:rFonts w:ascii="SutonnyMJ" w:hAnsi="SutonnyMJ" w:cs="SutonnyMJ"/>
          <w:lang w:val="en-US"/>
        </w:rPr>
        <w:t xml:space="preserve">: </w:t>
      </w:r>
      <w:r w:rsidR="00E02C14" w:rsidRPr="00275F1C">
        <w:rPr>
          <w:lang w:val="en-US"/>
        </w:rPr>
        <w:t xml:space="preserve">HH : Min </w:t>
      </w:r>
      <w:r w:rsidR="00B549EA" w:rsidRPr="00275F1C">
        <w:rPr>
          <w:sz w:val="22"/>
        </w:rPr>
        <w:t xml:space="preserve">...............................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t xml:space="preserve"> : </w:t>
      </w:r>
      <w:r w:rsidR="00B549EA" w:rsidRPr="00275F1C">
        <w:rPr>
          <w:sz w:val="52"/>
          <w:szCs w:val="56"/>
        </w:rPr>
        <w:sym w:font="Symbol" w:char="F0FF"/>
      </w:r>
      <w:r w:rsidR="00B549EA" w:rsidRPr="00275F1C">
        <w:rPr>
          <w:sz w:val="52"/>
          <w:szCs w:val="56"/>
        </w:rPr>
        <w:sym w:font="Symbol" w:char="F0FF"/>
      </w:r>
    </w:p>
    <w:p w14:paraId="77B22F0C" w14:textId="77777777" w:rsidR="001421B3" w:rsidRPr="00275F1C" w:rsidRDefault="001421B3" w:rsidP="00AF206B">
      <w:pPr>
        <w:spacing w:line="276" w:lineRule="auto"/>
        <w:rPr>
          <w:lang w:val="en-US"/>
        </w:rPr>
      </w:pPr>
      <w:r w:rsidRPr="00275F1C">
        <w:rPr>
          <w:lang w:val="en-US"/>
        </w:rPr>
        <w:t>g. Who was the patient?</w:t>
      </w:r>
    </w:p>
    <w:p w14:paraId="09C3DBAB" w14:textId="77777777" w:rsidR="001421B3" w:rsidRPr="00275F1C" w:rsidRDefault="001421B3" w:rsidP="00AF206B">
      <w:pPr>
        <w:spacing w:line="276" w:lineRule="auto"/>
        <w:rPr>
          <w:lang w:val="en-US"/>
        </w:rPr>
      </w:pPr>
      <w:r w:rsidRPr="00275F1C">
        <w:rPr>
          <w:lang w:val="en-US"/>
        </w:rPr>
        <w:tab/>
        <w:t xml:space="preserve">1= </w:t>
      </w:r>
      <w:r w:rsidR="00EA5F0B" w:rsidRPr="00275F1C">
        <w:rPr>
          <w:lang w:val="en-US"/>
        </w:rPr>
        <w:t>C</w:t>
      </w:r>
      <w:r w:rsidRPr="00275F1C">
        <w:rPr>
          <w:lang w:val="en-US"/>
        </w:rPr>
        <w:t>hild (</w:t>
      </w:r>
      <w:r w:rsidR="00A670AA" w:rsidRPr="00275F1C">
        <w:rPr>
          <w:lang w:val="en-US"/>
        </w:rPr>
        <w:t>0-10</w:t>
      </w:r>
      <w:r w:rsidRPr="00275F1C">
        <w:rPr>
          <w:lang w:val="en-US"/>
        </w:rPr>
        <w:t xml:space="preserve"> years)</w:t>
      </w:r>
      <w:r w:rsidR="00A670AA" w:rsidRPr="00275F1C">
        <w:rPr>
          <w:lang w:val="en-US"/>
        </w:rPr>
        <w:t xml:space="preserve"> </w:t>
      </w:r>
    </w:p>
    <w:p w14:paraId="39CEEFC9" w14:textId="77777777" w:rsidR="001421B3" w:rsidRPr="00275F1C" w:rsidRDefault="001421B3" w:rsidP="00AF206B">
      <w:pPr>
        <w:spacing w:line="276" w:lineRule="auto"/>
        <w:rPr>
          <w:lang w:val="en-US"/>
        </w:rPr>
      </w:pPr>
      <w:r w:rsidRPr="00275F1C">
        <w:rPr>
          <w:lang w:val="en-US"/>
        </w:rPr>
        <w:tab/>
      </w:r>
      <w:r w:rsidR="00A670AA" w:rsidRPr="00275F1C">
        <w:rPr>
          <w:lang w:val="en-US"/>
        </w:rPr>
        <w:t>2= 11-17 years aged child</w:t>
      </w:r>
    </w:p>
    <w:p w14:paraId="52D1C27E" w14:textId="77777777" w:rsidR="00A670AA" w:rsidRPr="00275F1C" w:rsidRDefault="00A670AA" w:rsidP="00AF206B">
      <w:pPr>
        <w:spacing w:line="276" w:lineRule="auto"/>
        <w:rPr>
          <w:rFonts w:ascii="SutonnyMJ" w:hAnsi="SutonnyMJ" w:cs="SutonnyMJ"/>
          <w:lang w:val="en-US"/>
        </w:rPr>
      </w:pPr>
      <w:r w:rsidRPr="00275F1C">
        <w:rPr>
          <w:lang w:val="en-US"/>
        </w:rPr>
        <w:tab/>
        <w:t>3=</w:t>
      </w:r>
      <w:r w:rsidR="00EA5F0B" w:rsidRPr="00275F1C">
        <w:rPr>
          <w:lang w:val="en-US"/>
        </w:rPr>
        <w:t xml:space="preserve"> </w:t>
      </w:r>
      <w:r w:rsidRPr="00275F1C">
        <w:rPr>
          <w:lang w:val="en-US"/>
        </w:rPr>
        <w:t>17</w:t>
      </w:r>
      <w:r w:rsidR="00EA5F0B" w:rsidRPr="00275F1C">
        <w:rPr>
          <w:lang w:val="en-US"/>
        </w:rPr>
        <w:t>+</w:t>
      </w:r>
      <w:r w:rsidRPr="00275F1C">
        <w:rPr>
          <w:lang w:val="en-US"/>
        </w:rPr>
        <w:t xml:space="preserve"> years </w:t>
      </w:r>
    </w:p>
    <w:p w14:paraId="541F38C2" w14:textId="77777777" w:rsidR="00A670AA" w:rsidRPr="00275F1C" w:rsidRDefault="00676CD3" w:rsidP="00A670AA">
      <w:pPr>
        <w:spacing w:line="276" w:lineRule="auto"/>
        <w:rPr>
          <w:lang w:val="en-US"/>
        </w:rPr>
      </w:pPr>
      <w:r w:rsidRPr="00275F1C">
        <w:rPr>
          <w:lang w:val="en-US"/>
        </w:rPr>
        <w:t>g.1</w:t>
      </w:r>
      <w:r w:rsidR="00A670AA" w:rsidRPr="00275F1C">
        <w:rPr>
          <w:lang w:val="en-US"/>
        </w:rPr>
        <w:t xml:space="preserve">. Sex </w:t>
      </w:r>
      <w:r w:rsidR="0004335F" w:rsidRPr="00275F1C">
        <w:rPr>
          <w:lang w:val="en-US"/>
        </w:rPr>
        <w:t>o</w:t>
      </w:r>
      <w:r w:rsidR="00A670AA" w:rsidRPr="00275F1C">
        <w:rPr>
          <w:lang w:val="en-US"/>
        </w:rPr>
        <w:t>f the patient?</w:t>
      </w:r>
    </w:p>
    <w:p w14:paraId="4CD15446" w14:textId="77777777" w:rsidR="00A670AA" w:rsidRPr="00275F1C" w:rsidRDefault="00A670AA" w:rsidP="00A670AA">
      <w:pPr>
        <w:spacing w:line="276" w:lineRule="auto"/>
        <w:rPr>
          <w:lang w:val="en-US"/>
        </w:rPr>
      </w:pPr>
      <w:r w:rsidRPr="00275F1C">
        <w:rPr>
          <w:lang w:val="en-US"/>
        </w:rPr>
        <w:tab/>
        <w:t xml:space="preserve">1=Male </w:t>
      </w:r>
    </w:p>
    <w:p w14:paraId="159AED8E" w14:textId="77777777" w:rsidR="00A670AA" w:rsidRPr="00275F1C" w:rsidRDefault="00A670AA" w:rsidP="00A670AA">
      <w:pPr>
        <w:spacing w:line="276" w:lineRule="auto"/>
        <w:rPr>
          <w:lang w:val="en-US"/>
        </w:rPr>
      </w:pPr>
      <w:r w:rsidRPr="00275F1C">
        <w:rPr>
          <w:lang w:val="en-US"/>
        </w:rPr>
        <w:tab/>
        <w:t xml:space="preserve">2= Female </w:t>
      </w:r>
    </w:p>
    <w:p w14:paraId="7398182E" w14:textId="77777777" w:rsidR="009606DB" w:rsidRPr="00275F1C" w:rsidRDefault="00A670AA" w:rsidP="00AF206B">
      <w:pPr>
        <w:spacing w:line="276" w:lineRule="auto"/>
        <w:rPr>
          <w:rFonts w:ascii="SutonnyMJ" w:hAnsi="SutonnyMJ" w:cs="SutonnyMJ"/>
          <w:lang w:val="fr-FR"/>
        </w:rPr>
      </w:pPr>
      <w:r w:rsidRPr="00275F1C">
        <w:rPr>
          <w:lang w:val="fr-FR"/>
        </w:rPr>
        <w:t>h</w:t>
      </w:r>
      <w:r w:rsidR="009606DB" w:rsidRPr="00275F1C">
        <w:rPr>
          <w:lang w:val="fr-FR"/>
        </w:rPr>
        <w:t>. Respondent type</w:t>
      </w:r>
      <w:r w:rsidR="00EE3800" w:rsidRPr="00275F1C">
        <w:rPr>
          <w:rFonts w:ascii="SutonnyMJ" w:hAnsi="SutonnyMJ" w:cs="SutonnyMJ"/>
          <w:lang w:val="fr-FR"/>
        </w:rPr>
        <w:t xml:space="preserve"> </w:t>
      </w:r>
      <w:r w:rsidR="00EE3800" w:rsidRPr="00275F1C">
        <w:rPr>
          <w:sz w:val="22"/>
          <w:lang w:val="fr-FR"/>
        </w:rPr>
        <w:t xml:space="preserve">................................................................................................................ </w:t>
      </w:r>
      <w:r w:rsidR="00EE3800" w:rsidRPr="00275F1C">
        <w:rPr>
          <w:sz w:val="52"/>
          <w:szCs w:val="56"/>
        </w:rPr>
        <w:sym w:font="Symbol" w:char="F0FF"/>
      </w:r>
    </w:p>
    <w:p w14:paraId="2CE4945F" w14:textId="77777777" w:rsidR="00990993" w:rsidRPr="00275F1C" w:rsidRDefault="00A63586" w:rsidP="00AF206B">
      <w:pPr>
        <w:spacing w:line="276" w:lineRule="auto"/>
        <w:ind w:left="1304"/>
        <w:rPr>
          <w:lang w:val="en-US"/>
        </w:rPr>
      </w:pPr>
      <w:r w:rsidRPr="00275F1C">
        <w:rPr>
          <w:lang w:val="en-US"/>
        </w:rPr>
        <w:t>S</w:t>
      </w:r>
      <w:r w:rsidR="00990993" w:rsidRPr="00275F1C">
        <w:rPr>
          <w:lang w:val="en-US"/>
        </w:rPr>
        <w:t>elf (Patient )</w:t>
      </w:r>
      <w:r w:rsidR="00EA5F0B" w:rsidRPr="00275F1C">
        <w:rPr>
          <w:lang w:val="en-US"/>
        </w:rPr>
        <w:t xml:space="preserve"> </w:t>
      </w:r>
      <w:r w:rsidRPr="00275F1C">
        <w:rPr>
          <w:rFonts w:ascii="SutonnyMJ" w:hAnsi="SutonnyMJ" w:cs="SutonnyMJ"/>
          <w:lang w:val="en-US"/>
        </w:rPr>
        <w:t>=</w:t>
      </w:r>
      <w:r w:rsidRPr="00275F1C">
        <w:rPr>
          <w:lang w:val="en-US"/>
        </w:rPr>
        <w:t xml:space="preserve"> 1</w:t>
      </w:r>
    </w:p>
    <w:p w14:paraId="581CDD7F" w14:textId="77777777" w:rsidR="00990993" w:rsidRPr="00275F1C" w:rsidRDefault="00990993" w:rsidP="00AF206B">
      <w:pPr>
        <w:spacing w:line="276" w:lineRule="auto"/>
        <w:ind w:left="1304"/>
        <w:rPr>
          <w:lang w:val="en-US"/>
        </w:rPr>
      </w:pPr>
      <w:r w:rsidRPr="00275F1C">
        <w:rPr>
          <w:lang w:val="en-US"/>
        </w:rPr>
        <w:t xml:space="preserve">Other than patient </w:t>
      </w:r>
      <w:r w:rsidR="00A63586" w:rsidRPr="00275F1C">
        <w:rPr>
          <w:rFonts w:ascii="SutonnyMJ" w:hAnsi="SutonnyMJ" w:cs="SutonnyMJ"/>
          <w:lang w:val="en-US"/>
        </w:rPr>
        <w:t>=</w:t>
      </w:r>
      <w:r w:rsidR="00A63586" w:rsidRPr="00275F1C">
        <w:rPr>
          <w:lang w:val="en-US"/>
        </w:rPr>
        <w:t xml:space="preserve"> 2</w:t>
      </w:r>
    </w:p>
    <w:p w14:paraId="666A3AEF" w14:textId="77777777" w:rsidR="00990993" w:rsidRPr="00275F1C" w:rsidRDefault="00990993" w:rsidP="00AF206B">
      <w:pPr>
        <w:spacing w:line="276" w:lineRule="auto"/>
        <w:ind w:left="1304"/>
        <w:rPr>
          <w:b/>
          <w:bCs/>
          <w:lang w:val="en-US"/>
        </w:rPr>
      </w:pPr>
      <w:r w:rsidRPr="00275F1C">
        <w:rPr>
          <w:b/>
          <w:bCs/>
          <w:lang w:val="en-US"/>
        </w:rPr>
        <w:t>For children</w:t>
      </w:r>
      <w:r w:rsidR="00EA5F0B" w:rsidRPr="00275F1C">
        <w:rPr>
          <w:b/>
          <w:bCs/>
          <w:lang w:val="en-US"/>
        </w:rPr>
        <w:t xml:space="preserve"> </w:t>
      </w:r>
      <w:r w:rsidRPr="00275F1C">
        <w:rPr>
          <w:b/>
          <w:bCs/>
          <w:lang w:val="en-US"/>
        </w:rPr>
        <w:t>:</w:t>
      </w:r>
    </w:p>
    <w:p w14:paraId="1463CEF3" w14:textId="77777777" w:rsidR="00AF206B" w:rsidRPr="00275F1C" w:rsidRDefault="009606DB" w:rsidP="00AF206B">
      <w:pPr>
        <w:spacing w:line="276" w:lineRule="auto"/>
        <w:ind w:left="1304"/>
        <w:rPr>
          <w:lang w:val="en-US"/>
        </w:rPr>
      </w:pPr>
      <w:r w:rsidRPr="00275F1C">
        <w:rPr>
          <w:lang w:val="en-US"/>
        </w:rPr>
        <w:t>Mother</w:t>
      </w:r>
      <w:r w:rsidRPr="00275F1C">
        <w:rPr>
          <w:sz w:val="22"/>
          <w:lang w:val="en-US"/>
        </w:rPr>
        <w:t xml:space="preserve">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3</w:t>
      </w:r>
      <w:r w:rsidRPr="00275F1C">
        <w:rPr>
          <w:rFonts w:ascii="SutonnyMJ" w:hAnsi="SutonnyMJ" w:cs="SutonnyMJ"/>
          <w:sz w:val="22"/>
          <w:lang w:val="en-US"/>
        </w:rPr>
        <w:t xml:space="preserve">, </w:t>
      </w:r>
      <w:r w:rsidRPr="00275F1C">
        <w:rPr>
          <w:lang w:val="en-US"/>
        </w:rPr>
        <w:t>Father</w:t>
      </w:r>
      <w:r w:rsidRPr="00275F1C">
        <w:rPr>
          <w:sz w:val="22"/>
          <w:lang w:val="en-US"/>
        </w:rPr>
        <w:t xml:space="preserve">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4</w:t>
      </w:r>
      <w:r w:rsidRPr="00275F1C">
        <w:rPr>
          <w:lang w:val="en-US"/>
        </w:rPr>
        <w:t xml:space="preserve"> Grant Mother</w:t>
      </w:r>
      <w:r w:rsidRPr="00275F1C">
        <w:rPr>
          <w:sz w:val="22"/>
          <w:lang w:val="en-US"/>
        </w:rPr>
        <w:t xml:space="preserve">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5</w:t>
      </w:r>
      <w:r w:rsidRPr="00275F1C">
        <w:rPr>
          <w:rFonts w:ascii="SutonnyMJ" w:hAnsi="SutonnyMJ" w:cs="SutonnyMJ"/>
          <w:sz w:val="22"/>
          <w:lang w:val="en-US"/>
        </w:rPr>
        <w:t xml:space="preserve">, </w:t>
      </w:r>
      <w:r w:rsidRPr="00275F1C">
        <w:rPr>
          <w:lang w:val="en-US"/>
        </w:rPr>
        <w:t>Grant Father</w:t>
      </w:r>
      <w:r w:rsidRPr="00275F1C">
        <w:rPr>
          <w:sz w:val="22"/>
          <w:lang w:val="en-US"/>
        </w:rPr>
        <w:t xml:space="preserve">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6</w:t>
      </w:r>
      <w:r w:rsidRPr="00275F1C">
        <w:rPr>
          <w:lang w:val="en-US"/>
        </w:rPr>
        <w:t xml:space="preserve">, Sister </w:t>
      </w:r>
      <w:r w:rsidR="00EA5F0B" w:rsidRPr="00275F1C">
        <w:rPr>
          <w:rFonts w:ascii="SutonnyMJ" w:hAnsi="SutonnyMJ" w:cs="SutonnyMJ"/>
          <w:lang w:val="en-US"/>
        </w:rPr>
        <w:t xml:space="preserve">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7</w:t>
      </w:r>
      <w:r w:rsidRPr="00275F1C">
        <w:rPr>
          <w:rFonts w:ascii="SutonnyMJ" w:hAnsi="SutonnyMJ" w:cs="SutonnyMJ"/>
          <w:sz w:val="22"/>
          <w:lang w:val="en-US"/>
        </w:rPr>
        <w:t xml:space="preserve">, </w:t>
      </w:r>
      <w:r w:rsidRPr="00275F1C">
        <w:rPr>
          <w:lang w:val="en-US"/>
        </w:rPr>
        <w:t>Brother</w:t>
      </w:r>
      <w:r w:rsidRPr="00275F1C">
        <w:rPr>
          <w:sz w:val="22"/>
          <w:lang w:val="en-US"/>
        </w:rPr>
        <w:t xml:space="preserve">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8</w:t>
      </w:r>
      <w:r w:rsidRPr="00275F1C">
        <w:rPr>
          <w:lang w:val="en-US"/>
        </w:rPr>
        <w:t>, Uncle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9</w:t>
      </w:r>
      <w:r w:rsidRPr="00275F1C">
        <w:rPr>
          <w:lang w:val="en-US"/>
        </w:rPr>
        <w:t xml:space="preserve">, Aunty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="00A63586" w:rsidRPr="00275F1C">
        <w:rPr>
          <w:lang w:val="en-US"/>
        </w:rPr>
        <w:t>10</w:t>
      </w:r>
      <w:r w:rsidRPr="00275F1C">
        <w:rPr>
          <w:lang w:val="en-US"/>
        </w:rPr>
        <w:t>, Other, specify =777</w:t>
      </w:r>
    </w:p>
    <w:p w14:paraId="5406F7E0" w14:textId="77777777" w:rsidR="00EE3800" w:rsidRPr="00275F1C" w:rsidRDefault="00A670AA" w:rsidP="00EE3800">
      <w:pPr>
        <w:rPr>
          <w:lang w:val="en-US"/>
        </w:rPr>
      </w:pPr>
      <w:r w:rsidRPr="00275F1C">
        <w:rPr>
          <w:lang w:val="en-US"/>
        </w:rPr>
        <w:t>i</w:t>
      </w:r>
      <w:r w:rsidR="00EE3800" w:rsidRPr="00275F1C">
        <w:rPr>
          <w:lang w:val="en-US"/>
        </w:rPr>
        <w:t xml:space="preserve">. </w:t>
      </w:r>
      <w:r w:rsidR="00BB7F3C" w:rsidRPr="00275F1C">
        <w:rPr>
          <w:lang w:val="en-US"/>
        </w:rPr>
        <w:t xml:space="preserve">How the diarrheal information </w:t>
      </w:r>
      <w:r w:rsidR="00990993" w:rsidRPr="00275F1C">
        <w:rPr>
          <w:lang w:val="en-US"/>
        </w:rPr>
        <w:t>for</w:t>
      </w:r>
      <w:r w:rsidR="00BB7F3C" w:rsidRPr="00275F1C">
        <w:rPr>
          <w:lang w:val="en-US"/>
        </w:rPr>
        <w:t xml:space="preserve"> this household</w:t>
      </w:r>
      <w:r w:rsidR="00990993" w:rsidRPr="00275F1C">
        <w:rPr>
          <w:lang w:val="en-US"/>
        </w:rPr>
        <w:t>/person</w:t>
      </w:r>
      <w:r w:rsidR="00BB7F3C" w:rsidRPr="00275F1C">
        <w:rPr>
          <w:lang w:val="en-US"/>
        </w:rPr>
        <w:t xml:space="preserve"> </w:t>
      </w:r>
      <w:r w:rsidR="00990993" w:rsidRPr="00275F1C">
        <w:rPr>
          <w:lang w:val="en-US"/>
        </w:rPr>
        <w:t xml:space="preserve">was </w:t>
      </w:r>
      <w:r w:rsidR="00EA5F0B" w:rsidRPr="00275F1C">
        <w:rPr>
          <w:lang w:val="en-US"/>
        </w:rPr>
        <w:t>found</w:t>
      </w:r>
      <w:r w:rsidR="00602FEE" w:rsidRPr="00275F1C">
        <w:rPr>
          <w:lang w:val="en-US"/>
        </w:rPr>
        <w:t xml:space="preserve">? </w:t>
      </w:r>
      <w:r w:rsidR="00EE3800" w:rsidRPr="00275F1C">
        <w:rPr>
          <w:sz w:val="22"/>
        </w:rPr>
        <w:t xml:space="preserve">...................... </w:t>
      </w:r>
      <w:r w:rsidR="00EE3800" w:rsidRPr="00275F1C">
        <w:rPr>
          <w:sz w:val="52"/>
          <w:szCs w:val="56"/>
        </w:rPr>
        <w:sym w:font="Symbol" w:char="F0FF"/>
      </w:r>
    </w:p>
    <w:p w14:paraId="2A601DAD" w14:textId="77777777" w:rsidR="00990993" w:rsidRPr="00275F1C" w:rsidRDefault="00AD0741" w:rsidP="00AD0741">
      <w:pPr>
        <w:spacing w:line="276" w:lineRule="auto"/>
        <w:ind w:left="1304"/>
        <w:rPr>
          <w:rFonts w:ascii="SutonnyMJ" w:hAnsi="SutonnyMJ" w:cs="SutonnyMJ"/>
          <w:lang w:val="en-US"/>
        </w:rPr>
      </w:pPr>
      <w:r w:rsidRPr="00275F1C">
        <w:rPr>
          <w:lang w:val="en-US"/>
        </w:rPr>
        <w:t xml:space="preserve">Code </w:t>
      </w:r>
      <w:r w:rsidRPr="00275F1C">
        <w:rPr>
          <w:rFonts w:ascii="SutonnyMJ" w:hAnsi="SutonnyMJ" w:cs="SutonnyMJ"/>
          <w:lang w:val="en-US"/>
        </w:rPr>
        <w:t xml:space="preserve">: </w:t>
      </w:r>
    </w:p>
    <w:p w14:paraId="445F2C65" w14:textId="77777777" w:rsidR="00990993" w:rsidRPr="00275F1C" w:rsidRDefault="00990993" w:rsidP="00AD0741">
      <w:pPr>
        <w:spacing w:line="276" w:lineRule="auto"/>
        <w:ind w:left="1304"/>
        <w:rPr>
          <w:rFonts w:ascii="SutonnyMJ" w:hAnsi="SutonnyMJ" w:cs="SutonnyMJ"/>
          <w:sz w:val="22"/>
          <w:lang w:val="en-US"/>
        </w:rPr>
      </w:pPr>
      <w:r w:rsidRPr="00275F1C">
        <w:rPr>
          <w:lang w:val="en-US"/>
        </w:rPr>
        <w:t>T</w:t>
      </w:r>
      <w:r w:rsidR="00BB7F3C" w:rsidRPr="00275F1C">
        <w:rPr>
          <w:lang w:val="en-US"/>
        </w:rPr>
        <w:t xml:space="preserve">hrough cholera phone </w:t>
      </w:r>
      <w:r w:rsidR="00AD0741" w:rsidRPr="00275F1C">
        <w:rPr>
          <w:rFonts w:ascii="SutonnyMJ" w:hAnsi="SutonnyMJ" w:cs="SutonnyMJ"/>
          <w:sz w:val="22"/>
          <w:lang w:val="en-US"/>
        </w:rPr>
        <w:t>=</w:t>
      </w:r>
      <w:r w:rsidR="00AD0741" w:rsidRPr="00275F1C">
        <w:rPr>
          <w:lang w:val="en-US"/>
        </w:rPr>
        <w:t>1</w:t>
      </w:r>
      <w:r w:rsidR="00AD0741" w:rsidRPr="00275F1C">
        <w:rPr>
          <w:rFonts w:ascii="SutonnyMJ" w:hAnsi="SutonnyMJ" w:cs="SutonnyMJ"/>
          <w:sz w:val="22"/>
          <w:lang w:val="en-US"/>
        </w:rPr>
        <w:t xml:space="preserve">, </w:t>
      </w:r>
    </w:p>
    <w:p w14:paraId="12370186" w14:textId="77777777" w:rsidR="00990993" w:rsidRPr="00275F1C" w:rsidRDefault="00990993" w:rsidP="00AD0741">
      <w:pPr>
        <w:spacing w:line="276" w:lineRule="auto"/>
        <w:ind w:left="1304"/>
        <w:rPr>
          <w:lang w:val="en-US"/>
        </w:rPr>
      </w:pPr>
      <w:r w:rsidRPr="00275F1C">
        <w:rPr>
          <w:lang w:val="en-US"/>
        </w:rPr>
        <w:t>D</w:t>
      </w:r>
      <w:r w:rsidR="00BB7F3C" w:rsidRPr="00275F1C">
        <w:rPr>
          <w:lang w:val="en-US"/>
        </w:rPr>
        <w:t>uring monthly visits</w:t>
      </w:r>
      <w:r w:rsidR="00AD0741" w:rsidRPr="00275F1C">
        <w:rPr>
          <w:sz w:val="22"/>
          <w:lang w:val="en-US"/>
        </w:rPr>
        <w:t xml:space="preserve"> </w:t>
      </w:r>
      <w:r w:rsidR="00AD0741" w:rsidRPr="00275F1C">
        <w:rPr>
          <w:rFonts w:ascii="SutonnyMJ" w:hAnsi="SutonnyMJ" w:cs="SutonnyMJ"/>
          <w:sz w:val="22"/>
          <w:lang w:val="en-US"/>
        </w:rPr>
        <w:t>=</w:t>
      </w:r>
      <w:r w:rsidR="00AD0741" w:rsidRPr="00275F1C">
        <w:rPr>
          <w:lang w:val="en-US"/>
        </w:rPr>
        <w:t xml:space="preserve"> 2</w:t>
      </w:r>
      <w:r w:rsidR="00AD0741" w:rsidRPr="00275F1C">
        <w:rPr>
          <w:rFonts w:ascii="SutonnyMJ" w:hAnsi="SutonnyMJ" w:cs="SutonnyMJ"/>
          <w:sz w:val="22"/>
          <w:lang w:val="en-US"/>
        </w:rPr>
        <w:t>,</w:t>
      </w:r>
      <w:r w:rsidR="00AD0741" w:rsidRPr="00275F1C">
        <w:rPr>
          <w:lang w:val="en-US"/>
        </w:rPr>
        <w:t xml:space="preserve"> </w:t>
      </w:r>
    </w:p>
    <w:p w14:paraId="63423B8F" w14:textId="77777777" w:rsidR="00990993" w:rsidRPr="00275F1C" w:rsidRDefault="00990993" w:rsidP="00AD0741">
      <w:pPr>
        <w:spacing w:line="276" w:lineRule="auto"/>
        <w:ind w:left="1304"/>
        <w:rPr>
          <w:lang w:val="en-US"/>
        </w:rPr>
      </w:pPr>
      <w:r w:rsidRPr="00275F1C">
        <w:rPr>
          <w:lang w:val="en-US"/>
        </w:rPr>
        <w:t xml:space="preserve">Through </w:t>
      </w:r>
      <w:r w:rsidR="00BB7F3C" w:rsidRPr="00275F1C">
        <w:rPr>
          <w:lang w:val="en-US"/>
        </w:rPr>
        <w:t xml:space="preserve"> follow up phone call</w:t>
      </w:r>
      <w:r w:rsidR="00AD0741" w:rsidRPr="00275F1C">
        <w:rPr>
          <w:sz w:val="22"/>
          <w:lang w:val="en-US"/>
        </w:rPr>
        <w:t xml:space="preserve"> </w:t>
      </w:r>
      <w:r w:rsidR="00602FEE" w:rsidRPr="00275F1C">
        <w:rPr>
          <w:sz w:val="22"/>
          <w:lang w:val="en-US"/>
        </w:rPr>
        <w:t xml:space="preserve"> </w:t>
      </w:r>
      <w:r w:rsidR="00AD0741" w:rsidRPr="00275F1C">
        <w:rPr>
          <w:rFonts w:ascii="SutonnyMJ" w:hAnsi="SutonnyMJ" w:cs="SutonnyMJ"/>
          <w:sz w:val="22"/>
          <w:lang w:val="en-US"/>
        </w:rPr>
        <w:t>=</w:t>
      </w:r>
      <w:r w:rsidR="00AD0741" w:rsidRPr="00275F1C">
        <w:rPr>
          <w:lang w:val="en-US"/>
        </w:rPr>
        <w:t xml:space="preserve"> 3</w:t>
      </w:r>
      <w:r w:rsidR="00BB7F3C" w:rsidRPr="00275F1C">
        <w:rPr>
          <w:lang w:val="en-US"/>
        </w:rPr>
        <w:t xml:space="preserve">, </w:t>
      </w:r>
      <w:r w:rsidRPr="00275F1C">
        <w:rPr>
          <w:lang w:val="en-US"/>
        </w:rPr>
        <w:t>Through random</w:t>
      </w:r>
      <w:r w:rsidR="00BB7F3C" w:rsidRPr="00275F1C">
        <w:rPr>
          <w:lang w:val="en-US"/>
        </w:rPr>
        <w:t xml:space="preserve"> visit </w:t>
      </w:r>
      <w:r w:rsidR="00602FEE" w:rsidRPr="00275F1C">
        <w:rPr>
          <w:sz w:val="22"/>
          <w:lang w:val="en-US"/>
        </w:rPr>
        <w:t xml:space="preserve"> </w:t>
      </w:r>
      <w:r w:rsidR="00BB7F3C" w:rsidRPr="00275F1C">
        <w:rPr>
          <w:rFonts w:ascii="SutonnyMJ" w:hAnsi="SutonnyMJ" w:cs="SutonnyMJ"/>
          <w:sz w:val="22"/>
          <w:lang w:val="en-US"/>
        </w:rPr>
        <w:t>=</w:t>
      </w:r>
      <w:r w:rsidR="00BB7F3C" w:rsidRPr="00275F1C">
        <w:rPr>
          <w:lang w:val="en-US"/>
        </w:rPr>
        <w:t xml:space="preserve"> 4, </w:t>
      </w:r>
    </w:p>
    <w:p w14:paraId="7EF3BA88" w14:textId="77777777" w:rsidR="00AD0741" w:rsidRPr="00275F1C" w:rsidRDefault="00BB7F3C" w:rsidP="00AD0741">
      <w:pPr>
        <w:spacing w:line="276" w:lineRule="auto"/>
        <w:ind w:left="1304"/>
        <w:rPr>
          <w:lang w:val="en-US"/>
        </w:rPr>
      </w:pPr>
      <w:r w:rsidRPr="00275F1C">
        <w:rPr>
          <w:lang w:val="en-US"/>
        </w:rPr>
        <w:lastRenderedPageBreak/>
        <w:t xml:space="preserve">Others, specify </w:t>
      </w:r>
      <w:r w:rsidRPr="00275F1C">
        <w:rPr>
          <w:rFonts w:ascii="SutonnyMJ" w:hAnsi="SutonnyMJ" w:cs="SutonnyMJ"/>
          <w:sz w:val="22"/>
          <w:lang w:val="en-US"/>
        </w:rPr>
        <w:t>=</w:t>
      </w:r>
      <w:r w:rsidRPr="00275F1C">
        <w:rPr>
          <w:lang w:val="en-US"/>
        </w:rPr>
        <w:t>77</w:t>
      </w:r>
      <w:r w:rsidR="00602FEE" w:rsidRPr="00275F1C">
        <w:rPr>
          <w:lang w:val="en-US"/>
        </w:rPr>
        <w:t>7</w:t>
      </w:r>
    </w:p>
    <w:p w14:paraId="6747EE96" w14:textId="77777777" w:rsidR="009606DB" w:rsidRPr="00275F1C" w:rsidRDefault="00A670AA" w:rsidP="00CE32D0">
      <w:pPr>
        <w:rPr>
          <w:rFonts w:ascii="SutonnyMJ" w:hAnsi="SutonnyMJ" w:cs="SutonnyMJ"/>
          <w:lang w:val="en-US"/>
        </w:rPr>
      </w:pPr>
      <w:r w:rsidRPr="00275F1C">
        <w:rPr>
          <w:lang w:val="en-US"/>
        </w:rPr>
        <w:t>j</w:t>
      </w:r>
      <w:r w:rsidR="0021650F" w:rsidRPr="00275F1C">
        <w:rPr>
          <w:lang w:val="en-US"/>
        </w:rPr>
        <w:t xml:space="preserve">. Name </w:t>
      </w:r>
      <w:r w:rsidR="000E79DF" w:rsidRPr="00275F1C">
        <w:rPr>
          <w:lang w:val="en-US"/>
        </w:rPr>
        <w:t xml:space="preserve">&amp; </w:t>
      </w:r>
      <w:r w:rsidR="00990993" w:rsidRPr="00275F1C">
        <w:rPr>
          <w:lang w:val="en-US"/>
        </w:rPr>
        <w:t>e</w:t>
      </w:r>
      <w:r w:rsidR="000E79DF" w:rsidRPr="00275F1C">
        <w:rPr>
          <w:lang w:val="en-US"/>
        </w:rPr>
        <w:t xml:space="preserve">mployee number </w:t>
      </w:r>
      <w:r w:rsidR="0021650F" w:rsidRPr="00275F1C">
        <w:rPr>
          <w:lang w:val="en-US"/>
        </w:rPr>
        <w:t>of data collector</w:t>
      </w:r>
      <w:r w:rsidR="00990993" w:rsidRPr="00275F1C">
        <w:rPr>
          <w:lang w:val="en-US"/>
        </w:rPr>
        <w:t xml:space="preserve"> </w:t>
      </w:r>
      <w:r w:rsidR="00EA5E69" w:rsidRPr="00275F1C">
        <w:rPr>
          <w:rFonts w:ascii="SutonnyMJ" w:hAnsi="SutonnyMJ" w:cs="SutonnyMJ"/>
          <w:lang w:val="en-US"/>
        </w:rPr>
        <w:t xml:space="preserve"> </w:t>
      </w:r>
      <w:r w:rsidR="00EA5E69" w:rsidRPr="00275F1C">
        <w:rPr>
          <w:sz w:val="22"/>
        </w:rPr>
        <w:t xml:space="preserve">............................... </w:t>
      </w:r>
      <w:r w:rsidR="00EA5E69" w:rsidRPr="00275F1C">
        <w:rPr>
          <w:sz w:val="52"/>
          <w:szCs w:val="56"/>
        </w:rPr>
        <w:sym w:font="Symbol" w:char="F0FF"/>
      </w:r>
      <w:r w:rsidRPr="00275F1C">
        <w:rPr>
          <w:sz w:val="52"/>
          <w:szCs w:val="56"/>
        </w:rPr>
        <w:sym w:font="Symbol" w:char="F0FF"/>
      </w:r>
      <w:r w:rsidRPr="00275F1C">
        <w:rPr>
          <w:sz w:val="52"/>
          <w:szCs w:val="56"/>
        </w:rPr>
        <w:sym w:font="Symbol" w:char="F0FF"/>
      </w:r>
      <w:r w:rsidRPr="00275F1C">
        <w:rPr>
          <w:sz w:val="52"/>
          <w:szCs w:val="56"/>
        </w:rPr>
        <w:sym w:font="Symbol" w:char="F0FF"/>
      </w:r>
      <w:r w:rsidRPr="00275F1C">
        <w:rPr>
          <w:sz w:val="52"/>
          <w:szCs w:val="56"/>
        </w:rPr>
        <w:sym w:font="Symbol" w:char="F0FF"/>
      </w:r>
      <w:r w:rsidRPr="00275F1C">
        <w:rPr>
          <w:sz w:val="52"/>
          <w:szCs w:val="56"/>
        </w:rPr>
        <w:sym w:font="Symbol" w:char="F0FF"/>
      </w:r>
    </w:p>
    <w:p w14:paraId="4D98E202" w14:textId="77777777" w:rsidR="00AD0741" w:rsidRPr="00275F1C" w:rsidRDefault="00AD0741" w:rsidP="00CE32D0">
      <w:pPr>
        <w:rPr>
          <w:rFonts w:ascii="SutonnyMJ" w:hAnsi="SutonnyMJ" w:cs="SutonnyMJ"/>
          <w:lang w:val="en-US"/>
        </w:rPr>
      </w:pPr>
    </w:p>
    <w:p w14:paraId="7D2347AE" w14:textId="77777777" w:rsidR="0039304E" w:rsidRPr="00275F1C" w:rsidRDefault="0039304E" w:rsidP="00CE32D0">
      <w:pPr>
        <w:rPr>
          <w:lang w:val="en-US"/>
        </w:rPr>
      </w:pP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93"/>
        <w:gridCol w:w="3415"/>
        <w:gridCol w:w="6"/>
        <w:gridCol w:w="1254"/>
        <w:gridCol w:w="366"/>
        <w:gridCol w:w="267"/>
        <w:gridCol w:w="729"/>
        <w:gridCol w:w="174"/>
        <w:gridCol w:w="3336"/>
      </w:tblGrid>
      <w:tr w:rsidR="00297F29" w:rsidRPr="00275F1C" w14:paraId="0F266992" w14:textId="77777777" w:rsidTr="00AC2B2C">
        <w:trPr>
          <w:trHeight w:val="503"/>
        </w:trPr>
        <w:tc>
          <w:tcPr>
            <w:tcW w:w="10548" w:type="dxa"/>
            <w:gridSpan w:val="10"/>
          </w:tcPr>
          <w:p w14:paraId="4D81E010" w14:textId="77777777" w:rsidR="00297F29" w:rsidRPr="00275F1C" w:rsidRDefault="00297F29" w:rsidP="00AC2B2C">
            <w:pPr>
              <w:jc w:val="center"/>
              <w:rPr>
                <w:sz w:val="28"/>
                <w:szCs w:val="36"/>
                <w:lang w:val="en-US"/>
              </w:rPr>
            </w:pPr>
            <w:r w:rsidRPr="00275F1C">
              <w:rPr>
                <w:sz w:val="28"/>
                <w:szCs w:val="36"/>
                <w:lang w:val="en-US"/>
              </w:rPr>
              <w:t xml:space="preserve">Section </w:t>
            </w:r>
            <w:r w:rsidR="00B549EA" w:rsidRPr="00275F1C">
              <w:rPr>
                <w:sz w:val="28"/>
                <w:szCs w:val="36"/>
                <w:lang w:val="en-US"/>
              </w:rPr>
              <w:t>2</w:t>
            </w:r>
            <w:r w:rsidRPr="00275F1C">
              <w:rPr>
                <w:sz w:val="28"/>
                <w:szCs w:val="36"/>
                <w:lang w:val="en-US"/>
              </w:rPr>
              <w:t xml:space="preserve">: Diarrhoea </w:t>
            </w:r>
          </w:p>
          <w:p w14:paraId="0A7D976A" w14:textId="77777777" w:rsidR="00BC44A7" w:rsidRPr="00275F1C" w:rsidRDefault="00BC44A7" w:rsidP="00AC2B2C">
            <w:pPr>
              <w:jc w:val="center"/>
              <w:rPr>
                <w:sz w:val="22"/>
                <w:szCs w:val="22"/>
                <w:u w:val="single"/>
                <w:lang w:val="en-US"/>
              </w:rPr>
            </w:pPr>
          </w:p>
        </w:tc>
      </w:tr>
      <w:tr w:rsidR="00870E46" w:rsidRPr="00275F1C" w14:paraId="2378A6E7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4FACB205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 xml:space="preserve">Introducing question </w:t>
            </w:r>
          </w:p>
        </w:tc>
        <w:tc>
          <w:tcPr>
            <w:tcW w:w="3508" w:type="dxa"/>
            <w:gridSpan w:val="2"/>
          </w:tcPr>
          <w:p w14:paraId="2F365B8F" w14:textId="77777777" w:rsidR="00870E46" w:rsidRPr="00275F1C" w:rsidRDefault="00870E46" w:rsidP="002370B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796" w:type="dxa"/>
            <w:gridSpan w:val="6"/>
            <w:shd w:val="clear" w:color="auto" w:fill="C6D9F1"/>
          </w:tcPr>
          <w:p w14:paraId="53634C73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Answer =[   ]</w:t>
            </w:r>
            <w:r w:rsidRPr="00275F1C">
              <w:rPr>
                <w:lang w:val="en-US"/>
              </w:rPr>
              <w:tab/>
            </w:r>
          </w:p>
        </w:tc>
      </w:tr>
      <w:tr w:rsidR="00870E46" w:rsidRPr="00275F1C" w14:paraId="443B94EC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66A7BE90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Q.1</w:t>
            </w:r>
          </w:p>
        </w:tc>
        <w:tc>
          <w:tcPr>
            <w:tcW w:w="3508" w:type="dxa"/>
            <w:gridSpan w:val="2"/>
          </w:tcPr>
          <w:p w14:paraId="4C468190" w14:textId="77777777" w:rsidR="00870E46" w:rsidRPr="00275F1C" w:rsidRDefault="00870E46" w:rsidP="002370B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How many loose stools have you had in the last 24 hours?</w:t>
            </w:r>
          </w:p>
        </w:tc>
        <w:tc>
          <w:tcPr>
            <w:tcW w:w="2796" w:type="dxa"/>
            <w:gridSpan w:val="6"/>
            <w:shd w:val="clear" w:color="auto" w:fill="C6D9F1"/>
          </w:tcPr>
          <w:p w14:paraId="47E556B1" w14:textId="77777777" w:rsidR="00870E46" w:rsidRPr="00275F1C" w:rsidRDefault="00870E46" w:rsidP="003276F3">
            <w:pPr>
              <w:rPr>
                <w:lang w:val="en-US"/>
              </w:rPr>
            </w:pPr>
          </w:p>
        </w:tc>
      </w:tr>
      <w:tr w:rsidR="00870E46" w:rsidRPr="00275F1C" w14:paraId="2805A6D8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3CCD0CA8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216B6A97" w14:textId="77777777" w:rsidR="00870E46" w:rsidRPr="00275F1C" w:rsidRDefault="00870E46" w:rsidP="002370B3">
            <w:pPr>
              <w:autoSpaceDE w:val="0"/>
              <w:autoSpaceDN w:val="0"/>
              <w:adjustRightInd w:val="0"/>
              <w:jc w:val="both"/>
              <w:rPr>
                <w:i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260" w:type="dxa"/>
            <w:gridSpan w:val="2"/>
          </w:tcPr>
          <w:p w14:paraId="30E4E95D" w14:textId="77777777" w:rsidR="00870E46" w:rsidRPr="00275F1C" w:rsidRDefault="00870E46" w:rsidP="002370B3">
            <w:pPr>
              <w:jc w:val="center"/>
              <w:rPr>
                <w:i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1536" w:type="dxa"/>
            <w:gridSpan w:val="4"/>
          </w:tcPr>
          <w:p w14:paraId="58D96BB3" w14:textId="77777777" w:rsidR="00870E46" w:rsidRPr="00275F1C" w:rsidRDefault="00870E46" w:rsidP="002370B3">
            <w:pPr>
              <w:jc w:val="center"/>
              <w:rPr>
                <w:i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2A2DF9BD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7BDE66C2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1E192CD2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None</w:t>
            </w:r>
          </w:p>
        </w:tc>
        <w:tc>
          <w:tcPr>
            <w:tcW w:w="1260" w:type="dxa"/>
            <w:gridSpan w:val="2"/>
          </w:tcPr>
          <w:p w14:paraId="46D93002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0</w:t>
            </w:r>
          </w:p>
        </w:tc>
        <w:tc>
          <w:tcPr>
            <w:tcW w:w="1536" w:type="dxa"/>
            <w:gridSpan w:val="4"/>
          </w:tcPr>
          <w:p w14:paraId="15138DA7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33C23A07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40D298BC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6A3A2C4D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1time</w:t>
            </w:r>
          </w:p>
        </w:tc>
        <w:tc>
          <w:tcPr>
            <w:tcW w:w="1260" w:type="dxa"/>
            <w:gridSpan w:val="2"/>
          </w:tcPr>
          <w:p w14:paraId="54C2752A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1</w:t>
            </w:r>
          </w:p>
        </w:tc>
        <w:tc>
          <w:tcPr>
            <w:tcW w:w="1536" w:type="dxa"/>
            <w:gridSpan w:val="4"/>
          </w:tcPr>
          <w:p w14:paraId="4315BB60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1E6BC8E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3D38E474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4AA0FBA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2 times</w:t>
            </w:r>
          </w:p>
        </w:tc>
        <w:tc>
          <w:tcPr>
            <w:tcW w:w="1260" w:type="dxa"/>
            <w:gridSpan w:val="2"/>
          </w:tcPr>
          <w:p w14:paraId="1CE3E4E8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2</w:t>
            </w:r>
          </w:p>
        </w:tc>
        <w:tc>
          <w:tcPr>
            <w:tcW w:w="1536" w:type="dxa"/>
            <w:gridSpan w:val="4"/>
          </w:tcPr>
          <w:p w14:paraId="6DD14F93" w14:textId="77777777" w:rsidR="00870E46" w:rsidRPr="00275F1C" w:rsidRDefault="00870E46" w:rsidP="003276F3">
            <w:r w:rsidRPr="00275F1C">
              <w:t>N/A</w:t>
            </w:r>
          </w:p>
        </w:tc>
      </w:tr>
      <w:tr w:rsidR="00870E46" w:rsidRPr="00275F1C" w14:paraId="725E2D6F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5BDC5AB1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2F90209A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3 times</w:t>
            </w:r>
          </w:p>
        </w:tc>
        <w:tc>
          <w:tcPr>
            <w:tcW w:w="1260" w:type="dxa"/>
            <w:gridSpan w:val="2"/>
          </w:tcPr>
          <w:p w14:paraId="473F87CA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3</w:t>
            </w:r>
          </w:p>
        </w:tc>
        <w:tc>
          <w:tcPr>
            <w:tcW w:w="1536" w:type="dxa"/>
            <w:gridSpan w:val="4"/>
          </w:tcPr>
          <w:p w14:paraId="6B493409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96EF39D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2201F862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40A28139" w14:textId="77777777" w:rsidR="00870E46" w:rsidRPr="00275F1C" w:rsidRDefault="00D1649A" w:rsidP="003276F3">
            <w:pPr>
              <w:rPr>
                <w:lang w:val="en-US"/>
              </w:rPr>
            </w:pPr>
            <w:r>
              <w:rPr>
                <w:position w:val="-6"/>
              </w:rPr>
              <w:pict w14:anchorId="0D68E9F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.1pt;height:14.6pt" equationxml="&lt;?xml version=&quot;1.0&quot; encoding=&quot;UTF-8&quot; standalone=&quot;yes&quot;?&gt;&#10;&lt;?mso-application progid=&quot;Word.Document&quot;?&gt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10&quot;/&gt;&lt;w:doNotEmbedSystemFonts/&gt;&lt;w:defaultTabStop w:val=&quot;1304&quot;/&gt;&lt;w:hyphenationZone w:val=&quot;425&quot;/&gt;&lt;w:drawingGridHorizontalSpacing w:val=&quot;120&quot;/&gt;&lt;w:displayHorizontalDrawingGridEvery w:val=&quot;2&quot;/&gt;&lt;w:punctuationKerning/&gt;&lt;w:characterSpacingControl w:val=&quot;DontCompress&quot;/&gt;&lt;w:optimizeForBrowser/&gt;&lt;w:relyOnVML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CE32D0&quot;/&gt;&lt;wsp:rsid wsp:val=&quot;00003573&quot;/&gt;&lt;wsp:rsid wsp:val=&quot;00004946&quot;/&gt;&lt;wsp:rsid wsp:val=&quot;00007B33&quot;/&gt;&lt;wsp:rsid wsp:val=&quot;0001149F&quot;/&gt;&lt;wsp:rsid wsp:val=&quot;00013E95&quot;/&gt;&lt;wsp:rsid wsp:val=&quot;00030DA9&quot;/&gt;&lt;wsp:rsid wsp:val=&quot;00032603&quot;/&gt;&lt;wsp:rsid wsp:val=&quot;00037473&quot;/&gt;&lt;wsp:rsid wsp:val=&quot;000458B3&quot;/&gt;&lt;wsp:rsid wsp:val=&quot;0005339F&quot;/&gt;&lt;wsp:rsid wsp:val=&quot;00054884&quot;/&gt;&lt;wsp:rsid wsp:val=&quot;0005503F&quot;/&gt;&lt;wsp:rsid wsp:val=&quot;00061C68&quot;/&gt;&lt;wsp:rsid wsp:val=&quot;0006279D&quot;/&gt;&lt;wsp:rsid wsp:val=&quot;0006412D&quot;/&gt;&lt;wsp:rsid wsp:val=&quot;00077126&quot;/&gt;&lt;wsp:rsid wsp:val=&quot;00080282&quot;/&gt;&lt;wsp:rsid wsp:val=&quot;000848BC&quot;/&gt;&lt;wsp:rsid wsp:val=&quot;000903BC&quot;/&gt;&lt;wsp:rsid wsp:val=&quot;0009260C&quot;/&gt;&lt;wsp:rsid wsp:val=&quot;000A0FFE&quot;/&gt;&lt;wsp:rsid wsp:val=&quot;000A1DF5&quot;/&gt;&lt;wsp:rsid wsp:val=&quot;000A28AB&quot;/&gt;&lt;wsp:rsid wsp:val=&quot;000A39B1&quot;/&gt;&lt;wsp:rsid wsp:val=&quot;000A4DF2&quot;/&gt;&lt;wsp:rsid wsp:val=&quot;000B01C3&quot;/&gt;&lt;wsp:rsid wsp:val=&quot;000B1F3B&quot;/&gt;&lt;wsp:rsid wsp:val=&quot;000B213E&quot;/&gt;&lt;wsp:rsid wsp:val=&quot;000B5E12&quot;/&gt;&lt;wsp:rsid wsp:val=&quot;000C0CD1&quot;/&gt;&lt;wsp:rsid wsp:val=&quot;000C2B52&quot;/&gt;&lt;wsp:rsid wsp:val=&quot;000C44D4&quot;/&gt;&lt;wsp:rsid wsp:val=&quot;000C490B&quot;/&gt;&lt;wsp:rsid wsp:val=&quot;000C6F4C&quot;/&gt;&lt;wsp:rsid wsp:val=&quot;000D19B1&quot;/&gt;&lt;wsp:rsid wsp:val=&quot;000D26A1&quot;/&gt;&lt;wsp:rsid wsp:val=&quot;000D39F3&quot;/&gt;&lt;wsp:rsid wsp:val=&quot;000D6F35&quot;/&gt;&lt;wsp:rsid wsp:val=&quot;000E15D5&quot;/&gt;&lt;wsp:rsid wsp:val=&quot;000E2C6E&quot;/&gt;&lt;wsp:rsid wsp:val=&quot;000E311A&quot;/&gt;&lt;wsp:rsid wsp:val=&quot;000E758C&quot;/&gt;&lt;wsp:rsid wsp:val=&quot;000E79DF&quot;/&gt;&lt;wsp:rsid wsp:val=&quot;000F0071&quot;/&gt;&lt;wsp:rsid wsp:val=&quot;000F63F8&quot;/&gt;&lt;wsp:rsid wsp:val=&quot;000F6877&quot;/&gt;&lt;wsp:rsid wsp:val=&quot;000F6FE8&quot;/&gt;&lt;wsp:rsid wsp:val=&quot;00102223&quot;/&gt;&lt;wsp:rsid wsp:val=&quot;00107942&quot;/&gt;&lt;wsp:rsid wsp:val=&quot;0011234D&quot;/&gt;&lt;wsp:rsid wsp:val=&quot;00123EC8&quot;/&gt;&lt;wsp:rsid wsp:val=&quot;001257AC&quot;/&gt;&lt;wsp:rsid wsp:val=&quot;00131FA5&quot;/&gt;&lt;wsp:rsid wsp:val=&quot;001329A4&quot;/&gt;&lt;wsp:rsid wsp:val=&quot;00132BE8&quot;/&gt;&lt;wsp:rsid wsp:val=&quot;00140115&quot;/&gt;&lt;wsp:rsid wsp:val=&quot;0014052F&quot;/&gt;&lt;wsp:rsid wsp:val=&quot;00147CA0&quot;/&gt;&lt;wsp:rsid wsp:val=&quot;001547A9&quot;/&gt;&lt;wsp:rsid wsp:val=&quot;0016139E&quot;/&gt;&lt;wsp:rsid wsp:val=&quot;00161FC0&quot;/&gt;&lt;wsp:rsid wsp:val=&quot;00162377&quot;/&gt;&lt;wsp:rsid wsp:val=&quot;00164782&quot;/&gt;&lt;wsp:rsid wsp:val=&quot;001725AB&quot;/&gt;&lt;wsp:rsid wsp:val=&quot;00172B40&quot;/&gt;&lt;wsp:rsid wsp:val=&quot;00172E5D&quot;/&gt;&lt;wsp:rsid wsp:val=&quot;00184676&quot;/&gt;&lt;wsp:rsid wsp:val=&quot;00187F19&quot;/&gt;&lt;wsp:rsid wsp:val=&quot;001A2249&quot;/&gt;&lt;wsp:rsid wsp:val=&quot;001A2823&quot;/&gt;&lt;wsp:rsid wsp:val=&quot;001A43A7&quot;/&gt;&lt;wsp:rsid wsp:val=&quot;001A7A25&quot;/&gt;&lt;wsp:rsid wsp:val=&quot;001B06EE&quot;/&gt;&lt;wsp:rsid wsp:val=&quot;001B39C4&quot;/&gt;&lt;wsp:rsid wsp:val=&quot;001B6F2F&quot;/&gt;&lt;wsp:rsid wsp:val=&quot;001D0768&quot;/&gt;&lt;wsp:rsid wsp:val=&quot;001E2868&quot;/&gt;&lt;wsp:rsid wsp:val=&quot;001E386D&quot;/&gt;&lt;wsp:rsid wsp:val=&quot;001E7CCE&quot;/&gt;&lt;wsp:rsid wsp:val=&quot;001F447C&quot;/&gt;&lt;wsp:rsid wsp:val=&quot;001F5F7B&quot;/&gt;&lt;wsp:rsid wsp:val=&quot;0020108B&quot;/&gt;&lt;wsp:rsid wsp:val=&quot;002048F3&quot;/&gt;&lt;wsp:rsid wsp:val=&quot;0020536F&quot;/&gt;&lt;wsp:rsid wsp:val=&quot;002117F7&quot;/&gt;&lt;wsp:rsid wsp:val=&quot;00214B39&quot;/&gt;&lt;wsp:rsid wsp:val=&quot;0021650F&quot;/&gt;&lt;wsp:rsid wsp:val=&quot;00216BAA&quot;/&gt;&lt;wsp:rsid wsp:val=&quot;0023026D&quot;/&gt;&lt;wsp:rsid wsp:val=&quot;0023450C&quot;/&gt;&lt;wsp:rsid wsp:val=&quot;00236EB6&quot;/&gt;&lt;wsp:rsid wsp:val=&quot;002370B3&quot;/&gt;&lt;wsp:rsid wsp:val=&quot;002407CB&quot;/&gt;&lt;wsp:rsid wsp:val=&quot;0024264E&quot;/&gt;&lt;wsp:rsid wsp:val=&quot;00243869&quot;/&gt;&lt;wsp:rsid wsp:val=&quot;00254F96&quot;/&gt;&lt;wsp:rsid wsp:val=&quot;002650D7&quot;/&gt;&lt;wsp:rsid wsp:val=&quot;00271569&quot;/&gt;&lt;wsp:rsid wsp:val=&quot;00272931&quot;/&gt;&lt;wsp:rsid wsp:val=&quot;002768BF&quot;/&gt;&lt;wsp:rsid wsp:val=&quot;00284690&quot;/&gt;&lt;wsp:rsid wsp:val=&quot;0029342B&quot;/&gt;&lt;wsp:rsid wsp:val=&quot;00296403&quot;/&gt;&lt;wsp:rsid wsp:val=&quot;00296624&quot;/&gt;&lt;wsp:rsid wsp:val=&quot;00297F29&quot;/&gt;&lt;wsp:rsid wsp:val=&quot;002A43FA&quot;/&gt;&lt;wsp:rsid wsp:val=&quot;002A6A88&quot;/&gt;&lt;wsp:rsid wsp:val=&quot;002C03D8&quot;/&gt;&lt;wsp:rsid wsp:val=&quot;002C342F&quot;/&gt;&lt;wsp:rsid wsp:val=&quot;002C353E&quot;/&gt;&lt;wsp:rsid wsp:val=&quot;002D507E&quot;/&gt;&lt;wsp:rsid wsp:val=&quot;002D7E25&quot;/&gt;&lt;wsp:rsid wsp:val=&quot;002F3469&quot;/&gt;&lt;wsp:rsid wsp:val=&quot;00304A77&quot;/&gt;&lt;wsp:rsid wsp:val=&quot;00304C9A&quot;/&gt;&lt;wsp:rsid wsp:val=&quot;00304D0B&quot;/&gt;&lt;wsp:rsid wsp:val=&quot;00311B12&quot;/&gt;&lt;wsp:rsid wsp:val=&quot;0031385D&quot;/&gt;&lt;wsp:rsid wsp:val=&quot;00320A8D&quot;/&gt;&lt;wsp:rsid wsp:val=&quot;00323229&quot;/&gt;&lt;wsp:rsid wsp:val=&quot;00333138&quot;/&gt;&lt;wsp:rsid wsp:val=&quot;00340233&quot;/&gt;&lt;wsp:rsid wsp:val=&quot;003426AD&quot;/&gt;&lt;wsp:rsid wsp:val=&quot;0035137E&quot;/&gt;&lt;wsp:rsid wsp:val=&quot;00351F48&quot;/&gt;&lt;wsp:rsid wsp:val=&quot;003540B6&quot;/&gt;&lt;wsp:rsid wsp:val=&quot;003607FE&quot;/&gt;&lt;wsp:rsid wsp:val=&quot;00373CA4&quot;/&gt;&lt;wsp:rsid wsp:val=&quot;003858F3&quot;/&gt;&lt;wsp:rsid wsp:val=&quot;003871E6&quot;/&gt;&lt;wsp:rsid wsp:val=&quot;0039304E&quot;/&gt;&lt;wsp:rsid wsp:val=&quot;0039489A&quot;/&gt;&lt;wsp:rsid wsp:val=&quot;0039676F&quot;/&gt;&lt;wsp:rsid wsp:val=&quot;003A1037&quot;/&gt;&lt;wsp:rsid wsp:val=&quot;003A5439&quot;/&gt;&lt;wsp:rsid wsp:val=&quot;003B1DBC&quot;/&gt;&lt;wsp:rsid wsp:val=&quot;003B3763&quot;/&gt;&lt;wsp:rsid wsp:val=&quot;003B38D5&quot;/&gt;&lt;wsp:rsid wsp:val=&quot;003C0714&quot;/&gt;&lt;wsp:rsid wsp:val=&quot;003C4319&quot;/&gt;&lt;wsp:rsid wsp:val=&quot;003C5C2F&quot;/&gt;&lt;wsp:rsid wsp:val=&quot;003D3945&quot;/&gt;&lt;wsp:rsid wsp:val=&quot;003D5667&quot;/&gt;&lt;wsp:rsid wsp:val=&quot;003E132F&quot;/&gt;&lt;wsp:rsid wsp:val=&quot;003E4B4E&quot;/&gt;&lt;wsp:rsid wsp:val=&quot;003F19CE&quot;/&gt;&lt;wsp:rsid wsp:val=&quot;003F70B0&quot;/&gt;&lt;wsp:rsid wsp:val=&quot;0040036C&quot;/&gt;&lt;wsp:rsid wsp:val=&quot;004004F0&quot;/&gt;&lt;wsp:rsid wsp:val=&quot;004056D7&quot;/&gt;&lt;wsp:rsid wsp:val=&quot;00411D44&quot;/&gt;&lt;wsp:rsid wsp:val=&quot;00414831&quot;/&gt;&lt;wsp:rsid wsp:val=&quot;00414BC9&quot;/&gt;&lt;wsp:rsid wsp:val=&quot;0041515A&quot;/&gt;&lt;wsp:rsid wsp:val=&quot;00416B5F&quot;/&gt;&lt;wsp:rsid wsp:val=&quot;00425AF7&quot;/&gt;&lt;wsp:rsid wsp:val=&quot;00431217&quot;/&gt;&lt;wsp:rsid wsp:val=&quot;00435E8C&quot;/&gt;&lt;wsp:rsid wsp:val=&quot;00436FDA&quot;/&gt;&lt;wsp:rsid wsp:val=&quot;00440A37&quot;/&gt;&lt;wsp:rsid wsp:val=&quot;00446575&quot;/&gt;&lt;wsp:rsid wsp:val=&quot;00450F6F&quot;/&gt;&lt;wsp:rsid wsp:val=&quot;00462B4C&quot;/&gt;&lt;wsp:rsid wsp:val=&quot;00470F59&quot;/&gt;&lt;wsp:rsid wsp:val=&quot;00473BA3&quot;/&gt;&lt;wsp:rsid wsp:val=&quot;00474317&quot;/&gt;&lt;wsp:rsid wsp:val=&quot;0048303C&quot;/&gt;&lt;wsp:rsid wsp:val=&quot;00490C3C&quot;/&gt;&lt;wsp:rsid wsp:val=&quot;0049246B&quot;/&gt;&lt;wsp:rsid wsp:val=&quot;004927D0&quot;/&gt;&lt;wsp:rsid wsp:val=&quot;004A37DF&quot;/&gt;&lt;wsp:rsid wsp:val=&quot;004A50DE&quot;/&gt;&lt;wsp:rsid wsp:val=&quot;004A5188&quot;/&gt;&lt;wsp:rsid wsp:val=&quot;004B30AA&quot;/&gt;&lt;wsp:rsid wsp:val=&quot;004B3111&quot;/&gt;&lt;wsp:rsid wsp:val=&quot;004B391F&quot;/&gt;&lt;wsp:rsid wsp:val=&quot;004B648A&quot;/&gt;&lt;wsp:rsid wsp:val=&quot;004C37C4&quot;/&gt;&lt;wsp:rsid wsp:val=&quot;004D03ED&quot;/&gt;&lt;wsp:rsid wsp:val=&quot;004D4C1F&quot;/&gt;&lt;wsp:rsid wsp:val=&quot;004D51AF&quot;/&gt;&lt;wsp:rsid wsp:val=&quot;004D5939&quot;/&gt;&lt;wsp:rsid wsp:val=&quot;004D7085&quot;/&gt;&lt;wsp:rsid wsp:val=&quot;004E3551&quot;/&gt;&lt;wsp:rsid wsp:val=&quot;00500A39&quot;/&gt;&lt;wsp:rsid wsp:val=&quot;00517FEC&quot;/&gt;&lt;wsp:rsid wsp:val=&quot;00523086&quot;/&gt;&lt;wsp:rsid wsp:val=&quot;00524654&quot;/&gt;&lt;wsp:rsid wsp:val=&quot;00524E1B&quot;/&gt;&lt;wsp:rsid wsp:val=&quot;00531F26&quot;/&gt;&lt;wsp:rsid wsp:val=&quot;0053284D&quot;/&gt;&lt;wsp:rsid wsp:val=&quot;00541CED&quot;/&gt;&lt;wsp:rsid wsp:val=&quot;00541F92&quot;/&gt;&lt;wsp:rsid wsp:val=&quot;005448FD&quot;/&gt;&lt;wsp:rsid wsp:val=&quot;00546EB8&quot;/&gt;&lt;wsp:rsid wsp:val=&quot;00550C82&quot;/&gt;&lt;wsp:rsid wsp:val=&quot;00553332&quot;/&gt;&lt;wsp:rsid wsp:val=&quot;005554DA&quot;/&gt;&lt;wsp:rsid wsp:val=&quot;00556647&quot;/&gt;&lt;wsp:rsid wsp:val=&quot;0055703F&quot;/&gt;&lt;wsp:rsid wsp:val=&quot;005579D0&quot;/&gt;&lt;wsp:rsid wsp:val=&quot;00570CFE&quot;/&gt;&lt;wsp:rsid wsp:val=&quot;00571D89&quot;/&gt;&lt;wsp:rsid wsp:val=&quot;005746B0&quot;/&gt;&lt;wsp:rsid wsp:val=&quot;00574A84&quot;/&gt;&lt;wsp:rsid wsp:val=&quot;00575145&quot;/&gt;&lt;wsp:rsid wsp:val=&quot;00576241&quot;/&gt;&lt;wsp:rsid wsp:val=&quot;0058034D&quot;/&gt;&lt;wsp:rsid wsp:val=&quot;00580E33&quot;/&gt;&lt;wsp:rsid wsp:val=&quot;0058370C&quot;/&gt;&lt;wsp:rsid wsp:val=&quot;00590172&quot;/&gt;&lt;wsp:rsid wsp:val=&quot;005932A4&quot;/&gt;&lt;wsp:rsid wsp:val=&quot;005A00D3&quot;/&gt;&lt;wsp:rsid wsp:val=&quot;005A14E0&quot;/&gt;&lt;wsp:rsid wsp:val=&quot;005A1550&quot;/&gt;&lt;wsp:rsid wsp:val=&quot;005B194F&quot;/&gt;&lt;wsp:rsid wsp:val=&quot;005B22F2&quot;/&gt;&lt;wsp:rsid wsp:val=&quot;005B7D93&quot;/&gt;&lt;wsp:rsid wsp:val=&quot;005C21B5&quot;/&gt;&lt;wsp:rsid wsp:val=&quot;005D0755&quot;/&gt;&lt;wsp:rsid wsp:val=&quot;005D1380&quot;/&gt;&lt;wsp:rsid wsp:val=&quot;005D353F&quot;/&gt;&lt;wsp:rsid wsp:val=&quot;005D4B7E&quot;/&gt;&lt;wsp:rsid wsp:val=&quot;005E0A23&quot;/&gt;&lt;wsp:rsid wsp:val=&quot;005E3A28&quot;/&gt;&lt;wsp:rsid wsp:val=&quot;005E40BB&quot;/&gt;&lt;wsp:rsid wsp:val=&quot;005E5890&quot;/&gt;&lt;wsp:rsid wsp:val=&quot;00602FEE&quot;/&gt;&lt;wsp:rsid wsp:val=&quot;006049D5&quot;/&gt;&lt;wsp:rsid wsp:val=&quot;00610D9A&quot;/&gt;&lt;wsp:rsid wsp:val=&quot;0061100D&quot;/&gt;&lt;wsp:rsid wsp:val=&quot;00622349&quot;/&gt;&lt;wsp:rsid wsp:val=&quot;00622454&quot;/&gt;&lt;wsp:rsid wsp:val=&quot;00637436&quot;/&gt;&lt;wsp:rsid wsp:val=&quot;0064192F&quot;/&gt;&lt;wsp:rsid wsp:val=&quot;00642C9F&quot;/&gt;&lt;wsp:rsid wsp:val=&quot;00646B58&quot;/&gt;&lt;wsp:rsid wsp:val=&quot;0064756A&quot;/&gt;&lt;wsp:rsid wsp:val=&quot;00650F31&quot;/&gt;&lt;wsp:rsid wsp:val=&quot;0065623A&quot;/&gt;&lt;wsp:rsid wsp:val=&quot;006602C7&quot;/&gt;&lt;wsp:rsid wsp:val=&quot;0066249A&quot;/&gt;&lt;wsp:rsid wsp:val=&quot;00663A47&quot;/&gt;&lt;wsp:rsid wsp:val=&quot;00664832&quot;/&gt;&lt;wsp:rsid wsp:val=&quot;00665E85&quot;/&gt;&lt;wsp:rsid wsp:val=&quot;00670688&quot;/&gt;&lt;wsp:rsid wsp:val=&quot;00685657&quot;/&gt;&lt;wsp:rsid wsp:val=&quot;00690AEF&quot;/&gt;&lt;wsp:rsid wsp:val=&quot;006A5D57&quot;/&gt;&lt;wsp:rsid wsp:val=&quot;006A69F4&quot;/&gt;&lt;wsp:rsid wsp:val=&quot;006B0100&quot;/&gt;&lt;wsp:rsid wsp:val=&quot;006B1AA4&quot;/&gt;&lt;wsp:rsid wsp:val=&quot;006B1B16&quot;/&gt;&lt;wsp:rsid wsp:val=&quot;006B284F&quot;/&gt;&lt;wsp:rsid wsp:val=&quot;006B2BFB&quot;/&gt;&lt;wsp:rsid wsp:val=&quot;006B42B9&quot;/&gt;&lt;wsp:rsid wsp:val=&quot;006B4CF0&quot;/&gt;&lt;wsp:rsid wsp:val=&quot;006C6A04&quot;/&gt;&lt;wsp:rsid wsp:val=&quot;006D0CA7&quot;/&gt;&lt;wsp:rsid wsp:val=&quot;006D2B74&quot;/&gt;&lt;wsp:rsid wsp:val=&quot;006D6598&quot;/&gt;&lt;wsp:rsid wsp:val=&quot;006D7BE9&quot;/&gt;&lt;wsp:rsid wsp:val=&quot;006E027C&quot;/&gt;&lt;wsp:rsid wsp:val=&quot;006E1E62&quot;/&gt;&lt;wsp:rsid wsp:val=&quot;006E1E93&quot;/&gt;&lt;wsp:rsid wsp:val=&quot;006E4CCF&quot;/&gt;&lt;wsp:rsid wsp:val=&quot;006E6F80&quot;/&gt;&lt;wsp:rsid wsp:val=&quot;006F5A59&quot;/&gt;&lt;wsp:rsid wsp:val=&quot;006F60F7&quot;/&gt;&lt;wsp:rsid wsp:val=&quot;007147D3&quot;/&gt;&lt;wsp:rsid wsp:val=&quot;0071669C&quot;/&gt;&lt;wsp:rsid wsp:val=&quot;00720077&quot;/&gt;&lt;wsp:rsid wsp:val=&quot;00724651&quot;/&gt;&lt;wsp:rsid wsp:val=&quot;00730B61&quot;/&gt;&lt;wsp:rsid wsp:val=&quot;00743A81&quot;/&gt;&lt;wsp:rsid wsp:val=&quot;00745450&quot;/&gt;&lt;wsp:rsid wsp:val=&quot;007462F9&quot;/&gt;&lt;wsp:rsid wsp:val=&quot;00746DF4&quot;/&gt;&lt;wsp:rsid wsp:val=&quot;00747E5E&quot;/&gt;&lt;wsp:rsid wsp:val=&quot;00751128&quot;/&gt;&lt;wsp:rsid wsp:val=&quot;007538E3&quot;/&gt;&lt;wsp:rsid wsp:val=&quot;00764D25&quot;/&gt;&lt;wsp:rsid wsp:val=&quot;00765641&quot;/&gt;&lt;wsp:rsid wsp:val=&quot;00771F35&quot;/&gt;&lt;wsp:rsid wsp:val=&quot;00773343&quot;/&gt;&lt;wsp:rsid wsp:val=&quot;0077693B&quot;/&gt;&lt;wsp:rsid wsp:val=&quot;007803BA&quot;/&gt;&lt;wsp:rsid wsp:val=&quot;00782031&quot;/&gt;&lt;wsp:rsid wsp:val=&quot;007857EB&quot;/&gt;&lt;wsp:rsid wsp:val=&quot;007926EA&quot;/&gt;&lt;wsp:rsid wsp:val=&quot;007927F0&quot;/&gt;&lt;wsp:rsid wsp:val=&quot;00793054&quot;/&gt;&lt;wsp:rsid wsp:val=&quot;007A0F6F&quot;/&gt;&lt;wsp:rsid wsp:val=&quot;007B0321&quot;/&gt;&lt;wsp:rsid wsp:val=&quot;007B4770&quot;/&gt;&lt;wsp:rsid wsp:val=&quot;007B5580&quot;/&gt;&lt;wsp:rsid wsp:val=&quot;007B5EF3&quot;/&gt;&lt;wsp:rsid wsp:val=&quot;007C4512&quot;/&gt;&lt;wsp:rsid wsp:val=&quot;007C6A81&quot;/&gt;&lt;wsp:rsid wsp:val=&quot;007D4994&quot;/&gt;&lt;wsp:rsid wsp:val=&quot;007E017D&quot;/&gt;&lt;wsp:rsid wsp:val=&quot;007E048A&quot;/&gt;&lt;wsp:rsid wsp:val=&quot;007E2CD9&quot;/&gt;&lt;wsp:rsid wsp:val=&quot;007E6BAD&quot;/&gt;&lt;wsp:rsid wsp:val=&quot;007F08CA&quot;/&gt;&lt;wsp:rsid wsp:val=&quot;007F68C9&quot;/&gt;&lt;wsp:rsid wsp:val=&quot;008036DC&quot;/&gt;&lt;wsp:rsid wsp:val=&quot;008074F7&quot;/&gt;&lt;wsp:rsid wsp:val=&quot;00811228&quot;/&gt;&lt;wsp:rsid wsp:val=&quot;00817D17&quot;/&gt;&lt;wsp:rsid wsp:val=&quot;00825CAB&quot;/&gt;&lt;wsp:rsid wsp:val=&quot;00840694&quot;/&gt;&lt;wsp:rsid wsp:val=&quot;00843607&quot;/&gt;&lt;wsp:rsid wsp:val=&quot;008440D5&quot;/&gt;&lt;wsp:rsid wsp:val=&quot;00844143&quot;/&gt;&lt;wsp:rsid wsp:val=&quot;0084699A&quot;/&gt;&lt;wsp:rsid wsp:val=&quot;00850568&quot;/&gt;&lt;wsp:rsid wsp:val=&quot;00852960&quot;/&gt;&lt;wsp:rsid wsp:val=&quot;00853F4A&quot;/&gt;&lt;wsp:rsid wsp:val=&quot;00862164&quot;/&gt;&lt;wsp:rsid wsp:val=&quot;00862BE9&quot;/&gt;&lt;wsp:rsid wsp:val=&quot;008657C1&quot;/&gt;&lt;wsp:rsid wsp:val=&quot;00873257&quot;/&gt;&lt;wsp:rsid wsp:val=&quot;00873542&quot;/&gt;&lt;wsp:rsid wsp:val=&quot;00886EE2&quot;/&gt;&lt;wsp:rsid wsp:val=&quot;00893E1C&quot;/&gt;&lt;wsp:rsid wsp:val=&quot;00897207&quot;/&gt;&lt;wsp:rsid wsp:val=&quot;008A7A6C&quot;/&gt;&lt;wsp:rsid wsp:val=&quot;008B4404&quot;/&gt;&lt;wsp:rsid wsp:val=&quot;008B66F5&quot;/&gt;&lt;wsp:rsid wsp:val=&quot;008C0EAB&quot;/&gt;&lt;wsp:rsid wsp:val=&quot;008C42F4&quot;/&gt;&lt;wsp:rsid wsp:val=&quot;008C7388&quot;/&gt;&lt;wsp:rsid wsp:val=&quot;008D0B19&quot;/&gt;&lt;wsp:rsid wsp:val=&quot;008D765B&quot;/&gt;&lt;wsp:rsid wsp:val=&quot;008F238E&quot;/&gt;&lt;wsp:rsid wsp:val=&quot;00906140&quot;/&gt;&lt;wsp:rsid wsp:val=&quot;00912772&quot;/&gt;&lt;wsp:rsid wsp:val=&quot;00913825&quot;/&gt;&lt;wsp:rsid wsp:val=&quot;00916538&quot;/&gt;&lt;wsp:rsid wsp:val=&quot;009174CB&quot;/&gt;&lt;wsp:rsid wsp:val=&quot;009204A9&quot;/&gt;&lt;wsp:rsid wsp:val=&quot;00920548&quot;/&gt;&lt;wsp:rsid wsp:val=&quot;00924ECE&quot;/&gt;&lt;wsp:rsid wsp:val=&quot;00930222&quot;/&gt;&lt;wsp:rsid wsp:val=&quot;009317B0&quot;/&gt;&lt;wsp:rsid wsp:val=&quot;00950A64&quot;/&gt;&lt;wsp:rsid wsp:val=&quot;0095336C&quot;/&gt;&lt;wsp:rsid wsp:val=&quot;00954BC9&quot;/&gt;&lt;wsp:rsid wsp:val=&quot;009606DB&quot;/&gt;&lt;wsp:rsid wsp:val=&quot;00973C55&quot;/&gt;&lt;wsp:rsid wsp:val=&quot;00977D26&quot;/&gt;&lt;wsp:rsid wsp:val=&quot;00985510&quot;/&gt;&lt;wsp:rsid wsp:val=&quot;00990A74&quot;/&gt;&lt;wsp:rsid wsp:val=&quot;00996129&quot;/&gt;&lt;wsp:rsid wsp:val=&quot;0099689A&quot;/&gt;&lt;wsp:rsid wsp:val=&quot;009A134A&quot;/&gt;&lt;wsp:rsid wsp:val=&quot;009A4A73&quot;/&gt;&lt;wsp:rsid wsp:val=&quot;009B0A13&quot;/&gt;&lt;wsp:rsid wsp:val=&quot;009B1817&quot;/&gt;&lt;wsp:rsid wsp:val=&quot;009B198D&quot;/&gt;&lt;wsp:rsid wsp:val=&quot;009B6500&quot;/&gt;&lt;wsp:rsid wsp:val=&quot;009C6E62&quot;/&gt;&lt;wsp:rsid wsp:val=&quot;009D0B6A&quot;/&gt;&lt;wsp:rsid wsp:val=&quot;009D5E13&quot;/&gt;&lt;wsp:rsid wsp:val=&quot;009E0A31&quot;/&gt;&lt;wsp:rsid wsp:val=&quot;009F644B&quot;/&gt;&lt;wsp:rsid wsp:val=&quot;009F7D83&quot;/&gt;&lt;wsp:rsid wsp:val=&quot;00A039B8&quot;/&gt;&lt;wsp:rsid wsp:val=&quot;00A10139&quot;/&gt;&lt;wsp:rsid wsp:val=&quot;00A11365&quot;/&gt;&lt;wsp:rsid wsp:val=&quot;00A17044&quot;/&gt;&lt;wsp:rsid wsp:val=&quot;00A20E6F&quot;/&gt;&lt;wsp:rsid wsp:val=&quot;00A2511B&quot;/&gt;&lt;wsp:rsid wsp:val=&quot;00A307EB&quot;/&gt;&lt;wsp:rsid wsp:val=&quot;00A31D44&quot;/&gt;&lt;wsp:rsid wsp:val=&quot;00A3577C&quot;/&gt;&lt;wsp:rsid wsp:val=&quot;00A43229&quot;/&gt;&lt;wsp:rsid wsp:val=&quot;00A45681&quot;/&gt;&lt;wsp:rsid wsp:val=&quot;00A46D2B&quot;/&gt;&lt;wsp:rsid wsp:val=&quot;00A5111E&quot;/&gt;&lt;wsp:rsid wsp:val=&quot;00A604B7&quot;/&gt;&lt;wsp:rsid wsp:val=&quot;00A64080&quot;/&gt;&lt;wsp:rsid wsp:val=&quot;00A66E20&quot;/&gt;&lt;wsp:rsid wsp:val=&quot;00A672A8&quot;/&gt;&lt;wsp:rsid wsp:val=&quot;00A73BC8&quot;/&gt;&lt;wsp:rsid wsp:val=&quot;00A75805&quot;/&gt;&lt;wsp:rsid wsp:val=&quot;00A75A74&quot;/&gt;&lt;wsp:rsid wsp:val=&quot;00A7766A&quot;/&gt;&lt;wsp:rsid wsp:val=&quot;00A83E45&quot;/&gt;&lt;wsp:rsid wsp:val=&quot;00A8705E&quot;/&gt;&lt;wsp:rsid wsp:val=&quot;00AA3753&quot;/&gt;&lt;wsp:rsid wsp:val=&quot;00AB19A6&quot;/&gt;&lt;wsp:rsid wsp:val=&quot;00AB20B6&quot;/&gt;&lt;wsp:rsid wsp:val=&quot;00AB48F7&quot;/&gt;&lt;wsp:rsid wsp:val=&quot;00AB7808&quot;/&gt;&lt;wsp:rsid wsp:val=&quot;00AC1CB6&quot;/&gt;&lt;wsp:rsid wsp:val=&quot;00AC2B2C&quot;/&gt;&lt;wsp:rsid wsp:val=&quot;00AC6C31&quot;/&gt;&lt;wsp:rsid wsp:val=&quot;00AD0741&quot;/&gt;&lt;wsp:rsid wsp:val=&quot;00AD104F&quot;/&gt;&lt;wsp:rsid wsp:val=&quot;00AD48B7&quot;/&gt;&lt;wsp:rsid wsp:val=&quot;00AE3EAA&quot;/&gt;&lt;wsp:rsid wsp:val=&quot;00AE436F&quot;/&gt;&lt;wsp:rsid wsp:val=&quot;00AF206B&quot;/&gt;&lt;wsp:rsid wsp:val=&quot;00B0000E&quot;/&gt;&lt;wsp:rsid wsp:val=&quot;00B04E91&quot;/&gt;&lt;wsp:rsid wsp:val=&quot;00B122C8&quot;/&gt;&lt;wsp:rsid wsp:val=&quot;00B139BD&quot;/&gt;&lt;wsp:rsid wsp:val=&quot;00B20E4B&quot;/&gt;&lt;wsp:rsid wsp:val=&quot;00B30ECA&quot;/&gt;&lt;wsp:rsid wsp:val=&quot;00B317E0&quot;/&gt;&lt;wsp:rsid wsp:val=&quot;00B33977&quot;/&gt;&lt;wsp:rsid wsp:val=&quot;00B33F0C&quot;/&gt;&lt;wsp:rsid wsp:val=&quot;00B40071&quot;/&gt;&lt;wsp:rsid wsp:val=&quot;00B41545&quot;/&gt;&lt;wsp:rsid wsp:val=&quot;00B46943&quot;/&gt;&lt;wsp:rsid wsp:val=&quot;00B46E25&quot;/&gt;&lt;wsp:rsid wsp:val=&quot;00B5241C&quot;/&gt;&lt;wsp:rsid wsp:val=&quot;00B544DA&quot;/&gt;&lt;wsp:rsid wsp:val=&quot;00B54986&quot;/&gt;&lt;wsp:rsid wsp:val=&quot;00B549EA&quot;/&gt;&lt;wsp:rsid wsp:val=&quot;00B62B49&quot;/&gt;&lt;wsp:rsid wsp:val=&quot;00B63A6E&quot;/&gt;&lt;wsp:rsid wsp:val=&quot;00B64E40&quot;/&gt;&lt;wsp:rsid wsp:val=&quot;00B65AC4&quot;/&gt;&lt;wsp:rsid wsp:val=&quot;00B66314&quot;/&gt;&lt;wsp:rsid wsp:val=&quot;00B75A48&quot;/&gt;&lt;wsp:rsid wsp:val=&quot;00B8275D&quot;/&gt;&lt;wsp:rsid wsp:val=&quot;00B844F8&quot;/&gt;&lt;wsp:rsid wsp:val=&quot;00B85487&quot;/&gt;&lt;wsp:rsid wsp:val=&quot;00BA5436&quot;/&gt;&lt;wsp:rsid wsp:val=&quot;00BB0CB7&quot;/&gt;&lt;wsp:rsid wsp:val=&quot;00BB4752&quot;/&gt;&lt;wsp:rsid wsp:val=&quot;00BB60A9&quot;/&gt;&lt;wsp:rsid wsp:val=&quot;00BB7F3C&quot;/&gt;&lt;wsp:rsid wsp:val=&quot;00BC1D3A&quot;/&gt;&lt;wsp:rsid wsp:val=&quot;00BC44A7&quot;/&gt;&lt;wsp:rsid wsp:val=&quot;00BC4F5A&quot;/&gt;&lt;wsp:rsid wsp:val=&quot;00BC5987&quot;/&gt;&lt;wsp:rsid wsp:val=&quot;00BC6765&quot;/&gt;&lt;wsp:rsid wsp:val=&quot;00BD416C&quot;/&gt;&lt;wsp:rsid wsp:val=&quot;00BD5382&quot;/&gt;&lt;wsp:rsid wsp:val=&quot;00BE1FDE&quot;/&gt;&lt;wsp:rsid wsp:val=&quot;00BF02B6&quot;/&gt;&lt;wsp:rsid wsp:val=&quot;00BF686F&quot;/&gt;&lt;wsp:rsid wsp:val=&quot;00BF7EFD&quot;/&gt;&lt;wsp:rsid wsp:val=&quot;00C00D97&quot;/&gt;&lt;wsp:rsid wsp:val=&quot;00C2588D&quot;/&gt;&lt;wsp:rsid wsp:val=&quot;00C37330&quot;/&gt;&lt;wsp:rsid wsp:val=&quot;00C37561&quot;/&gt;&lt;wsp:rsid wsp:val=&quot;00C45F7C&quot;/&gt;&lt;wsp:rsid wsp:val=&quot;00C47960&quot;/&gt;&lt;wsp:rsid wsp:val=&quot;00C5104E&quot;/&gt;&lt;wsp:rsid wsp:val=&quot;00C53A39&quot;/&gt;&lt;wsp:rsid wsp:val=&quot;00C61E73&quot;/&gt;&lt;wsp:rsid wsp:val=&quot;00C640A0&quot;/&gt;&lt;wsp:rsid wsp:val=&quot;00C650EB&quot;/&gt;&lt;wsp:rsid wsp:val=&quot;00C66320&quot;/&gt;&lt;wsp:rsid wsp:val=&quot;00C70048&quot;/&gt;&lt;wsp:rsid wsp:val=&quot;00C70873&quot;/&gt;&lt;wsp:rsid wsp:val=&quot;00C7477A&quot;/&gt;&lt;wsp:rsid wsp:val=&quot;00C77484&quot;/&gt;&lt;wsp:rsid wsp:val=&quot;00C833DE&quot;/&gt;&lt;wsp:rsid wsp:val=&quot;00C83636&quot;/&gt;&lt;wsp:rsid wsp:val=&quot;00C90743&quot;/&gt;&lt;wsp:rsid wsp:val=&quot;00C942B8&quot;/&gt;&lt;wsp:rsid wsp:val=&quot;00C9473A&quot;/&gt;&lt;wsp:rsid wsp:val=&quot;00C95BA8&quot;/&gt;&lt;wsp:rsid wsp:val=&quot;00C97413&quot;/&gt;&lt;wsp:rsid wsp:val=&quot;00CC2309&quot;/&gt;&lt;wsp:rsid wsp:val=&quot;00CC7DEF&quot;/&gt;&lt;wsp:rsid wsp:val=&quot;00CD2561&quot;/&gt;&lt;wsp:rsid wsp:val=&quot;00CD2A0A&quot;/&gt;&lt;wsp:rsid wsp:val=&quot;00CD5E46&quot;/&gt;&lt;wsp:rsid wsp:val=&quot;00CD6B5B&quot;/&gt;&lt;wsp:rsid wsp:val=&quot;00CD6FBA&quot;/&gt;&lt;wsp:rsid wsp:val=&quot;00CE32D0&quot;/&gt;&lt;wsp:rsid wsp:val=&quot;00CE7B77&quot;/&gt;&lt;wsp:rsid wsp:val=&quot;00CF26A0&quot;/&gt;&lt;wsp:rsid wsp:val=&quot;00CF5D2B&quot;/&gt;&lt;wsp:rsid wsp:val=&quot;00CF62DE&quot;/&gt;&lt;wsp:rsid wsp:val=&quot;00CF6C5E&quot;/&gt;&lt;wsp:rsid wsp:val=&quot;00D03B09&quot;/&gt;&lt;wsp:rsid wsp:val=&quot;00D2696C&quot;/&gt;&lt;wsp:rsid wsp:val=&quot;00D325F9&quot;/&gt;&lt;wsp:rsid wsp:val=&quot;00D333DA&quot;/&gt;&lt;wsp:rsid wsp:val=&quot;00D33CA5&quot;/&gt;&lt;wsp:rsid wsp:val=&quot;00D35488&quot;/&gt;&lt;wsp:rsid wsp:val=&quot;00D35AEF&quot;/&gt;&lt;wsp:rsid wsp:val=&quot;00D46413&quot;/&gt;&lt;wsp:rsid wsp:val=&quot;00D53982&quot;/&gt;&lt;wsp:rsid wsp:val=&quot;00D56BCA&quot;/&gt;&lt;wsp:rsid wsp:val=&quot;00D57D70&quot;/&gt;&lt;wsp:rsid wsp:val=&quot;00D60E9A&quot;/&gt;&lt;wsp:rsid wsp:val=&quot;00D6153E&quot;/&gt;&lt;wsp:rsid wsp:val=&quot;00D676FD&quot;/&gt;&lt;wsp:rsid wsp:val=&quot;00DA10B7&quot;/&gt;&lt;wsp:rsid wsp:val=&quot;00DB28D9&quot;/&gt;&lt;wsp:rsid wsp:val=&quot;00DB6408&quot;/&gt;&lt;wsp:rsid wsp:val=&quot;00DC02B4&quot;/&gt;&lt;wsp:rsid wsp:val=&quot;00DC2163&quot;/&gt;&lt;wsp:rsid wsp:val=&quot;00DC6557&quot;/&gt;&lt;wsp:rsid wsp:val=&quot;00DC7F73&quot;/&gt;&lt;wsp:rsid wsp:val=&quot;00DD5171&quot;/&gt;&lt;wsp:rsid wsp:val=&quot;00DE2515&quot;/&gt;&lt;wsp:rsid wsp:val=&quot;00DE38BB&quot;/&gt;&lt;wsp:rsid wsp:val=&quot;00DE7F12&quot;/&gt;&lt;wsp:rsid wsp:val=&quot;00DF714F&quot;/&gt;&lt;wsp:rsid wsp:val=&quot;00E00ADF&quot;/&gt;&lt;wsp:rsid wsp:val=&quot;00E02C14&quot;/&gt;&lt;wsp:rsid wsp:val=&quot;00E05E99&quot;/&gt;&lt;wsp:rsid wsp:val=&quot;00E1100C&quot;/&gt;&lt;wsp:rsid wsp:val=&quot;00E304DA&quot;/&gt;&lt;wsp:rsid wsp:val=&quot;00E36E11&quot;/&gt;&lt;wsp:rsid wsp:val=&quot;00E40407&quot;/&gt;&lt;wsp:rsid wsp:val=&quot;00E4261B&quot;/&gt;&lt;wsp:rsid wsp:val=&quot;00E43730&quot;/&gt;&lt;wsp:rsid wsp:val=&quot;00E52F5C&quot;/&gt;&lt;wsp:rsid wsp:val=&quot;00E53884&quot;/&gt;&lt;wsp:rsid wsp:val=&quot;00E60784&quot;/&gt;&lt;wsp:rsid wsp:val=&quot;00E6744B&quot;/&gt;&lt;wsp:rsid wsp:val=&quot;00E75E9D&quot;/&gt;&lt;wsp:rsid wsp:val=&quot;00E7673B&quot;/&gt;&lt;wsp:rsid wsp:val=&quot;00E77EA0&quot;/&gt;&lt;wsp:rsid wsp:val=&quot;00E8129D&quot;/&gt;&lt;wsp:rsid wsp:val=&quot;00E816A3&quot;/&gt;&lt;wsp:rsid wsp:val=&quot;00E82B69&quot;/&gt;&lt;wsp:rsid wsp:val=&quot;00E837D9&quot;/&gt;&lt;wsp:rsid wsp:val=&quot;00E838E5&quot;/&gt;&lt;wsp:rsid wsp:val=&quot;00E90F29&quot;/&gt;&lt;wsp:rsid wsp:val=&quot;00E95D99&quot;/&gt;&lt;wsp:rsid wsp:val=&quot;00EA11F1&quot;/&gt;&lt;wsp:rsid wsp:val=&quot;00EA5E69&quot;/&gt;&lt;wsp:rsid wsp:val=&quot;00EB1FD7&quot;/&gt;&lt;wsp:rsid wsp:val=&quot;00EC1C7C&quot;/&gt;&lt;wsp:rsid wsp:val=&quot;00EC6D0B&quot;/&gt;&lt;wsp:rsid wsp:val=&quot;00ED1F0B&quot;/&gt;&lt;wsp:rsid wsp:val=&quot;00ED4B9C&quot;/&gt;&lt;wsp:rsid wsp:val=&quot;00EE3800&quot;/&gt;&lt;wsp:rsid wsp:val=&quot;00EE3B2C&quot;/&gt;&lt;wsp:rsid wsp:val=&quot;00EE723F&quot;/&gt;&lt;wsp:rsid wsp:val=&quot;00EF0BB8&quot;/&gt;&lt;wsp:rsid wsp:val=&quot;00EF3398&quot;/&gt;&lt;wsp:rsid wsp:val=&quot;00EF39CF&quot;/&gt;&lt;wsp:rsid wsp:val=&quot;00EF59BC&quot;/&gt;&lt;wsp:rsid wsp:val=&quot;00EF5D01&quot;/&gt;&lt;wsp:rsid wsp:val=&quot;00EF6C38&quot;/&gt;&lt;wsp:rsid wsp:val=&quot;00F06D9E&quot;/&gt;&lt;wsp:rsid wsp:val=&quot;00F1339A&quot;/&gt;&lt;wsp:rsid wsp:val=&quot;00F247A7&quot;/&gt;&lt;wsp:rsid wsp:val=&quot;00F260B3&quot;/&gt;&lt;wsp:rsid wsp:val=&quot;00F26C2B&quot;/&gt;&lt;wsp:rsid wsp:val=&quot;00F27D78&quot;/&gt;&lt;wsp:rsid wsp:val=&quot;00F32970&quot;/&gt;&lt;wsp:rsid wsp:val=&quot;00F337A0&quot;/&gt;&lt;wsp:rsid wsp:val=&quot;00F46ACF&quot;/&gt;&lt;wsp:rsid wsp:val=&quot;00F47ABB&quot;/&gt;&lt;wsp:rsid wsp:val=&quot;00F50A3C&quot;/&gt;&lt;wsp:rsid wsp:val=&quot;00F52BF0&quot;/&gt;&lt;wsp:rsid wsp:val=&quot;00F62B06&quot;/&gt;&lt;wsp:rsid wsp:val=&quot;00F663AF&quot;/&gt;&lt;wsp:rsid wsp:val=&quot;00F66940&quot;/&gt;&lt;wsp:rsid wsp:val=&quot;00F72AE9&quot;/&gt;&lt;wsp:rsid wsp:val=&quot;00F75C33&quot;/&gt;&lt;wsp:rsid wsp:val=&quot;00F77E7E&quot;/&gt;&lt;wsp:rsid wsp:val=&quot;00FA184E&quot;/&gt;&lt;wsp:rsid wsp:val=&quot;00FA40DF&quot;/&gt;&lt;wsp:rsid wsp:val=&quot;00FB3321&quot;/&gt;&lt;wsp:rsid wsp:val=&quot;00FB4F79&quot;/&gt;&lt;wsp:rsid wsp:val=&quot;00FB6BC3&quot;/&gt;&lt;wsp:rsid wsp:val=&quot;00FC33C4&quot;/&gt;&lt;wsp:rsid wsp:val=&quot;00FC3890&quot;/&gt;&lt;wsp:rsid wsp:val=&quot;00FD5158&quot;/&gt;&lt;/wsp:rsids&gt;&lt;/w:docPr&gt;&lt;w:body&gt;&lt;w:p wsp:rsidR=&quot;00000000&quot; wsp:rsidRDefault=&quot;0039676F&quot;&gt;&lt;m:oMathPara&gt;&lt;m:oMath&gt;&lt;aml:annotation aml:id=&quot;0&quot; w:type=&quot;Word.Insertion&quot; aml:author=&quot;amalk&quot; aml:createdate=&quot;2014-12-01T17:59:00Z&quot;&gt;&lt;aml:content&gt;&lt;m:r&gt;&lt;w:rPr&gt;&lt;w:rFonts w:ascii=&quot;Cambria Math&quot; w:h-ansi=&quot;Cambria Math&quot;/&gt;&lt;wx:font wx:val=&quot;Cambria Math&quot;/&gt;&lt;w:i/&gt;&lt;/w:rPr&gt;&lt;m:t&gt;â‰¥&lt;/m:t&gt;&lt;/m:r&gt;&lt;/aml:content&gt;&lt;/aml:annotation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  <w:r w:rsidR="00870E46" w:rsidRPr="00275F1C">
              <w:rPr>
                <w:lang w:val="en-US"/>
              </w:rPr>
              <w:t>3 times</w:t>
            </w:r>
          </w:p>
        </w:tc>
        <w:tc>
          <w:tcPr>
            <w:tcW w:w="1260" w:type="dxa"/>
            <w:gridSpan w:val="2"/>
          </w:tcPr>
          <w:p w14:paraId="35443555" w14:textId="77777777" w:rsidR="00870E46" w:rsidRPr="00275F1C" w:rsidRDefault="00870E46" w:rsidP="00EA1E6A">
            <w:pPr>
              <w:rPr>
                <w:lang w:val="en-US"/>
              </w:rPr>
            </w:pPr>
            <w:r w:rsidRPr="00275F1C">
              <w:rPr>
                <w:lang w:val="en-US"/>
              </w:rPr>
              <w:t>4</w:t>
            </w:r>
          </w:p>
        </w:tc>
        <w:tc>
          <w:tcPr>
            <w:tcW w:w="1536" w:type="dxa"/>
            <w:gridSpan w:val="4"/>
          </w:tcPr>
          <w:p w14:paraId="14BEDE9D" w14:textId="77777777" w:rsidR="00870E46" w:rsidRPr="00275F1C" w:rsidRDefault="00870E46" w:rsidP="003276F3">
            <w:r w:rsidRPr="00275F1C">
              <w:t>N/A</w:t>
            </w:r>
          </w:p>
        </w:tc>
      </w:tr>
      <w:tr w:rsidR="00870E46" w:rsidRPr="00275F1C" w14:paraId="3314F7A1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3084D249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728404E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Decline</w:t>
            </w:r>
          </w:p>
        </w:tc>
        <w:tc>
          <w:tcPr>
            <w:tcW w:w="1260" w:type="dxa"/>
            <w:gridSpan w:val="2"/>
          </w:tcPr>
          <w:p w14:paraId="4DBDB9B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666</w:t>
            </w:r>
          </w:p>
        </w:tc>
        <w:tc>
          <w:tcPr>
            <w:tcW w:w="1536" w:type="dxa"/>
            <w:gridSpan w:val="4"/>
          </w:tcPr>
          <w:p w14:paraId="028B3FA3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2E2133A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466CA3C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Q.2</w:t>
            </w:r>
          </w:p>
        </w:tc>
        <w:tc>
          <w:tcPr>
            <w:tcW w:w="3508" w:type="dxa"/>
            <w:gridSpan w:val="2"/>
          </w:tcPr>
          <w:p w14:paraId="50D49E74" w14:textId="77777777" w:rsidR="00870E46" w:rsidRPr="00275F1C" w:rsidRDefault="00870E46" w:rsidP="002370B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How many days ago did you start having loose stools?</w:t>
            </w:r>
          </w:p>
        </w:tc>
        <w:tc>
          <w:tcPr>
            <w:tcW w:w="2796" w:type="dxa"/>
            <w:gridSpan w:val="6"/>
            <w:shd w:val="clear" w:color="auto" w:fill="C6D9F1"/>
          </w:tcPr>
          <w:p w14:paraId="07CF9DB6" w14:textId="77777777" w:rsidR="00870E46" w:rsidRPr="00275F1C" w:rsidRDefault="00870E46" w:rsidP="002370B3">
            <w:pPr>
              <w:tabs>
                <w:tab w:val="center" w:pos="1264"/>
              </w:tabs>
              <w:rPr>
                <w:lang w:val="en-US"/>
              </w:rPr>
            </w:pPr>
            <w:r w:rsidRPr="00275F1C">
              <w:rPr>
                <w:lang w:val="en-US"/>
              </w:rPr>
              <w:t>Answer =[   ]</w:t>
            </w:r>
            <w:r w:rsidRPr="00275F1C">
              <w:rPr>
                <w:lang w:val="en-US"/>
              </w:rPr>
              <w:tab/>
            </w:r>
          </w:p>
        </w:tc>
      </w:tr>
      <w:tr w:rsidR="00870E46" w:rsidRPr="00275F1C" w14:paraId="54C46AD8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7608762D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3DAAA1F2" w14:textId="77777777" w:rsidR="00870E46" w:rsidRPr="00275F1C" w:rsidRDefault="00870E46" w:rsidP="003276F3">
            <w:pPr>
              <w:rPr>
                <w:i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893" w:type="dxa"/>
            <w:gridSpan w:val="4"/>
          </w:tcPr>
          <w:p w14:paraId="561395A8" w14:textId="77777777" w:rsidR="00870E46" w:rsidRPr="00275F1C" w:rsidRDefault="00870E46" w:rsidP="002370B3">
            <w:pPr>
              <w:jc w:val="center"/>
              <w:rPr>
                <w:i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48613894" w14:textId="77777777" w:rsidR="00870E46" w:rsidRPr="00275F1C" w:rsidRDefault="00870E46" w:rsidP="003276F3">
            <w:pPr>
              <w:rPr>
                <w:i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4FA37F77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0E43BB96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5780182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Today</w:t>
            </w:r>
          </w:p>
        </w:tc>
        <w:tc>
          <w:tcPr>
            <w:tcW w:w="1893" w:type="dxa"/>
            <w:gridSpan w:val="4"/>
          </w:tcPr>
          <w:p w14:paraId="682C300A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1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023BEA98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5910E97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4E5DE58D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033C4398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Yesterday</w:t>
            </w:r>
          </w:p>
        </w:tc>
        <w:tc>
          <w:tcPr>
            <w:tcW w:w="1893" w:type="dxa"/>
            <w:gridSpan w:val="4"/>
          </w:tcPr>
          <w:p w14:paraId="39F9CAE0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2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3EE8D71B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3234135C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28E959EC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1B2B8CE0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2 days ago</w:t>
            </w:r>
          </w:p>
        </w:tc>
        <w:tc>
          <w:tcPr>
            <w:tcW w:w="1893" w:type="dxa"/>
            <w:gridSpan w:val="4"/>
          </w:tcPr>
          <w:p w14:paraId="70C8348E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3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4B951ADB" w14:textId="77777777" w:rsidR="00870E46" w:rsidRPr="00275F1C" w:rsidRDefault="00870E46" w:rsidP="003276F3">
            <w:r w:rsidRPr="00275F1C">
              <w:t>N/A</w:t>
            </w:r>
          </w:p>
        </w:tc>
      </w:tr>
      <w:tr w:rsidR="00870E46" w:rsidRPr="00275F1C" w14:paraId="1904CEB7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12D7750F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6EB2829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3 or more days ago</w:t>
            </w:r>
          </w:p>
        </w:tc>
        <w:tc>
          <w:tcPr>
            <w:tcW w:w="1893" w:type="dxa"/>
            <w:gridSpan w:val="4"/>
          </w:tcPr>
          <w:p w14:paraId="5149836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4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0C439DAE" w14:textId="77777777" w:rsidR="00870E46" w:rsidRPr="00275F1C" w:rsidRDefault="00870E46" w:rsidP="003276F3">
            <w:r w:rsidRPr="00275F1C">
              <w:t>N/A</w:t>
            </w:r>
          </w:p>
        </w:tc>
      </w:tr>
      <w:tr w:rsidR="00870E46" w:rsidRPr="00275F1C" w14:paraId="3BC41529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687B064A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52AD2D7B" w14:textId="77777777" w:rsidR="00870E46" w:rsidRPr="00275F1C" w:rsidRDefault="00870E46" w:rsidP="002370B3">
            <w:pPr>
              <w:jc w:val="both"/>
              <w:rPr>
                <w:i/>
                <w:lang w:val="en-US"/>
              </w:rPr>
            </w:pPr>
            <w:r w:rsidRPr="00275F1C">
              <w:rPr>
                <w:i/>
                <w:lang w:val="en-US"/>
              </w:rPr>
              <w:t>Unknown</w:t>
            </w:r>
          </w:p>
        </w:tc>
        <w:tc>
          <w:tcPr>
            <w:tcW w:w="1893" w:type="dxa"/>
            <w:gridSpan w:val="4"/>
          </w:tcPr>
          <w:p w14:paraId="58B6B767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999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74A6BD96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A45DC76" w14:textId="77777777" w:rsidTr="00275F1C">
        <w:trPr>
          <w:gridAfter w:val="1"/>
          <w:wAfter w:w="3335" w:type="dxa"/>
        </w:trPr>
        <w:tc>
          <w:tcPr>
            <w:tcW w:w="909" w:type="dxa"/>
          </w:tcPr>
          <w:p w14:paraId="6C6C8E7F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508" w:type="dxa"/>
            <w:gridSpan w:val="2"/>
          </w:tcPr>
          <w:p w14:paraId="1BA39EB7" w14:textId="77777777" w:rsidR="00870E46" w:rsidRPr="00275F1C" w:rsidRDefault="00870E46" w:rsidP="002370B3">
            <w:pPr>
              <w:autoSpaceDE w:val="0"/>
              <w:autoSpaceDN w:val="0"/>
              <w:adjustRightInd w:val="0"/>
              <w:jc w:val="both"/>
              <w:rPr>
                <w:i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893" w:type="dxa"/>
            <w:gridSpan w:val="4"/>
          </w:tcPr>
          <w:p w14:paraId="6F0CA0A1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666</w:t>
            </w:r>
          </w:p>
        </w:tc>
        <w:tc>
          <w:tcPr>
            <w:tcW w:w="903" w:type="dxa"/>
            <w:gridSpan w:val="2"/>
            <w:shd w:val="clear" w:color="auto" w:fill="auto"/>
          </w:tcPr>
          <w:p w14:paraId="527B2BA3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D66C3F0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45278950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Q.3</w:t>
            </w:r>
          </w:p>
        </w:tc>
        <w:tc>
          <w:tcPr>
            <w:tcW w:w="3415" w:type="dxa"/>
          </w:tcPr>
          <w:p w14:paraId="18CB91DD" w14:textId="77777777" w:rsidR="00870E46" w:rsidRPr="00275F1C" w:rsidRDefault="00870E46" w:rsidP="002370B3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At what time of the day did you start having loose stools?</w:t>
            </w:r>
          </w:p>
          <w:p w14:paraId="54A78FEB" w14:textId="77777777" w:rsidR="00870E46" w:rsidRPr="00275F1C" w:rsidRDefault="00870E46" w:rsidP="002370B3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796" w:type="dxa"/>
            <w:gridSpan w:val="6"/>
            <w:shd w:val="clear" w:color="auto" w:fill="C6D9F1"/>
          </w:tcPr>
          <w:p w14:paraId="3B4912E6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Answer =</w:t>
            </w:r>
            <w:r w:rsidRPr="00275F1C">
              <w:rPr>
                <w:sz w:val="28"/>
                <w:lang w:val="en-US"/>
              </w:rPr>
              <w:t>[   ]</w:t>
            </w:r>
            <w:r w:rsidRPr="00275F1C">
              <w:rPr>
                <w:lang w:val="en-US"/>
              </w:rPr>
              <w:tab/>
            </w:r>
          </w:p>
        </w:tc>
      </w:tr>
      <w:tr w:rsidR="00870E46" w:rsidRPr="00275F1C" w14:paraId="409DBFFF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6A77CBD7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10D3E87A" w14:textId="77777777" w:rsidR="00870E46" w:rsidRPr="00275F1C" w:rsidRDefault="00870E46" w:rsidP="003276F3">
            <w:pPr>
              <w:rPr>
                <w:i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893" w:type="dxa"/>
            <w:gridSpan w:val="4"/>
          </w:tcPr>
          <w:p w14:paraId="2C8A3CFB" w14:textId="77777777" w:rsidR="00870E46" w:rsidRPr="00275F1C" w:rsidRDefault="00870E46" w:rsidP="002370B3">
            <w:pPr>
              <w:jc w:val="center"/>
              <w:rPr>
                <w:i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03" w:type="dxa"/>
            <w:gridSpan w:val="2"/>
          </w:tcPr>
          <w:p w14:paraId="4E52268D" w14:textId="77777777" w:rsidR="00870E46" w:rsidRPr="00275F1C" w:rsidRDefault="00870E46" w:rsidP="003276F3">
            <w:pPr>
              <w:rPr>
                <w:i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0FA13924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7EDB6C21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42D02DAB" w14:textId="77777777" w:rsidR="00870E46" w:rsidRPr="00275F1C" w:rsidRDefault="00870E46" w:rsidP="002370B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275F1C">
              <w:rPr>
                <w:lang w:val="en-US"/>
              </w:rPr>
              <w:t>Morning</w:t>
            </w:r>
          </w:p>
        </w:tc>
        <w:tc>
          <w:tcPr>
            <w:tcW w:w="1893" w:type="dxa"/>
            <w:gridSpan w:val="4"/>
          </w:tcPr>
          <w:p w14:paraId="4774C061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1</w:t>
            </w:r>
          </w:p>
        </w:tc>
        <w:tc>
          <w:tcPr>
            <w:tcW w:w="903" w:type="dxa"/>
            <w:gridSpan w:val="2"/>
          </w:tcPr>
          <w:p w14:paraId="6505191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D75A065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3719D81F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7584E005" w14:textId="77777777" w:rsidR="00870E46" w:rsidRPr="00275F1C" w:rsidRDefault="00870E46" w:rsidP="002370B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275F1C">
              <w:rPr>
                <w:lang w:val="en-US"/>
              </w:rPr>
              <w:t>Noon</w:t>
            </w:r>
          </w:p>
        </w:tc>
        <w:tc>
          <w:tcPr>
            <w:tcW w:w="1893" w:type="dxa"/>
            <w:gridSpan w:val="4"/>
          </w:tcPr>
          <w:p w14:paraId="059319F4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2</w:t>
            </w:r>
          </w:p>
        </w:tc>
        <w:tc>
          <w:tcPr>
            <w:tcW w:w="903" w:type="dxa"/>
            <w:gridSpan w:val="2"/>
          </w:tcPr>
          <w:p w14:paraId="77575C1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C25214B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54973734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482DB11D" w14:textId="77777777" w:rsidR="00870E46" w:rsidRPr="00275F1C" w:rsidRDefault="00870E46" w:rsidP="002370B3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275F1C">
              <w:rPr>
                <w:lang w:val="en-US"/>
              </w:rPr>
              <w:t>Evening</w:t>
            </w:r>
          </w:p>
        </w:tc>
        <w:tc>
          <w:tcPr>
            <w:tcW w:w="1893" w:type="dxa"/>
            <w:gridSpan w:val="4"/>
          </w:tcPr>
          <w:p w14:paraId="1BF07C9B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3</w:t>
            </w:r>
          </w:p>
        </w:tc>
        <w:tc>
          <w:tcPr>
            <w:tcW w:w="903" w:type="dxa"/>
            <w:gridSpan w:val="2"/>
          </w:tcPr>
          <w:p w14:paraId="73E8FC54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2B54221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477B20F9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59ACCB6B" w14:textId="77777777" w:rsidR="00870E46" w:rsidRPr="00275F1C" w:rsidRDefault="00870E46" w:rsidP="002370B3">
            <w:pPr>
              <w:jc w:val="both"/>
              <w:rPr>
                <w:lang w:val="en-US"/>
              </w:rPr>
            </w:pPr>
            <w:r w:rsidRPr="00275F1C">
              <w:rPr>
                <w:lang w:val="en-US"/>
              </w:rPr>
              <w:t>Night</w:t>
            </w:r>
          </w:p>
        </w:tc>
        <w:tc>
          <w:tcPr>
            <w:tcW w:w="1893" w:type="dxa"/>
            <w:gridSpan w:val="4"/>
          </w:tcPr>
          <w:p w14:paraId="5504B557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4</w:t>
            </w:r>
          </w:p>
        </w:tc>
        <w:tc>
          <w:tcPr>
            <w:tcW w:w="903" w:type="dxa"/>
            <w:gridSpan w:val="2"/>
          </w:tcPr>
          <w:p w14:paraId="30ADB2E8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4439531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4EB6A947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5088F8F6" w14:textId="77777777" w:rsidR="00870E46" w:rsidRPr="00275F1C" w:rsidRDefault="00870E46" w:rsidP="002370B3">
            <w:pPr>
              <w:jc w:val="both"/>
              <w:rPr>
                <w:i/>
                <w:lang w:val="en-US"/>
              </w:rPr>
            </w:pPr>
            <w:r w:rsidRPr="00275F1C">
              <w:rPr>
                <w:i/>
                <w:lang w:val="en-US"/>
              </w:rPr>
              <w:t>Unknown</w:t>
            </w:r>
          </w:p>
        </w:tc>
        <w:tc>
          <w:tcPr>
            <w:tcW w:w="1893" w:type="dxa"/>
            <w:gridSpan w:val="4"/>
          </w:tcPr>
          <w:p w14:paraId="31C3CBFC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999</w:t>
            </w:r>
          </w:p>
        </w:tc>
        <w:tc>
          <w:tcPr>
            <w:tcW w:w="903" w:type="dxa"/>
            <w:gridSpan w:val="2"/>
          </w:tcPr>
          <w:p w14:paraId="3F755B7D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7CF7C0F" w14:textId="77777777" w:rsidTr="00275F1C">
        <w:trPr>
          <w:gridAfter w:val="1"/>
          <w:wAfter w:w="3335" w:type="dxa"/>
        </w:trPr>
        <w:tc>
          <w:tcPr>
            <w:tcW w:w="1002" w:type="dxa"/>
            <w:gridSpan w:val="2"/>
          </w:tcPr>
          <w:p w14:paraId="7FBF36EA" w14:textId="77777777" w:rsidR="00870E46" w:rsidRPr="00275F1C" w:rsidRDefault="00870E46" w:rsidP="003276F3">
            <w:pPr>
              <w:rPr>
                <w:lang w:val="en-US"/>
              </w:rPr>
            </w:pPr>
          </w:p>
        </w:tc>
        <w:tc>
          <w:tcPr>
            <w:tcW w:w="3415" w:type="dxa"/>
          </w:tcPr>
          <w:p w14:paraId="65AA9F19" w14:textId="77777777" w:rsidR="00870E46" w:rsidRPr="00275F1C" w:rsidRDefault="00870E46" w:rsidP="002370B3">
            <w:pPr>
              <w:autoSpaceDE w:val="0"/>
              <w:autoSpaceDN w:val="0"/>
              <w:adjustRightInd w:val="0"/>
              <w:jc w:val="both"/>
              <w:rPr>
                <w:i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893" w:type="dxa"/>
            <w:gridSpan w:val="4"/>
          </w:tcPr>
          <w:p w14:paraId="5DA67818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rPr>
                <w:lang w:val="en-US"/>
              </w:rPr>
              <w:t>666</w:t>
            </w:r>
          </w:p>
        </w:tc>
        <w:tc>
          <w:tcPr>
            <w:tcW w:w="903" w:type="dxa"/>
            <w:gridSpan w:val="2"/>
          </w:tcPr>
          <w:p w14:paraId="565A0DC7" w14:textId="77777777" w:rsidR="00870E46" w:rsidRPr="00275F1C" w:rsidRDefault="00870E46" w:rsidP="003276F3">
            <w:pPr>
              <w:rPr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3D7FC5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DD73373" w14:textId="77777777" w:rsidR="00870E46" w:rsidRPr="00275F1C" w:rsidRDefault="00870E46" w:rsidP="006C54B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4</w:t>
            </w:r>
          </w:p>
        </w:tc>
        <w:tc>
          <w:tcPr>
            <w:tcW w:w="3421" w:type="dxa"/>
            <w:gridSpan w:val="2"/>
          </w:tcPr>
          <w:p w14:paraId="53DDA11C" w14:textId="77777777" w:rsidR="00870E46" w:rsidRPr="00275F1C" w:rsidRDefault="00870E46" w:rsidP="006C5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Did you / your child have any loose stools since you called?</w:t>
            </w:r>
          </w:p>
        </w:tc>
        <w:tc>
          <w:tcPr>
            <w:tcW w:w="2615" w:type="dxa"/>
            <w:gridSpan w:val="4"/>
          </w:tcPr>
          <w:p w14:paraId="787AA34F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59C03E20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FF986ED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02BA17B4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382C138E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0DF70D27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1929F0E7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F1C2ADD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6A546F0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Yes</w:t>
            </w:r>
          </w:p>
        </w:tc>
        <w:tc>
          <w:tcPr>
            <w:tcW w:w="1620" w:type="dxa"/>
            <w:gridSpan w:val="2"/>
          </w:tcPr>
          <w:p w14:paraId="7D9F392E" w14:textId="77777777" w:rsidR="00870E46" w:rsidRPr="00275F1C" w:rsidRDefault="00870E46" w:rsidP="00ED1F0B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5" w:type="dxa"/>
            <w:gridSpan w:val="2"/>
          </w:tcPr>
          <w:p w14:paraId="60618B4D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E733BD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90B7EEB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910F5A1" w14:textId="77777777" w:rsidR="00870E46" w:rsidRPr="00275F1C" w:rsidRDefault="00870E46" w:rsidP="00C45F7C">
            <w:pPr>
              <w:rPr>
                <w:lang w:val="en-US"/>
              </w:rPr>
            </w:pPr>
            <w:r w:rsidRPr="00275F1C">
              <w:rPr>
                <w:szCs w:val="22"/>
                <w:lang w:val="en-US"/>
              </w:rPr>
              <w:t>No</w:t>
            </w:r>
          </w:p>
        </w:tc>
        <w:tc>
          <w:tcPr>
            <w:tcW w:w="1620" w:type="dxa"/>
            <w:gridSpan w:val="2"/>
          </w:tcPr>
          <w:p w14:paraId="2AAC0FDC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25E933C1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7FA6CA1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5CC9BCD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581CD88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Unknown</w:t>
            </w:r>
          </w:p>
        </w:tc>
        <w:tc>
          <w:tcPr>
            <w:tcW w:w="1620" w:type="dxa"/>
            <w:gridSpan w:val="2"/>
          </w:tcPr>
          <w:p w14:paraId="4FB6ADE0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999</w:t>
            </w:r>
          </w:p>
        </w:tc>
        <w:tc>
          <w:tcPr>
            <w:tcW w:w="995" w:type="dxa"/>
            <w:gridSpan w:val="2"/>
          </w:tcPr>
          <w:p w14:paraId="2E39518D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FD7FD1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D265799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12FB4CC5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i/>
                <w:szCs w:val="22"/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4DBCE048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61F50544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13F3D5C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C15FB3A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5</w:t>
            </w:r>
          </w:p>
        </w:tc>
        <w:tc>
          <w:tcPr>
            <w:tcW w:w="3421" w:type="dxa"/>
            <w:gridSpan w:val="2"/>
          </w:tcPr>
          <w:p w14:paraId="2253DB08" w14:textId="77777777" w:rsidR="00870E46" w:rsidRPr="00275F1C" w:rsidRDefault="00870E46" w:rsidP="006C5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Approximately how many times loose stools have you/ your child passed untill now:</w:t>
            </w:r>
          </w:p>
        </w:tc>
        <w:tc>
          <w:tcPr>
            <w:tcW w:w="2615" w:type="dxa"/>
            <w:gridSpan w:val="4"/>
          </w:tcPr>
          <w:p w14:paraId="0606783C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5AD2A4A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221C8AA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551BFE38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2DF489BB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1954872E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64D18292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E04B785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601635F" w14:textId="77777777" w:rsidR="00870E46" w:rsidRPr="00275F1C" w:rsidRDefault="00870E46" w:rsidP="00CF26A0">
            <w:pPr>
              <w:rPr>
                <w:lang w:val="en-US"/>
              </w:rPr>
            </w:pPr>
            <w:r w:rsidRPr="00275F1C">
              <w:rPr>
                <w:szCs w:val="22"/>
                <w:lang w:val="en-US"/>
              </w:rPr>
              <w:t>Insert the actual number of times</w:t>
            </w:r>
          </w:p>
        </w:tc>
        <w:tc>
          <w:tcPr>
            <w:tcW w:w="1620" w:type="dxa"/>
            <w:gridSpan w:val="2"/>
          </w:tcPr>
          <w:p w14:paraId="2E4E2F98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0884AC4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2749D8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48AFB05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2CCE2CD" w14:textId="77777777" w:rsidR="00870E46" w:rsidRPr="00275F1C" w:rsidRDefault="00870E46" w:rsidP="00236EB6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15+</w:t>
            </w:r>
          </w:p>
        </w:tc>
        <w:tc>
          <w:tcPr>
            <w:tcW w:w="1620" w:type="dxa"/>
            <w:gridSpan w:val="2"/>
          </w:tcPr>
          <w:p w14:paraId="3925D992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8888</w:t>
            </w:r>
          </w:p>
        </w:tc>
        <w:tc>
          <w:tcPr>
            <w:tcW w:w="995" w:type="dxa"/>
            <w:gridSpan w:val="2"/>
          </w:tcPr>
          <w:p w14:paraId="7C187CB1" w14:textId="77777777" w:rsidR="00870E46" w:rsidRPr="00275F1C" w:rsidRDefault="00870E46" w:rsidP="001B39C4">
            <w:pPr>
              <w:rPr>
                <w:sz w:val="22"/>
                <w:szCs w:val="22"/>
              </w:rPr>
            </w:pPr>
          </w:p>
        </w:tc>
      </w:tr>
      <w:tr w:rsidR="00870E46" w:rsidRPr="00275F1C" w14:paraId="43866C6A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ECBBDAC" w14:textId="77777777" w:rsidR="00870E46" w:rsidRPr="00275F1C" w:rsidRDefault="00870E46" w:rsidP="00C45F7C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9385ED4" w14:textId="77777777" w:rsidR="00870E46" w:rsidRPr="00275F1C" w:rsidRDefault="00870E46" w:rsidP="001B39C4">
            <w:pPr>
              <w:rPr>
                <w:i/>
                <w:iCs/>
                <w:szCs w:val="22"/>
                <w:lang w:val="en-US"/>
              </w:rPr>
            </w:pPr>
            <w:r w:rsidRPr="00275F1C">
              <w:rPr>
                <w:i/>
                <w:iCs/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129AC1B6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56061CA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541AB2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6FA035D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6</w:t>
            </w:r>
          </w:p>
        </w:tc>
        <w:tc>
          <w:tcPr>
            <w:tcW w:w="3421" w:type="dxa"/>
            <w:gridSpan w:val="2"/>
          </w:tcPr>
          <w:p w14:paraId="105FCCFF" w14:textId="77777777" w:rsidR="00870E46" w:rsidRPr="00275F1C" w:rsidRDefault="00870E46" w:rsidP="006C54B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Since you/ your child started loose stools were any stools colorless?</w:t>
            </w:r>
          </w:p>
        </w:tc>
        <w:tc>
          <w:tcPr>
            <w:tcW w:w="2615" w:type="dxa"/>
            <w:gridSpan w:val="4"/>
          </w:tcPr>
          <w:p w14:paraId="46480DAE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661400A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34F8999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2D5EA6A6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232BEFA5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67954F67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718A619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86ADA05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263ABE3F" w14:textId="77777777" w:rsidR="00870E46" w:rsidRPr="00275F1C" w:rsidRDefault="00870E46" w:rsidP="001B39C4">
            <w:pPr>
              <w:rPr>
                <w:lang w:val="en-US"/>
              </w:rPr>
            </w:pPr>
            <w:r w:rsidRPr="00275F1C">
              <w:rPr>
                <w:szCs w:val="22"/>
              </w:rPr>
              <w:t>Yes</w:t>
            </w:r>
          </w:p>
        </w:tc>
        <w:tc>
          <w:tcPr>
            <w:tcW w:w="1620" w:type="dxa"/>
            <w:gridSpan w:val="2"/>
          </w:tcPr>
          <w:p w14:paraId="36A134DA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5" w:type="dxa"/>
            <w:gridSpan w:val="2"/>
          </w:tcPr>
          <w:p w14:paraId="6175715A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314DEB4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4CE93CD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4091748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No</w:t>
            </w:r>
          </w:p>
        </w:tc>
        <w:tc>
          <w:tcPr>
            <w:tcW w:w="1620" w:type="dxa"/>
            <w:gridSpan w:val="2"/>
          </w:tcPr>
          <w:p w14:paraId="4BCF1001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61A5D0F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804FEB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5478C9D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4EA0EA4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Unknown</w:t>
            </w:r>
          </w:p>
        </w:tc>
        <w:tc>
          <w:tcPr>
            <w:tcW w:w="1620" w:type="dxa"/>
            <w:gridSpan w:val="2"/>
          </w:tcPr>
          <w:p w14:paraId="52409ED7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999</w:t>
            </w:r>
          </w:p>
        </w:tc>
        <w:tc>
          <w:tcPr>
            <w:tcW w:w="995" w:type="dxa"/>
            <w:gridSpan w:val="2"/>
          </w:tcPr>
          <w:p w14:paraId="141A824A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25C6F432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2AD78CB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3FFDF4E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6A26B230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698EC921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2B72DF2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C92E9A5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7</w:t>
            </w:r>
          </w:p>
        </w:tc>
        <w:tc>
          <w:tcPr>
            <w:tcW w:w="3421" w:type="dxa"/>
            <w:gridSpan w:val="2"/>
          </w:tcPr>
          <w:p w14:paraId="0B1A43B9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Since you started having loose stools were any stools water-like?</w:t>
            </w:r>
          </w:p>
        </w:tc>
        <w:tc>
          <w:tcPr>
            <w:tcW w:w="2615" w:type="dxa"/>
            <w:gridSpan w:val="4"/>
          </w:tcPr>
          <w:p w14:paraId="09A4CF73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158D2C97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86A551D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24FF5DA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10978E81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2142AA54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1026477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3F448B0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2D956BBE" w14:textId="77777777" w:rsidR="00870E46" w:rsidRPr="00275F1C" w:rsidRDefault="00870E46" w:rsidP="00C45F7C">
            <w:pPr>
              <w:rPr>
                <w:lang w:val="en-US"/>
              </w:rPr>
            </w:pPr>
            <w:r w:rsidRPr="00275F1C">
              <w:rPr>
                <w:szCs w:val="22"/>
              </w:rPr>
              <w:t>Yes</w:t>
            </w:r>
          </w:p>
        </w:tc>
        <w:tc>
          <w:tcPr>
            <w:tcW w:w="1620" w:type="dxa"/>
            <w:gridSpan w:val="2"/>
          </w:tcPr>
          <w:p w14:paraId="58532FC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5" w:type="dxa"/>
            <w:gridSpan w:val="2"/>
          </w:tcPr>
          <w:p w14:paraId="0A5C409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2EF8DB0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790173E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5DD860CA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No</w:t>
            </w:r>
          </w:p>
        </w:tc>
        <w:tc>
          <w:tcPr>
            <w:tcW w:w="1620" w:type="dxa"/>
            <w:gridSpan w:val="2"/>
          </w:tcPr>
          <w:p w14:paraId="5106193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72027280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4F01866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B1B7613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078D8847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Unknown</w:t>
            </w:r>
          </w:p>
        </w:tc>
        <w:tc>
          <w:tcPr>
            <w:tcW w:w="1620" w:type="dxa"/>
            <w:gridSpan w:val="2"/>
          </w:tcPr>
          <w:p w14:paraId="5BB1C94F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999</w:t>
            </w:r>
          </w:p>
        </w:tc>
        <w:tc>
          <w:tcPr>
            <w:tcW w:w="995" w:type="dxa"/>
            <w:gridSpan w:val="2"/>
          </w:tcPr>
          <w:p w14:paraId="4E84BA68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333FACC3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9E4DB1F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BB6F479" w14:textId="77777777" w:rsidR="00870E46" w:rsidRPr="00275F1C" w:rsidRDefault="00870E46" w:rsidP="00C45F7C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34CDB95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534C5AAE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D5D57D6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CD38FBB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</w:t>
            </w:r>
          </w:p>
        </w:tc>
        <w:tc>
          <w:tcPr>
            <w:tcW w:w="6036" w:type="dxa"/>
            <w:gridSpan w:val="6"/>
          </w:tcPr>
          <w:p w14:paraId="4B3DB912" w14:textId="77777777" w:rsidR="00870E46" w:rsidRPr="00275F1C" w:rsidRDefault="00870E46" w:rsidP="00C45F7C">
            <w:pPr>
              <w:rPr>
                <w:i/>
                <w:szCs w:val="22"/>
                <w:lang w:val="en-US"/>
              </w:rPr>
            </w:pPr>
            <w:r w:rsidRPr="00275F1C">
              <w:rPr>
                <w:lang w:val="en-US"/>
              </w:rPr>
              <w:t>Since the diarrhea started were any stools passes like bellow? (Should be allowed multiple answer)</w:t>
            </w:r>
          </w:p>
          <w:p w14:paraId="19F1D3F7" w14:textId="77777777" w:rsidR="00870E46" w:rsidRPr="00275F1C" w:rsidRDefault="00870E46" w:rsidP="003227BD">
            <w:pPr>
              <w:rPr>
                <w:szCs w:val="22"/>
              </w:rPr>
            </w:pPr>
          </w:p>
        </w:tc>
      </w:tr>
      <w:tr w:rsidR="00870E46" w:rsidRPr="00275F1C" w14:paraId="2459314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0FF93EB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57DA7CDB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73F4B945" w14:textId="77777777" w:rsidR="00870E46" w:rsidRPr="00275F1C" w:rsidRDefault="00870E46" w:rsidP="00AC2B2C">
            <w:pPr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  <w:r w:rsidRPr="00275F1C" w:rsidDel="0039304E">
              <w:rPr>
                <w:i/>
                <w:lang w:val="pt-BR"/>
              </w:rPr>
              <w:t xml:space="preserve"> </w:t>
            </w:r>
          </w:p>
        </w:tc>
        <w:tc>
          <w:tcPr>
            <w:tcW w:w="995" w:type="dxa"/>
            <w:gridSpan w:val="2"/>
          </w:tcPr>
          <w:p w14:paraId="0E74727F" w14:textId="77777777" w:rsidR="00870E46" w:rsidRPr="00275F1C" w:rsidRDefault="00870E46" w:rsidP="001B39C4">
            <w:pPr>
              <w:rPr>
                <w:i/>
                <w:sz w:val="22"/>
                <w:szCs w:val="22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0789D8C3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CC53589" w14:textId="77777777" w:rsidR="00870E46" w:rsidRPr="00275F1C" w:rsidRDefault="00870E46" w:rsidP="002254E0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.1</w:t>
            </w:r>
          </w:p>
        </w:tc>
        <w:tc>
          <w:tcPr>
            <w:tcW w:w="3421" w:type="dxa"/>
            <w:gridSpan w:val="2"/>
          </w:tcPr>
          <w:p w14:paraId="04A38517" w14:textId="77777777" w:rsidR="00870E46" w:rsidRPr="00275F1C" w:rsidRDefault="00870E46" w:rsidP="00C45F7C">
            <w:pPr>
              <w:rPr>
                <w:i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With blood</w:t>
            </w:r>
          </w:p>
        </w:tc>
        <w:tc>
          <w:tcPr>
            <w:tcW w:w="1620" w:type="dxa"/>
            <w:gridSpan w:val="2"/>
          </w:tcPr>
          <w:p w14:paraId="10357F4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6F616C6F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4ABAAE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E4D5CD2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.2</w:t>
            </w:r>
          </w:p>
        </w:tc>
        <w:tc>
          <w:tcPr>
            <w:tcW w:w="3421" w:type="dxa"/>
            <w:gridSpan w:val="2"/>
          </w:tcPr>
          <w:p w14:paraId="08EED609" w14:textId="77777777" w:rsidR="00870E46" w:rsidRPr="00275F1C" w:rsidRDefault="00870E46" w:rsidP="00C45F7C">
            <w:pPr>
              <w:rPr>
                <w:i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Black</w:t>
            </w:r>
          </w:p>
        </w:tc>
        <w:tc>
          <w:tcPr>
            <w:tcW w:w="1620" w:type="dxa"/>
            <w:gridSpan w:val="2"/>
          </w:tcPr>
          <w:p w14:paraId="4D95C068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050324E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0D788C2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8C92D5A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.3</w:t>
            </w:r>
          </w:p>
        </w:tc>
        <w:tc>
          <w:tcPr>
            <w:tcW w:w="3421" w:type="dxa"/>
            <w:gridSpan w:val="2"/>
          </w:tcPr>
          <w:p w14:paraId="48DD94B6" w14:textId="77777777" w:rsidR="00870E46" w:rsidRPr="00275F1C" w:rsidRDefault="00870E46" w:rsidP="00C45F7C">
            <w:pPr>
              <w:rPr>
                <w:i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With mucous</w:t>
            </w:r>
          </w:p>
        </w:tc>
        <w:tc>
          <w:tcPr>
            <w:tcW w:w="1620" w:type="dxa"/>
            <w:gridSpan w:val="2"/>
          </w:tcPr>
          <w:p w14:paraId="779EDAB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243A6F96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28484947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7A66E52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.4</w:t>
            </w:r>
          </w:p>
        </w:tc>
        <w:tc>
          <w:tcPr>
            <w:tcW w:w="3421" w:type="dxa"/>
            <w:gridSpan w:val="2"/>
          </w:tcPr>
          <w:p w14:paraId="66E2EC5F" w14:textId="77777777" w:rsidR="00870E46" w:rsidRPr="00275F1C" w:rsidRDefault="00870E46" w:rsidP="00C45F7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None of the above</w:t>
            </w:r>
          </w:p>
        </w:tc>
        <w:tc>
          <w:tcPr>
            <w:tcW w:w="1620" w:type="dxa"/>
            <w:gridSpan w:val="2"/>
          </w:tcPr>
          <w:p w14:paraId="2A92D546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5E0CB352" w14:textId="77777777" w:rsidR="00870E46" w:rsidRPr="00275F1C" w:rsidRDefault="00870E46" w:rsidP="001B39C4">
            <w:pPr>
              <w:rPr>
                <w:sz w:val="22"/>
                <w:szCs w:val="22"/>
              </w:rPr>
            </w:pPr>
          </w:p>
        </w:tc>
      </w:tr>
      <w:tr w:rsidR="00870E46" w:rsidRPr="00275F1C" w14:paraId="09D560B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82FDF43" w14:textId="77777777" w:rsidR="00870E46" w:rsidRPr="00275F1C" w:rsidRDefault="00870E46" w:rsidP="00C45F7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.99</w:t>
            </w:r>
          </w:p>
        </w:tc>
        <w:tc>
          <w:tcPr>
            <w:tcW w:w="3421" w:type="dxa"/>
            <w:gridSpan w:val="2"/>
          </w:tcPr>
          <w:p w14:paraId="5F950F90" w14:textId="77777777" w:rsidR="00870E46" w:rsidRPr="00275F1C" w:rsidRDefault="00870E46" w:rsidP="00C45F7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75F1C">
              <w:rPr>
                <w:i/>
                <w:iCs/>
                <w:sz w:val="22"/>
                <w:szCs w:val="22"/>
                <w:lang w:val="en-US"/>
              </w:rPr>
              <w:t>U</w:t>
            </w:r>
            <w:r w:rsidRPr="00275F1C">
              <w:rPr>
                <w:i/>
                <w:iCs/>
                <w:lang w:val="en-US"/>
              </w:rPr>
              <w:t>nknown</w:t>
            </w:r>
          </w:p>
        </w:tc>
        <w:tc>
          <w:tcPr>
            <w:tcW w:w="1620" w:type="dxa"/>
            <w:gridSpan w:val="2"/>
          </w:tcPr>
          <w:p w14:paraId="7482FBD3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6003B8CC" w14:textId="77777777" w:rsidR="00870E46" w:rsidRPr="00275F1C" w:rsidRDefault="00870E46" w:rsidP="001B39C4">
            <w:pPr>
              <w:rPr>
                <w:sz w:val="22"/>
                <w:szCs w:val="22"/>
              </w:rPr>
            </w:pPr>
          </w:p>
        </w:tc>
      </w:tr>
      <w:tr w:rsidR="00870E46" w:rsidRPr="00275F1C" w14:paraId="1140AD1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9EC6149" w14:textId="77777777" w:rsidR="00870E46" w:rsidRPr="00275F1C" w:rsidRDefault="00870E46" w:rsidP="00C45F7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8.66</w:t>
            </w:r>
          </w:p>
        </w:tc>
        <w:tc>
          <w:tcPr>
            <w:tcW w:w="3421" w:type="dxa"/>
            <w:gridSpan w:val="2"/>
          </w:tcPr>
          <w:p w14:paraId="5C5D23AE" w14:textId="77777777" w:rsidR="00870E46" w:rsidRPr="00275F1C" w:rsidRDefault="00870E46" w:rsidP="00C45F7C">
            <w:pPr>
              <w:rPr>
                <w:i/>
                <w:iCs/>
                <w:sz w:val="22"/>
                <w:szCs w:val="22"/>
                <w:lang w:val="en-US"/>
              </w:rPr>
            </w:pPr>
            <w:r w:rsidRPr="00275F1C">
              <w:rPr>
                <w:i/>
                <w:iCs/>
                <w:sz w:val="22"/>
                <w:szCs w:val="22"/>
                <w:lang w:val="en-US"/>
              </w:rPr>
              <w:t>Refused/decline</w:t>
            </w:r>
          </w:p>
        </w:tc>
        <w:tc>
          <w:tcPr>
            <w:tcW w:w="1620" w:type="dxa"/>
            <w:gridSpan w:val="2"/>
          </w:tcPr>
          <w:p w14:paraId="7C2EB535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26EA9AC8" w14:textId="77777777" w:rsidR="00870E46" w:rsidRPr="00275F1C" w:rsidRDefault="00870E46" w:rsidP="001B39C4">
            <w:pPr>
              <w:rPr>
                <w:sz w:val="22"/>
                <w:szCs w:val="22"/>
              </w:rPr>
            </w:pPr>
          </w:p>
        </w:tc>
      </w:tr>
      <w:tr w:rsidR="00870E46" w:rsidRPr="00275F1C" w14:paraId="299F8AE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93E3628" w14:textId="77777777" w:rsidR="00870E46" w:rsidRPr="00275F1C" w:rsidRDefault="00870E46" w:rsidP="000A4DF2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</w:t>
            </w:r>
          </w:p>
        </w:tc>
        <w:tc>
          <w:tcPr>
            <w:tcW w:w="6036" w:type="dxa"/>
            <w:gridSpan w:val="6"/>
          </w:tcPr>
          <w:p w14:paraId="62B089B3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 xml:space="preserve">Since  the diarrhea started, did you </w:t>
            </w:r>
            <w:r w:rsidRPr="00275F1C">
              <w:rPr>
                <w:sz w:val="22"/>
                <w:szCs w:val="22"/>
                <w:lang w:val="en-US"/>
              </w:rPr>
              <w:t>/your child</w:t>
            </w:r>
            <w:r w:rsidRPr="00275F1C">
              <w:rPr>
                <w:lang w:val="en-US"/>
              </w:rPr>
              <w:t xml:space="preserve"> experience any of the following? ( Should be allowed multiple answer)</w:t>
            </w:r>
            <w:r w:rsidRPr="00275F1C">
              <w:rPr>
                <w:rFonts w:ascii="SutonnyMJ" w:hAnsi="SutonnyMJ" w:cs="SutonnyMJ"/>
                <w:lang w:val="en-US"/>
              </w:rPr>
              <w:tab/>
            </w:r>
          </w:p>
        </w:tc>
      </w:tr>
      <w:tr w:rsidR="00870E46" w:rsidRPr="00275F1C" w14:paraId="35E6B248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8A03820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59601A8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46CA88A9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62E9942F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1779ACBA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E523A83" w14:textId="77777777" w:rsidR="00870E46" w:rsidRPr="00275F1C" w:rsidRDefault="00870E46" w:rsidP="002254E0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1</w:t>
            </w:r>
          </w:p>
        </w:tc>
        <w:tc>
          <w:tcPr>
            <w:tcW w:w="3421" w:type="dxa"/>
            <w:gridSpan w:val="2"/>
          </w:tcPr>
          <w:p w14:paraId="639BA2EE" w14:textId="77777777" w:rsidR="00870E46" w:rsidRPr="00275F1C" w:rsidRDefault="00870E46" w:rsidP="001B39C4">
            <w:pPr>
              <w:rPr>
                <w:lang w:val="en-US"/>
              </w:rPr>
            </w:pPr>
            <w:r w:rsidRPr="00275F1C">
              <w:rPr>
                <w:szCs w:val="22"/>
                <w:lang w:val="en-US"/>
              </w:rPr>
              <w:t>Fever</w:t>
            </w:r>
          </w:p>
        </w:tc>
        <w:tc>
          <w:tcPr>
            <w:tcW w:w="1620" w:type="dxa"/>
            <w:gridSpan w:val="2"/>
          </w:tcPr>
          <w:p w14:paraId="64C681AA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2E69449B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35B68081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1E41AD0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2</w:t>
            </w:r>
          </w:p>
        </w:tc>
        <w:tc>
          <w:tcPr>
            <w:tcW w:w="3421" w:type="dxa"/>
            <w:gridSpan w:val="2"/>
          </w:tcPr>
          <w:p w14:paraId="16E55CBB" w14:textId="77777777" w:rsidR="00870E46" w:rsidRPr="00275F1C" w:rsidRDefault="00870E46" w:rsidP="00A31D4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Vomiting</w:t>
            </w:r>
          </w:p>
        </w:tc>
        <w:tc>
          <w:tcPr>
            <w:tcW w:w="1620" w:type="dxa"/>
            <w:gridSpan w:val="2"/>
          </w:tcPr>
          <w:p w14:paraId="78232A20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781416AA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5AC04E73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56C9B5F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3</w:t>
            </w:r>
          </w:p>
        </w:tc>
        <w:tc>
          <w:tcPr>
            <w:tcW w:w="3421" w:type="dxa"/>
            <w:gridSpan w:val="2"/>
          </w:tcPr>
          <w:p w14:paraId="2291626E" w14:textId="77777777" w:rsidR="00870E46" w:rsidRPr="00275F1C" w:rsidRDefault="00870E46" w:rsidP="00AC2B2C">
            <w:pPr>
              <w:tabs>
                <w:tab w:val="right" w:pos="3297"/>
              </w:tabs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Being tired</w:t>
            </w:r>
            <w:r w:rsidRPr="00275F1C">
              <w:rPr>
                <w:szCs w:val="22"/>
                <w:lang w:val="en-US"/>
              </w:rPr>
              <w:tab/>
            </w:r>
          </w:p>
        </w:tc>
        <w:tc>
          <w:tcPr>
            <w:tcW w:w="1620" w:type="dxa"/>
            <w:gridSpan w:val="2"/>
          </w:tcPr>
          <w:p w14:paraId="3E79E46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653C70C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5226FE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E8E73C9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4</w:t>
            </w:r>
          </w:p>
        </w:tc>
        <w:tc>
          <w:tcPr>
            <w:tcW w:w="3421" w:type="dxa"/>
            <w:gridSpan w:val="2"/>
          </w:tcPr>
          <w:p w14:paraId="59FCAFF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Fainting</w:t>
            </w:r>
          </w:p>
        </w:tc>
        <w:tc>
          <w:tcPr>
            <w:tcW w:w="1620" w:type="dxa"/>
            <w:gridSpan w:val="2"/>
          </w:tcPr>
          <w:p w14:paraId="4DF7C80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35C0EBCA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26EC0A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52C1B14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5</w:t>
            </w:r>
          </w:p>
        </w:tc>
        <w:tc>
          <w:tcPr>
            <w:tcW w:w="3421" w:type="dxa"/>
            <w:gridSpan w:val="2"/>
          </w:tcPr>
          <w:p w14:paraId="1817BB84" w14:textId="77777777" w:rsidR="00870E46" w:rsidRPr="00275F1C" w:rsidRDefault="00870E46" w:rsidP="001B39C4">
            <w:pPr>
              <w:rPr>
                <w:szCs w:val="22"/>
              </w:rPr>
            </w:pPr>
            <w:r w:rsidRPr="00275F1C">
              <w:rPr>
                <w:szCs w:val="22"/>
              </w:rPr>
              <w:t>Cramping</w:t>
            </w:r>
          </w:p>
        </w:tc>
        <w:tc>
          <w:tcPr>
            <w:tcW w:w="1620" w:type="dxa"/>
            <w:gridSpan w:val="2"/>
          </w:tcPr>
          <w:p w14:paraId="618163FC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3BE59AC1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DBA6372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DE14E50" w14:textId="77777777" w:rsidR="00870E46" w:rsidRPr="00275F1C" w:rsidRDefault="00870E46" w:rsidP="001613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6</w:t>
            </w:r>
          </w:p>
        </w:tc>
        <w:tc>
          <w:tcPr>
            <w:tcW w:w="3421" w:type="dxa"/>
            <w:gridSpan w:val="2"/>
          </w:tcPr>
          <w:p w14:paraId="67861AEB" w14:textId="77777777" w:rsidR="00870E46" w:rsidRPr="00275F1C" w:rsidRDefault="00870E46" w:rsidP="001613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None of the above</w:t>
            </w:r>
          </w:p>
        </w:tc>
        <w:tc>
          <w:tcPr>
            <w:tcW w:w="1620" w:type="dxa"/>
            <w:gridSpan w:val="2"/>
          </w:tcPr>
          <w:p w14:paraId="1EC38AA1" w14:textId="77777777" w:rsidR="00870E46" w:rsidRPr="00275F1C" w:rsidRDefault="00870E46" w:rsidP="001613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4EAA137C" w14:textId="77777777" w:rsidR="00870E46" w:rsidRPr="00275F1C" w:rsidRDefault="00870E46" w:rsidP="0016139E">
            <w:pPr>
              <w:rPr>
                <w:sz w:val="22"/>
                <w:szCs w:val="22"/>
              </w:rPr>
            </w:pPr>
          </w:p>
        </w:tc>
      </w:tr>
      <w:tr w:rsidR="00870E46" w:rsidRPr="00275F1C" w14:paraId="00D3CA6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285FFBB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9.99</w:t>
            </w:r>
          </w:p>
        </w:tc>
        <w:tc>
          <w:tcPr>
            <w:tcW w:w="3421" w:type="dxa"/>
            <w:gridSpan w:val="2"/>
          </w:tcPr>
          <w:p w14:paraId="09B07165" w14:textId="77777777" w:rsidR="00870E46" w:rsidRPr="00275F1C" w:rsidRDefault="00870E46" w:rsidP="00A31D44">
            <w:pPr>
              <w:rPr>
                <w:szCs w:val="22"/>
              </w:rPr>
            </w:pPr>
            <w:r w:rsidRPr="00275F1C">
              <w:rPr>
                <w:i/>
                <w:szCs w:val="22"/>
                <w:lang w:val="en-US"/>
              </w:rPr>
              <w:t>Unknown</w:t>
            </w:r>
          </w:p>
        </w:tc>
        <w:tc>
          <w:tcPr>
            <w:tcW w:w="1620" w:type="dxa"/>
            <w:gridSpan w:val="2"/>
          </w:tcPr>
          <w:p w14:paraId="50FAD59B" w14:textId="77777777" w:rsidR="00870E46" w:rsidRPr="00275F1C" w:rsidRDefault="00870E46" w:rsidP="00E77EA0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41E171B3" w14:textId="77777777" w:rsidR="00870E46" w:rsidRPr="00275F1C" w:rsidRDefault="00870E46" w:rsidP="00A31D44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324917B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8098EBD" w14:textId="77777777" w:rsidR="00870E46" w:rsidRPr="00275F1C" w:rsidRDefault="00870E46" w:rsidP="002254E0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0</w:t>
            </w:r>
          </w:p>
        </w:tc>
        <w:tc>
          <w:tcPr>
            <w:tcW w:w="3421" w:type="dxa"/>
            <w:gridSpan w:val="2"/>
          </w:tcPr>
          <w:p w14:paraId="01B5CC05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How many times if any have you</w:t>
            </w:r>
            <w:r w:rsidRPr="00275F1C">
              <w:rPr>
                <w:sz w:val="22"/>
                <w:szCs w:val="22"/>
                <w:lang w:val="en-US"/>
              </w:rPr>
              <w:t xml:space="preserve"> /your child</w:t>
            </w:r>
            <w:r w:rsidRPr="00275F1C">
              <w:rPr>
                <w:lang w:val="en-US"/>
              </w:rPr>
              <w:t xml:space="preserve"> visited a community clinic/hospital/ pharmacy in response to this episode of loose stools?</w:t>
            </w:r>
          </w:p>
        </w:tc>
        <w:tc>
          <w:tcPr>
            <w:tcW w:w="2615" w:type="dxa"/>
            <w:gridSpan w:val="4"/>
          </w:tcPr>
          <w:p w14:paraId="36609536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13F168E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91F3220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CD2D861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3FC3EA83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5A08855F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254E385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F5316A7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2198D43E" w14:textId="77777777" w:rsidR="00870E46" w:rsidRPr="00275F1C" w:rsidRDefault="00870E46" w:rsidP="001B39C4">
            <w:pPr>
              <w:rPr>
                <w:lang w:val="en-US"/>
              </w:rPr>
            </w:pPr>
            <w:r w:rsidRPr="00275F1C">
              <w:rPr>
                <w:szCs w:val="22"/>
                <w:lang w:val="en-US"/>
              </w:rPr>
              <w:t>None</w:t>
            </w:r>
          </w:p>
        </w:tc>
        <w:tc>
          <w:tcPr>
            <w:tcW w:w="1620" w:type="dxa"/>
            <w:gridSpan w:val="2"/>
          </w:tcPr>
          <w:p w14:paraId="7F13249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1C708FE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Q.12</w:t>
            </w:r>
          </w:p>
        </w:tc>
      </w:tr>
      <w:tr w:rsidR="00870E46" w:rsidRPr="00275F1C" w14:paraId="1A6769F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4D50347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AEB9D2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 xml:space="preserve">_____Times                                                                                                    </w:t>
            </w:r>
          </w:p>
        </w:tc>
        <w:tc>
          <w:tcPr>
            <w:tcW w:w="1620" w:type="dxa"/>
            <w:gridSpan w:val="2"/>
          </w:tcPr>
          <w:p w14:paraId="7BF98DC7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/2/……..</w:t>
            </w:r>
          </w:p>
        </w:tc>
        <w:tc>
          <w:tcPr>
            <w:tcW w:w="995" w:type="dxa"/>
            <w:gridSpan w:val="2"/>
          </w:tcPr>
          <w:p w14:paraId="2FC1019B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2DB2863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C589CE5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E87BC3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784C0DE0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18BD354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1254DF6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4D4C600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</w:t>
            </w:r>
          </w:p>
        </w:tc>
        <w:tc>
          <w:tcPr>
            <w:tcW w:w="3421" w:type="dxa"/>
            <w:gridSpan w:val="2"/>
          </w:tcPr>
          <w:p w14:paraId="61BCC0CB" w14:textId="77777777" w:rsidR="00870E46" w:rsidRPr="00275F1C" w:rsidRDefault="00870E46" w:rsidP="00325B9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Type of health facilities you/</w:t>
            </w:r>
            <w:r w:rsidRPr="00275F1C">
              <w:rPr>
                <w:sz w:val="22"/>
                <w:szCs w:val="22"/>
                <w:lang w:val="en-US"/>
              </w:rPr>
              <w:t xml:space="preserve"> your child</w:t>
            </w:r>
            <w:r w:rsidRPr="00275F1C">
              <w:rPr>
                <w:lang w:val="en-US"/>
              </w:rPr>
              <w:t xml:space="preserve"> visited to get treatment for this episode of loose stools?  </w:t>
            </w:r>
            <w:r w:rsidRPr="00275F1C">
              <w:rPr>
                <w:lang w:val="en-US"/>
              </w:rPr>
              <w:lastRenderedPageBreak/>
              <w:t>(Should be allowed multiple answer)</w:t>
            </w:r>
          </w:p>
        </w:tc>
        <w:tc>
          <w:tcPr>
            <w:tcW w:w="2615" w:type="dxa"/>
            <w:gridSpan w:val="4"/>
          </w:tcPr>
          <w:p w14:paraId="213D20F0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lastRenderedPageBreak/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6AD66C4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F2CA7BD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F2BE189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517849D7" w14:textId="77777777" w:rsidR="00870E46" w:rsidRPr="00275F1C" w:rsidRDefault="00870E46" w:rsidP="00AC2B2C">
            <w:pPr>
              <w:jc w:val="center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0EB5ADBA" w14:textId="77777777" w:rsidR="00870E46" w:rsidRPr="00275F1C" w:rsidRDefault="00870E46" w:rsidP="00AC2B2C">
            <w:pPr>
              <w:jc w:val="center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15DDE50A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F0479A5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1</w:t>
            </w:r>
          </w:p>
        </w:tc>
        <w:tc>
          <w:tcPr>
            <w:tcW w:w="3421" w:type="dxa"/>
            <w:gridSpan w:val="2"/>
          </w:tcPr>
          <w:p w14:paraId="29BB7C0B" w14:textId="77777777" w:rsidR="00870E46" w:rsidRPr="00275F1C" w:rsidRDefault="00870E46" w:rsidP="009B6500">
            <w:pPr>
              <w:rPr>
                <w:lang w:val="en-US"/>
              </w:rPr>
            </w:pPr>
            <w:r w:rsidRPr="00275F1C">
              <w:rPr>
                <w:lang w:val="en-US"/>
              </w:rPr>
              <w:t xml:space="preserve">Community clinic </w:t>
            </w:r>
          </w:p>
        </w:tc>
        <w:tc>
          <w:tcPr>
            <w:tcW w:w="1620" w:type="dxa"/>
            <w:gridSpan w:val="2"/>
          </w:tcPr>
          <w:p w14:paraId="18928851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4884487E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03BF09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CA86D3F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2</w:t>
            </w:r>
          </w:p>
        </w:tc>
        <w:tc>
          <w:tcPr>
            <w:tcW w:w="3421" w:type="dxa"/>
            <w:gridSpan w:val="2"/>
          </w:tcPr>
          <w:p w14:paraId="64740810" w14:textId="77777777" w:rsidR="00870E46" w:rsidRPr="00275F1C" w:rsidRDefault="00870E46" w:rsidP="004927D0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Govt. Hospital </w:t>
            </w:r>
          </w:p>
        </w:tc>
        <w:tc>
          <w:tcPr>
            <w:tcW w:w="1620" w:type="dxa"/>
            <w:gridSpan w:val="2"/>
          </w:tcPr>
          <w:p w14:paraId="5266498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391F48E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5F9D0D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6891584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3</w:t>
            </w:r>
          </w:p>
        </w:tc>
        <w:tc>
          <w:tcPr>
            <w:tcW w:w="3421" w:type="dxa"/>
            <w:gridSpan w:val="2"/>
          </w:tcPr>
          <w:p w14:paraId="240B21D4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ICCDR,B</w:t>
            </w:r>
            <w:r w:rsidRPr="00275F1C">
              <w:rPr>
                <w:rFonts w:ascii="SutonnyMJ" w:hAnsi="SutonnyMJ" w:cs="SutonnyMJ"/>
                <w:lang w:val="en-US"/>
              </w:rPr>
              <w:t>/</w:t>
            </w:r>
            <w:r w:rsidRPr="00275F1C">
              <w:rPr>
                <w:lang w:val="en-US"/>
              </w:rPr>
              <w:t>The Cholera Hospital</w:t>
            </w:r>
          </w:p>
        </w:tc>
        <w:tc>
          <w:tcPr>
            <w:tcW w:w="1620" w:type="dxa"/>
            <w:gridSpan w:val="2"/>
          </w:tcPr>
          <w:p w14:paraId="5A1D7EB0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38920C97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D6C7721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BCE066C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4</w:t>
            </w:r>
          </w:p>
        </w:tc>
        <w:tc>
          <w:tcPr>
            <w:tcW w:w="3421" w:type="dxa"/>
            <w:gridSpan w:val="2"/>
          </w:tcPr>
          <w:p w14:paraId="59D94529" w14:textId="77777777" w:rsidR="00870E46" w:rsidRPr="00275F1C" w:rsidRDefault="00870E46" w:rsidP="004927D0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Private /NGO Clinic/Hospital </w:t>
            </w:r>
          </w:p>
        </w:tc>
        <w:tc>
          <w:tcPr>
            <w:tcW w:w="1620" w:type="dxa"/>
            <w:gridSpan w:val="2"/>
          </w:tcPr>
          <w:p w14:paraId="7F3F0D55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30EF751C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5DAD6E6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5232386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5</w:t>
            </w:r>
          </w:p>
        </w:tc>
        <w:tc>
          <w:tcPr>
            <w:tcW w:w="3421" w:type="dxa"/>
            <w:gridSpan w:val="2"/>
          </w:tcPr>
          <w:p w14:paraId="6016B34E" w14:textId="77777777" w:rsidR="00870E46" w:rsidRPr="00275F1C" w:rsidRDefault="00870E46" w:rsidP="00B30ECA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Private  Practitioners (physician/doctor)</w:t>
            </w:r>
          </w:p>
        </w:tc>
        <w:tc>
          <w:tcPr>
            <w:tcW w:w="1620" w:type="dxa"/>
            <w:gridSpan w:val="2"/>
          </w:tcPr>
          <w:p w14:paraId="61E99944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59A9AF0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C02ECCA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1710F60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6</w:t>
            </w:r>
          </w:p>
        </w:tc>
        <w:tc>
          <w:tcPr>
            <w:tcW w:w="3421" w:type="dxa"/>
            <w:gridSpan w:val="2"/>
          </w:tcPr>
          <w:p w14:paraId="4967CB4A" w14:textId="77777777" w:rsidR="00870E46" w:rsidRPr="00275F1C" w:rsidRDefault="00870E46" w:rsidP="004927D0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Pharmacy/Drug seller</w:t>
            </w:r>
          </w:p>
        </w:tc>
        <w:tc>
          <w:tcPr>
            <w:tcW w:w="1620" w:type="dxa"/>
            <w:gridSpan w:val="2"/>
          </w:tcPr>
          <w:p w14:paraId="2DEEA190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36B8D65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CFE140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742FBE4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7</w:t>
            </w:r>
          </w:p>
        </w:tc>
        <w:tc>
          <w:tcPr>
            <w:tcW w:w="3421" w:type="dxa"/>
            <w:gridSpan w:val="2"/>
          </w:tcPr>
          <w:p w14:paraId="6FC63311" w14:textId="77777777" w:rsidR="00870E46" w:rsidRPr="00275F1C" w:rsidRDefault="00870E46" w:rsidP="00077126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Unqualified healthcare practitioners (quack doctor or spiritual or religious healers or health worker)</w:t>
            </w:r>
          </w:p>
        </w:tc>
        <w:tc>
          <w:tcPr>
            <w:tcW w:w="1620" w:type="dxa"/>
            <w:gridSpan w:val="2"/>
          </w:tcPr>
          <w:p w14:paraId="21A1F9D4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  <w:lang w:val="da-DK"/>
              </w:rPr>
              <w:t xml:space="preserve"> </w:t>
            </w: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5DFA0E2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3FEDD0B" w14:textId="77777777" w:rsidTr="00275F1C">
        <w:trPr>
          <w:gridAfter w:val="2"/>
          <w:wAfter w:w="3510" w:type="dxa"/>
          <w:trHeight w:val="386"/>
        </w:trPr>
        <w:tc>
          <w:tcPr>
            <w:tcW w:w="1002" w:type="dxa"/>
            <w:gridSpan w:val="2"/>
          </w:tcPr>
          <w:p w14:paraId="1A546323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1.77</w:t>
            </w:r>
          </w:p>
        </w:tc>
        <w:tc>
          <w:tcPr>
            <w:tcW w:w="3421" w:type="dxa"/>
            <w:gridSpan w:val="2"/>
          </w:tcPr>
          <w:p w14:paraId="326BE778" w14:textId="77777777" w:rsidR="00870E46" w:rsidRPr="00275F1C" w:rsidRDefault="00870E46" w:rsidP="0035137E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Other, specify______________</w:t>
            </w:r>
          </w:p>
        </w:tc>
        <w:tc>
          <w:tcPr>
            <w:tcW w:w="1620" w:type="dxa"/>
            <w:gridSpan w:val="2"/>
          </w:tcPr>
          <w:p w14:paraId="709BB172" w14:textId="77777777" w:rsidR="00870E46" w:rsidRPr="00275F1C" w:rsidRDefault="00870E46" w:rsidP="00E77EA0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 xml:space="preserve"> Y/N=1/0</w:t>
            </w:r>
          </w:p>
        </w:tc>
        <w:tc>
          <w:tcPr>
            <w:tcW w:w="995" w:type="dxa"/>
            <w:gridSpan w:val="2"/>
          </w:tcPr>
          <w:p w14:paraId="1FF34DDD" w14:textId="77777777" w:rsidR="00870E46" w:rsidRPr="00275F1C" w:rsidRDefault="00870E46" w:rsidP="001B39C4">
            <w:pPr>
              <w:rPr>
                <w:szCs w:val="22"/>
              </w:rPr>
            </w:pPr>
            <w:r w:rsidRPr="00275F1C">
              <w:rPr>
                <w:szCs w:val="22"/>
              </w:rPr>
              <w:t>N/A</w:t>
            </w:r>
          </w:p>
        </w:tc>
      </w:tr>
      <w:tr w:rsidR="00870E46" w:rsidRPr="00275F1C" w14:paraId="0A1C72C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372CCF4" w14:textId="77777777" w:rsidR="00870E46" w:rsidRPr="00275F1C" w:rsidRDefault="00870E46" w:rsidP="00325B9E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2</w:t>
            </w:r>
          </w:p>
        </w:tc>
        <w:tc>
          <w:tcPr>
            <w:tcW w:w="3421" w:type="dxa"/>
            <w:gridSpan w:val="2"/>
          </w:tcPr>
          <w:p w14:paraId="162DA44E" w14:textId="77777777" w:rsidR="00870E46" w:rsidRPr="00275F1C" w:rsidRDefault="00870E46" w:rsidP="00325B9E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>Was any test/diagnosis done?</w:t>
            </w:r>
          </w:p>
        </w:tc>
        <w:tc>
          <w:tcPr>
            <w:tcW w:w="2615" w:type="dxa"/>
            <w:gridSpan w:val="4"/>
          </w:tcPr>
          <w:p w14:paraId="7004FAF5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rFonts w:ascii="SutonnyMJ" w:hAnsi="SutonnyMJ" w:cs="SutonnyMJ"/>
                <w:szCs w:val="22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57DD4E00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06D0E99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2D5BB2D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0C7AA503" w14:textId="77777777" w:rsidR="00870E46" w:rsidRPr="00275F1C" w:rsidRDefault="00870E46" w:rsidP="00AC2B2C">
            <w:pPr>
              <w:jc w:val="center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58192640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2FA443A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0062D4A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804612C" w14:textId="77777777" w:rsidR="00870E46" w:rsidRPr="00275F1C" w:rsidRDefault="00870E46" w:rsidP="001421B3">
            <w:pPr>
              <w:rPr>
                <w:lang w:val="en-US"/>
              </w:rPr>
            </w:pPr>
            <w:r w:rsidRPr="00275F1C">
              <w:rPr>
                <w:rFonts w:eastAsia="MS Mincho"/>
                <w:szCs w:val="22"/>
                <w:lang w:val="en-US"/>
              </w:rPr>
              <w:t>Yes, diagnosis was done</w:t>
            </w:r>
            <w:r w:rsidRPr="00275F1C">
              <w:rPr>
                <w:szCs w:val="22"/>
                <w:lang w:val="en-US"/>
              </w:rPr>
              <w:t xml:space="preserve"> _____</w:t>
            </w:r>
          </w:p>
        </w:tc>
        <w:tc>
          <w:tcPr>
            <w:tcW w:w="1620" w:type="dxa"/>
            <w:gridSpan w:val="2"/>
          </w:tcPr>
          <w:p w14:paraId="0B10C767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5" w:type="dxa"/>
            <w:gridSpan w:val="2"/>
          </w:tcPr>
          <w:p w14:paraId="1DBE7BE8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8D7307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BC5403A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93DDEF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DK/Do not remember</w:t>
            </w:r>
          </w:p>
        </w:tc>
        <w:tc>
          <w:tcPr>
            <w:tcW w:w="1620" w:type="dxa"/>
            <w:gridSpan w:val="2"/>
          </w:tcPr>
          <w:p w14:paraId="05A07BA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999</w:t>
            </w:r>
          </w:p>
        </w:tc>
        <w:tc>
          <w:tcPr>
            <w:tcW w:w="995" w:type="dxa"/>
            <w:gridSpan w:val="2"/>
          </w:tcPr>
          <w:p w14:paraId="78B4BD8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7CFA71B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26C2CD1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0AFFF5A4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No test done</w:t>
            </w:r>
          </w:p>
        </w:tc>
        <w:tc>
          <w:tcPr>
            <w:tcW w:w="1620" w:type="dxa"/>
            <w:gridSpan w:val="2"/>
          </w:tcPr>
          <w:p w14:paraId="187F5266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6788D7E7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5F36B21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44A5B13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12.a</w:t>
            </w:r>
          </w:p>
        </w:tc>
        <w:tc>
          <w:tcPr>
            <w:tcW w:w="3421" w:type="dxa"/>
            <w:gridSpan w:val="2"/>
          </w:tcPr>
          <w:p w14:paraId="7394BE71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If Q12 was yes, what was the results?</w:t>
            </w:r>
          </w:p>
        </w:tc>
        <w:tc>
          <w:tcPr>
            <w:tcW w:w="1620" w:type="dxa"/>
            <w:gridSpan w:val="2"/>
          </w:tcPr>
          <w:p w14:paraId="2C5AED6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3751BE04" w14:textId="77777777" w:rsidR="00870E46" w:rsidRPr="00275F1C" w:rsidRDefault="00870E46" w:rsidP="001B39C4">
            <w:r w:rsidRPr="00275F1C">
              <w:rPr>
                <w:i/>
              </w:rPr>
              <w:t>Skip to</w:t>
            </w:r>
          </w:p>
        </w:tc>
      </w:tr>
      <w:tr w:rsidR="00870E46" w:rsidRPr="00275F1C" w14:paraId="4550EE1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661BC5C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1E83FA6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Write the name of disease: __________________</w:t>
            </w:r>
          </w:p>
        </w:tc>
        <w:tc>
          <w:tcPr>
            <w:tcW w:w="1620" w:type="dxa"/>
            <w:gridSpan w:val="2"/>
          </w:tcPr>
          <w:p w14:paraId="482AFBBE" w14:textId="77777777" w:rsidR="00870E46" w:rsidRPr="00275F1C" w:rsidRDefault="00870E46" w:rsidP="001B39C4">
            <w:pPr>
              <w:rPr>
                <w:i/>
              </w:rPr>
            </w:pPr>
            <w:r w:rsidRPr="00275F1C">
              <w:rPr>
                <w:i/>
              </w:rPr>
              <w:t>text</w:t>
            </w:r>
          </w:p>
        </w:tc>
        <w:tc>
          <w:tcPr>
            <w:tcW w:w="995" w:type="dxa"/>
            <w:gridSpan w:val="2"/>
          </w:tcPr>
          <w:p w14:paraId="34088130" w14:textId="77777777" w:rsidR="00870E46" w:rsidRPr="00275F1C" w:rsidRDefault="00870E46" w:rsidP="001B39C4">
            <w:pPr>
              <w:rPr>
                <w:i/>
              </w:rPr>
            </w:pPr>
            <w:r w:rsidRPr="00275F1C">
              <w:rPr>
                <w:i/>
              </w:rPr>
              <w:t>N/A</w:t>
            </w:r>
          </w:p>
        </w:tc>
      </w:tr>
      <w:tr w:rsidR="00870E46" w:rsidRPr="00275F1C" w14:paraId="6A41856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CCBF360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7449B17" w14:textId="77777777" w:rsidR="00870E46" w:rsidRPr="00275F1C" w:rsidRDefault="00870E46" w:rsidP="001421B3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Result do not know/forgotten</w:t>
            </w:r>
          </w:p>
        </w:tc>
        <w:tc>
          <w:tcPr>
            <w:tcW w:w="1620" w:type="dxa"/>
            <w:gridSpan w:val="2"/>
          </w:tcPr>
          <w:p w14:paraId="2DFEACCE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5" w:type="dxa"/>
            <w:gridSpan w:val="2"/>
          </w:tcPr>
          <w:p w14:paraId="1E382072" w14:textId="77777777" w:rsidR="00870E46" w:rsidRPr="00275F1C" w:rsidRDefault="00870E46" w:rsidP="001B39C4">
            <w:r w:rsidRPr="00275F1C">
              <w:t>N/A</w:t>
            </w:r>
          </w:p>
        </w:tc>
      </w:tr>
      <w:tr w:rsidR="00870E46" w:rsidRPr="00275F1C" w14:paraId="10A7E73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EA8F339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287D43B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Not applicable</w:t>
            </w:r>
          </w:p>
        </w:tc>
        <w:tc>
          <w:tcPr>
            <w:tcW w:w="1620" w:type="dxa"/>
            <w:gridSpan w:val="2"/>
          </w:tcPr>
          <w:p w14:paraId="0FE5C576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888</w:t>
            </w:r>
          </w:p>
        </w:tc>
        <w:tc>
          <w:tcPr>
            <w:tcW w:w="995" w:type="dxa"/>
            <w:gridSpan w:val="2"/>
          </w:tcPr>
          <w:p w14:paraId="7CD4F42A" w14:textId="77777777" w:rsidR="00870E46" w:rsidRPr="00275F1C" w:rsidRDefault="00870E46" w:rsidP="001B39C4">
            <w:r w:rsidRPr="00275F1C">
              <w:t>N/A</w:t>
            </w:r>
          </w:p>
        </w:tc>
      </w:tr>
      <w:tr w:rsidR="00870E46" w:rsidRPr="00275F1C" w14:paraId="2EB70DB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45E21D8" w14:textId="77777777" w:rsidR="00870E46" w:rsidRPr="00275F1C" w:rsidRDefault="00870E46" w:rsidP="003C071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3</w:t>
            </w:r>
          </w:p>
        </w:tc>
        <w:tc>
          <w:tcPr>
            <w:tcW w:w="3421" w:type="dxa"/>
            <w:gridSpan w:val="2"/>
          </w:tcPr>
          <w:p w14:paraId="7A450E6B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Have you/your child taken any medication or ORS for the </w:t>
            </w:r>
            <w:r w:rsidRPr="00275F1C">
              <w:rPr>
                <w:lang w:val="en-US"/>
              </w:rPr>
              <w:t>loose stools</w:t>
            </w:r>
            <w:r w:rsidRPr="00275F1C">
              <w:rPr>
                <w:sz w:val="22"/>
                <w:szCs w:val="22"/>
                <w:lang w:val="en-US"/>
              </w:rPr>
              <w:t>?</w:t>
            </w:r>
          </w:p>
        </w:tc>
        <w:tc>
          <w:tcPr>
            <w:tcW w:w="2615" w:type="dxa"/>
            <w:gridSpan w:val="4"/>
          </w:tcPr>
          <w:p w14:paraId="46470C7E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272FB4B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F9644C7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02D96694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6940FEE6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7D7FB42A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34273011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C344A8F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2D1D42BE" w14:textId="77777777" w:rsidR="00870E46" w:rsidRPr="00275F1C" w:rsidRDefault="00870E46" w:rsidP="001B39C4">
            <w:pPr>
              <w:rPr>
                <w:lang w:val="en-US"/>
              </w:rPr>
            </w:pPr>
            <w:r w:rsidRPr="00275F1C">
              <w:rPr>
                <w:szCs w:val="22"/>
              </w:rPr>
              <w:t>Yes</w:t>
            </w:r>
          </w:p>
        </w:tc>
        <w:tc>
          <w:tcPr>
            <w:tcW w:w="1620" w:type="dxa"/>
            <w:gridSpan w:val="2"/>
          </w:tcPr>
          <w:p w14:paraId="569630FD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5" w:type="dxa"/>
            <w:gridSpan w:val="2"/>
          </w:tcPr>
          <w:p w14:paraId="5AE23C11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6B5672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E6BD87C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A5D04DB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No</w:t>
            </w:r>
          </w:p>
        </w:tc>
        <w:tc>
          <w:tcPr>
            <w:tcW w:w="1620" w:type="dxa"/>
            <w:gridSpan w:val="2"/>
          </w:tcPr>
          <w:p w14:paraId="0D90306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6F9DE05E" w14:textId="77777777" w:rsidR="00870E46" w:rsidRPr="00275F1C" w:rsidRDefault="00870E46" w:rsidP="00D5719F">
            <w:pPr>
              <w:rPr>
                <w:szCs w:val="22"/>
                <w:lang w:val="en-US"/>
              </w:rPr>
            </w:pPr>
            <w:r w:rsidRPr="00275F1C">
              <w:t>Q.15</w:t>
            </w:r>
          </w:p>
        </w:tc>
      </w:tr>
      <w:tr w:rsidR="00870E46" w:rsidRPr="00275F1C" w14:paraId="08599052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842A69F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FFEF3BC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32D9423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53CD5C44" w14:textId="77777777" w:rsidR="00870E46" w:rsidRPr="00275F1C" w:rsidRDefault="00870E46" w:rsidP="00D5719F">
            <w:pPr>
              <w:rPr>
                <w:szCs w:val="22"/>
                <w:lang w:val="en-US"/>
              </w:rPr>
            </w:pPr>
            <w:r w:rsidRPr="00275F1C">
              <w:t>Q.15</w:t>
            </w:r>
          </w:p>
        </w:tc>
      </w:tr>
      <w:tr w:rsidR="00870E46" w:rsidRPr="00275F1C" w14:paraId="6067196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F0257AD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</w:t>
            </w:r>
          </w:p>
        </w:tc>
        <w:tc>
          <w:tcPr>
            <w:tcW w:w="3421" w:type="dxa"/>
            <w:gridSpan w:val="2"/>
          </w:tcPr>
          <w:p w14:paraId="47EA8966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 xml:space="preserve">What type of medication have you </w:t>
            </w:r>
            <w:r w:rsidRPr="00275F1C">
              <w:rPr>
                <w:sz w:val="22"/>
                <w:szCs w:val="22"/>
                <w:lang w:val="en-US"/>
              </w:rPr>
              <w:t>/your child</w:t>
            </w:r>
            <w:r w:rsidRPr="00275F1C">
              <w:rPr>
                <w:lang w:val="en-US"/>
              </w:rPr>
              <w:t xml:space="preserve"> taken? (Should be allowed multiple answer)</w:t>
            </w:r>
          </w:p>
        </w:tc>
        <w:tc>
          <w:tcPr>
            <w:tcW w:w="2615" w:type="dxa"/>
            <w:gridSpan w:val="4"/>
          </w:tcPr>
          <w:p w14:paraId="0BA5EA2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  <w:p w14:paraId="771449FB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275F1C">
              <w:rPr>
                <w:i/>
                <w:iCs/>
                <w:lang w:val="en-US"/>
              </w:rPr>
              <w:t>multiple options possible</w:t>
            </w:r>
          </w:p>
        </w:tc>
      </w:tr>
      <w:tr w:rsidR="00275F1C" w:rsidRPr="00275F1C" w14:paraId="4F9FCD09" w14:textId="77777777" w:rsidTr="00275F1C">
        <w:trPr>
          <w:gridAfter w:val="2"/>
          <w:wAfter w:w="3509" w:type="dxa"/>
        </w:trPr>
        <w:tc>
          <w:tcPr>
            <w:tcW w:w="1002" w:type="dxa"/>
            <w:gridSpan w:val="2"/>
          </w:tcPr>
          <w:p w14:paraId="6E46113A" w14:textId="77777777" w:rsidR="00275F1C" w:rsidRPr="00275F1C" w:rsidRDefault="00275F1C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110FE099" w14:textId="77777777" w:rsidR="00275F1C" w:rsidRPr="00275F1C" w:rsidRDefault="00275F1C" w:rsidP="00AC2B2C">
            <w:pPr>
              <w:autoSpaceDE w:val="0"/>
              <w:autoSpaceDN w:val="0"/>
              <w:adjustRightInd w:val="0"/>
              <w:jc w:val="both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2928113E" w14:textId="77777777" w:rsidR="00275F1C" w:rsidRPr="00275F1C" w:rsidRDefault="00275F1C" w:rsidP="00AC2B2C">
            <w:pPr>
              <w:jc w:val="center"/>
              <w:rPr>
                <w:iCs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6" w:type="dxa"/>
            <w:gridSpan w:val="2"/>
          </w:tcPr>
          <w:p w14:paraId="012A5231" w14:textId="77777777" w:rsidR="00275F1C" w:rsidRPr="00275F1C" w:rsidRDefault="00275F1C" w:rsidP="00AC2B2C">
            <w:pPr>
              <w:jc w:val="center"/>
              <w:rPr>
                <w:i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4EE49AF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089A4B1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1</w:t>
            </w:r>
          </w:p>
        </w:tc>
        <w:tc>
          <w:tcPr>
            <w:tcW w:w="3421" w:type="dxa"/>
            <w:gridSpan w:val="2"/>
          </w:tcPr>
          <w:p w14:paraId="7B7FF81C" w14:textId="77777777" w:rsidR="00870E46" w:rsidRPr="00275F1C" w:rsidRDefault="00870E46" w:rsidP="00416B5F">
            <w:pPr>
              <w:rPr>
                <w:lang w:val="en-US"/>
              </w:rPr>
            </w:pPr>
            <w:r w:rsidRPr="00275F1C">
              <w:rPr>
                <w:lang w:val="en-US"/>
              </w:rPr>
              <w:t xml:space="preserve">ORS (Saline) from Pharmacy </w:t>
            </w:r>
          </w:p>
        </w:tc>
        <w:tc>
          <w:tcPr>
            <w:tcW w:w="1620" w:type="dxa"/>
            <w:gridSpan w:val="2"/>
          </w:tcPr>
          <w:p w14:paraId="775E33E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73F9BD6B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215D1CC8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31AFC7C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2</w:t>
            </w:r>
          </w:p>
        </w:tc>
        <w:tc>
          <w:tcPr>
            <w:tcW w:w="3421" w:type="dxa"/>
            <w:gridSpan w:val="2"/>
          </w:tcPr>
          <w:p w14:paraId="2D54DE57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rFonts w:eastAsia="MS Mincho"/>
                <w:szCs w:val="22"/>
                <w:lang w:val="en-US"/>
              </w:rPr>
              <w:t>Homemade ORS</w:t>
            </w:r>
          </w:p>
        </w:tc>
        <w:tc>
          <w:tcPr>
            <w:tcW w:w="1620" w:type="dxa"/>
            <w:gridSpan w:val="2"/>
          </w:tcPr>
          <w:p w14:paraId="2BE27969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2A5887C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7D51437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C25EF70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3</w:t>
            </w:r>
          </w:p>
        </w:tc>
        <w:tc>
          <w:tcPr>
            <w:tcW w:w="3421" w:type="dxa"/>
            <w:gridSpan w:val="2"/>
          </w:tcPr>
          <w:p w14:paraId="265F59CE" w14:textId="77777777" w:rsidR="00870E46" w:rsidRPr="00275F1C" w:rsidRDefault="00870E46" w:rsidP="00DA5D65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Medicine </w:t>
            </w:r>
          </w:p>
        </w:tc>
        <w:tc>
          <w:tcPr>
            <w:tcW w:w="1620" w:type="dxa"/>
            <w:gridSpan w:val="2"/>
          </w:tcPr>
          <w:p w14:paraId="3304FD91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61807353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9E88C23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4754C62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3.a</w:t>
            </w:r>
          </w:p>
        </w:tc>
        <w:tc>
          <w:tcPr>
            <w:tcW w:w="3421" w:type="dxa"/>
            <w:gridSpan w:val="2"/>
          </w:tcPr>
          <w:p w14:paraId="0300339B" w14:textId="77777777" w:rsidR="00870E46" w:rsidRPr="00275F1C" w:rsidRDefault="00870E46" w:rsidP="005B22F2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If medicine taken, please specify the name of medicine:__________</w:t>
            </w:r>
          </w:p>
        </w:tc>
        <w:tc>
          <w:tcPr>
            <w:tcW w:w="1620" w:type="dxa"/>
            <w:gridSpan w:val="2"/>
          </w:tcPr>
          <w:p w14:paraId="39C87948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95" w:type="dxa"/>
            <w:gridSpan w:val="2"/>
          </w:tcPr>
          <w:p w14:paraId="5AE18CEF" w14:textId="77777777" w:rsidR="00870E46" w:rsidRPr="00275F1C" w:rsidRDefault="00870E46" w:rsidP="001B39C4">
            <w:pPr>
              <w:rPr>
                <w:sz w:val="22"/>
                <w:szCs w:val="22"/>
              </w:rPr>
            </w:pPr>
          </w:p>
        </w:tc>
      </w:tr>
      <w:tr w:rsidR="00870E46" w:rsidRPr="00275F1C" w14:paraId="733A8C8E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954CFFE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4</w:t>
            </w:r>
          </w:p>
        </w:tc>
        <w:tc>
          <w:tcPr>
            <w:tcW w:w="3421" w:type="dxa"/>
            <w:gridSpan w:val="2"/>
          </w:tcPr>
          <w:p w14:paraId="15BBFC5F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Intravenous rehydration</w:t>
            </w:r>
          </w:p>
        </w:tc>
        <w:tc>
          <w:tcPr>
            <w:tcW w:w="1620" w:type="dxa"/>
            <w:gridSpan w:val="2"/>
          </w:tcPr>
          <w:p w14:paraId="67CD8BB8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53760F6C" w14:textId="77777777" w:rsidR="00870E46" w:rsidRPr="00275F1C" w:rsidRDefault="00870E46" w:rsidP="001B39C4">
            <w:pPr>
              <w:rPr>
                <w:szCs w:val="22"/>
              </w:rPr>
            </w:pPr>
            <w:r w:rsidRPr="00275F1C">
              <w:rPr>
                <w:szCs w:val="22"/>
              </w:rPr>
              <w:t>N/A</w:t>
            </w:r>
          </w:p>
        </w:tc>
      </w:tr>
      <w:tr w:rsidR="00870E46" w:rsidRPr="00275F1C" w14:paraId="6402E66A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82F1A20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5</w:t>
            </w:r>
          </w:p>
        </w:tc>
        <w:tc>
          <w:tcPr>
            <w:tcW w:w="3421" w:type="dxa"/>
            <w:gridSpan w:val="2"/>
          </w:tcPr>
          <w:p w14:paraId="3209FEE4" w14:textId="77777777" w:rsidR="00870E46" w:rsidRPr="00275F1C" w:rsidRDefault="00870E46" w:rsidP="00E304D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Herbal medicine</w:t>
            </w:r>
          </w:p>
        </w:tc>
        <w:tc>
          <w:tcPr>
            <w:tcW w:w="1620" w:type="dxa"/>
            <w:gridSpan w:val="2"/>
          </w:tcPr>
          <w:p w14:paraId="44842C52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1DA5282C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Cs w:val="22"/>
              </w:rPr>
              <w:t>N/A</w:t>
            </w:r>
          </w:p>
        </w:tc>
      </w:tr>
      <w:tr w:rsidR="00870E46" w:rsidRPr="00275F1C" w14:paraId="44888C1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E4E66D1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6</w:t>
            </w:r>
          </w:p>
        </w:tc>
        <w:tc>
          <w:tcPr>
            <w:tcW w:w="3421" w:type="dxa"/>
            <w:gridSpan w:val="2"/>
          </w:tcPr>
          <w:p w14:paraId="00CB58DD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 Chanting  water</w:t>
            </w:r>
          </w:p>
        </w:tc>
        <w:tc>
          <w:tcPr>
            <w:tcW w:w="1620" w:type="dxa"/>
            <w:gridSpan w:val="2"/>
          </w:tcPr>
          <w:p w14:paraId="141CD035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306C4464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Cs w:val="22"/>
              </w:rPr>
              <w:t>N/A</w:t>
            </w:r>
          </w:p>
        </w:tc>
      </w:tr>
      <w:tr w:rsidR="00870E46" w:rsidRPr="00275F1C" w14:paraId="5DFEF4D3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572B1FF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77</w:t>
            </w:r>
          </w:p>
        </w:tc>
        <w:tc>
          <w:tcPr>
            <w:tcW w:w="3421" w:type="dxa"/>
            <w:gridSpan w:val="2"/>
          </w:tcPr>
          <w:p w14:paraId="5C2353CF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Other specify______</w:t>
            </w:r>
          </w:p>
        </w:tc>
        <w:tc>
          <w:tcPr>
            <w:tcW w:w="1620" w:type="dxa"/>
            <w:gridSpan w:val="2"/>
          </w:tcPr>
          <w:p w14:paraId="525313AD" w14:textId="77777777" w:rsidR="00870E46" w:rsidRPr="00275F1C" w:rsidRDefault="00870E46" w:rsidP="001B39C4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5826A7C4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Cs w:val="22"/>
              </w:rPr>
              <w:t>N/A</w:t>
            </w:r>
          </w:p>
        </w:tc>
      </w:tr>
      <w:tr w:rsidR="00870E46" w:rsidRPr="00275F1C" w14:paraId="35C1B23B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9032EB4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4.99</w:t>
            </w:r>
          </w:p>
        </w:tc>
        <w:tc>
          <w:tcPr>
            <w:tcW w:w="3421" w:type="dxa"/>
            <w:gridSpan w:val="2"/>
          </w:tcPr>
          <w:p w14:paraId="2A236005" w14:textId="77777777" w:rsidR="00870E46" w:rsidRPr="00275F1C" w:rsidRDefault="00870E46" w:rsidP="009606DB">
            <w:pPr>
              <w:rPr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Forgotten/DK</w:t>
            </w:r>
            <w:r w:rsidRPr="00275F1C">
              <w:rPr>
                <w:lang w:val="en-US"/>
              </w:rPr>
              <w:t xml:space="preserve"> </w:t>
            </w:r>
          </w:p>
        </w:tc>
        <w:tc>
          <w:tcPr>
            <w:tcW w:w="1620" w:type="dxa"/>
            <w:gridSpan w:val="2"/>
          </w:tcPr>
          <w:p w14:paraId="2A27753C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995" w:type="dxa"/>
            <w:gridSpan w:val="2"/>
          </w:tcPr>
          <w:p w14:paraId="46C95B55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D1B25B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62DF5FEB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5</w:t>
            </w:r>
          </w:p>
        </w:tc>
        <w:tc>
          <w:tcPr>
            <w:tcW w:w="3421" w:type="dxa"/>
            <w:gridSpan w:val="2"/>
          </w:tcPr>
          <w:p w14:paraId="2E6F9616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Did the present episode of loose stools inhibit you from going to work/ schooling?</w:t>
            </w:r>
          </w:p>
        </w:tc>
        <w:tc>
          <w:tcPr>
            <w:tcW w:w="1620" w:type="dxa"/>
            <w:gridSpan w:val="2"/>
          </w:tcPr>
          <w:p w14:paraId="09DD8A0F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>Y/N/NA=1/0/888</w:t>
            </w:r>
          </w:p>
        </w:tc>
        <w:tc>
          <w:tcPr>
            <w:tcW w:w="995" w:type="dxa"/>
            <w:gridSpan w:val="2"/>
          </w:tcPr>
          <w:p w14:paraId="1306208B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391CFB55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5831102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50305BA8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20" w:type="dxa"/>
            <w:gridSpan w:val="2"/>
          </w:tcPr>
          <w:p w14:paraId="6A392561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5" w:type="dxa"/>
            <w:gridSpan w:val="2"/>
          </w:tcPr>
          <w:p w14:paraId="2D5BE2EA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068B9CC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7E2BAEE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02A0824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</w:rPr>
              <w:t>Yes</w:t>
            </w:r>
          </w:p>
        </w:tc>
        <w:tc>
          <w:tcPr>
            <w:tcW w:w="1620" w:type="dxa"/>
            <w:gridSpan w:val="2"/>
          </w:tcPr>
          <w:p w14:paraId="27871217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5" w:type="dxa"/>
            <w:gridSpan w:val="2"/>
          </w:tcPr>
          <w:p w14:paraId="03CDBB00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62831B0F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50A7DD2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6E89C0F8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No</w:t>
            </w:r>
          </w:p>
        </w:tc>
        <w:tc>
          <w:tcPr>
            <w:tcW w:w="1620" w:type="dxa"/>
            <w:gridSpan w:val="2"/>
          </w:tcPr>
          <w:p w14:paraId="35BCE893" w14:textId="77777777" w:rsidR="00870E46" w:rsidRPr="00275F1C" w:rsidRDefault="00870E46" w:rsidP="001B39C4">
            <w:pPr>
              <w:rPr>
                <w:iCs/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5" w:type="dxa"/>
            <w:gridSpan w:val="2"/>
          </w:tcPr>
          <w:p w14:paraId="2B331A42" w14:textId="77777777" w:rsidR="00870E46" w:rsidRPr="00275F1C" w:rsidRDefault="00870E46" w:rsidP="00D5719F">
            <w:pPr>
              <w:rPr>
                <w:sz w:val="22"/>
                <w:szCs w:val="22"/>
              </w:rPr>
            </w:pPr>
            <w:r w:rsidRPr="00275F1C">
              <w:t>Q.16</w:t>
            </w:r>
          </w:p>
        </w:tc>
      </w:tr>
      <w:tr w:rsidR="00870E46" w:rsidRPr="00275F1C" w14:paraId="22573048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AB1FA6B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78E0D141" w14:textId="77777777" w:rsidR="00870E46" w:rsidRPr="00275F1C" w:rsidRDefault="00870E46" w:rsidP="009606DB">
            <w:pPr>
              <w:rPr>
                <w:lang w:val="en-US"/>
              </w:rPr>
            </w:pPr>
            <w:r w:rsidRPr="00275F1C">
              <w:rPr>
                <w:lang w:val="en-US"/>
              </w:rPr>
              <w:t>Unknown</w:t>
            </w:r>
          </w:p>
        </w:tc>
        <w:tc>
          <w:tcPr>
            <w:tcW w:w="1620" w:type="dxa"/>
            <w:gridSpan w:val="2"/>
          </w:tcPr>
          <w:p w14:paraId="63C8AA84" w14:textId="77777777" w:rsidR="00870E46" w:rsidRPr="00275F1C" w:rsidRDefault="00870E46" w:rsidP="001B39C4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999</w:t>
            </w:r>
          </w:p>
        </w:tc>
        <w:tc>
          <w:tcPr>
            <w:tcW w:w="995" w:type="dxa"/>
            <w:gridSpan w:val="2"/>
          </w:tcPr>
          <w:p w14:paraId="24426631" w14:textId="77777777" w:rsidR="00870E46" w:rsidRPr="00275F1C" w:rsidRDefault="00870E46" w:rsidP="00D5719F"/>
        </w:tc>
      </w:tr>
      <w:tr w:rsidR="00870E46" w:rsidRPr="00275F1C" w14:paraId="2672BC0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5E402C4" w14:textId="77777777" w:rsidR="00870E46" w:rsidRPr="00275F1C" w:rsidRDefault="00870E46" w:rsidP="000458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174ACD0E" w14:textId="77777777" w:rsidR="00870E46" w:rsidRPr="00275F1C" w:rsidRDefault="00870E46" w:rsidP="000458B3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Decline</w:t>
            </w:r>
          </w:p>
        </w:tc>
        <w:tc>
          <w:tcPr>
            <w:tcW w:w="1620" w:type="dxa"/>
            <w:gridSpan w:val="2"/>
          </w:tcPr>
          <w:p w14:paraId="2BA9603D" w14:textId="77777777" w:rsidR="00870E46" w:rsidRPr="00275F1C" w:rsidRDefault="00870E46" w:rsidP="000458B3">
            <w:pPr>
              <w:rPr>
                <w:iCs/>
                <w:sz w:val="22"/>
                <w:szCs w:val="22"/>
              </w:rPr>
            </w:pPr>
            <w:r w:rsidRPr="00275F1C">
              <w:rPr>
                <w:lang w:val="en-US"/>
              </w:rPr>
              <w:t>666</w:t>
            </w:r>
          </w:p>
        </w:tc>
        <w:tc>
          <w:tcPr>
            <w:tcW w:w="995" w:type="dxa"/>
            <w:gridSpan w:val="2"/>
          </w:tcPr>
          <w:p w14:paraId="1BDDC8F2" w14:textId="77777777" w:rsidR="00870E46" w:rsidRPr="00275F1C" w:rsidRDefault="00870E46" w:rsidP="00D5719F">
            <w:pPr>
              <w:rPr>
                <w:sz w:val="22"/>
                <w:szCs w:val="22"/>
              </w:rPr>
            </w:pPr>
            <w:r w:rsidRPr="00275F1C">
              <w:t>Q.16</w:t>
            </w:r>
          </w:p>
        </w:tc>
      </w:tr>
      <w:tr w:rsidR="00870E46" w:rsidRPr="00275F1C" w14:paraId="6516CAD7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1AA39F9A" w14:textId="77777777" w:rsidR="00870E46" w:rsidRPr="00275F1C" w:rsidRDefault="00870E46" w:rsidP="000458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122E88A0" w14:textId="77777777" w:rsidR="00870E46" w:rsidRPr="00275F1C" w:rsidDel="00680795" w:rsidRDefault="00870E46" w:rsidP="000458B3">
            <w:pPr>
              <w:rPr>
                <w:lang w:val="en-US"/>
              </w:rPr>
            </w:pPr>
            <w:r w:rsidRPr="00275F1C">
              <w:rPr>
                <w:lang w:val="en-US"/>
              </w:rPr>
              <w:t>N/A</w:t>
            </w:r>
          </w:p>
        </w:tc>
        <w:tc>
          <w:tcPr>
            <w:tcW w:w="1620" w:type="dxa"/>
            <w:gridSpan w:val="2"/>
          </w:tcPr>
          <w:p w14:paraId="1E3C2603" w14:textId="77777777" w:rsidR="00870E46" w:rsidRPr="00275F1C" w:rsidRDefault="00870E46" w:rsidP="000458B3">
            <w:pPr>
              <w:rPr>
                <w:lang w:val="en-US"/>
              </w:rPr>
            </w:pPr>
            <w:r w:rsidRPr="00275F1C">
              <w:rPr>
                <w:lang w:val="en-US"/>
              </w:rPr>
              <w:t>888</w:t>
            </w:r>
          </w:p>
        </w:tc>
        <w:tc>
          <w:tcPr>
            <w:tcW w:w="995" w:type="dxa"/>
            <w:gridSpan w:val="2"/>
          </w:tcPr>
          <w:p w14:paraId="048B0A4C" w14:textId="77777777" w:rsidR="00870E46" w:rsidRPr="00275F1C" w:rsidRDefault="00870E46" w:rsidP="00D5719F"/>
        </w:tc>
      </w:tr>
      <w:tr w:rsidR="00870E46" w:rsidRPr="00275F1C" w14:paraId="2D00A61D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36709404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5.a</w:t>
            </w:r>
          </w:p>
        </w:tc>
        <w:tc>
          <w:tcPr>
            <w:tcW w:w="3421" w:type="dxa"/>
            <w:gridSpan w:val="2"/>
          </w:tcPr>
          <w:p w14:paraId="17EB253D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If yes, specify how many days you did not go to work/ schooling.</w:t>
            </w:r>
          </w:p>
        </w:tc>
        <w:tc>
          <w:tcPr>
            <w:tcW w:w="2615" w:type="dxa"/>
            <w:gridSpan w:val="4"/>
          </w:tcPr>
          <w:p w14:paraId="33004916" w14:textId="77777777" w:rsidR="00870E46" w:rsidRPr="00275F1C" w:rsidRDefault="00870E46" w:rsidP="00870E46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------------days</w:t>
            </w:r>
          </w:p>
        </w:tc>
      </w:tr>
      <w:tr w:rsidR="00870E46" w:rsidRPr="00275F1C" w14:paraId="650A1117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0CF16734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5.b</w:t>
            </w:r>
          </w:p>
        </w:tc>
        <w:tc>
          <w:tcPr>
            <w:tcW w:w="3421" w:type="dxa"/>
            <w:gridSpan w:val="2"/>
          </w:tcPr>
          <w:p w14:paraId="2410E001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Follow up question in next 24 hours time prior to receiving the call from the household (If 1 or 2 episodes of loose stool passed till the time of house visit): </w:t>
            </w:r>
          </w:p>
          <w:p w14:paraId="366E3CFD" w14:textId="77777777" w:rsidR="00870E46" w:rsidRPr="00275F1C" w:rsidRDefault="00870E46" w:rsidP="00570873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How many times loose stool passed altogether on completion 24 hours after the call from the household (ask over phone); </w:t>
            </w:r>
          </w:p>
        </w:tc>
        <w:tc>
          <w:tcPr>
            <w:tcW w:w="2615" w:type="dxa"/>
            <w:gridSpan w:val="4"/>
          </w:tcPr>
          <w:p w14:paraId="3E267959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1DAFE4BB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E3E7D51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E5A5DB9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615" w:type="dxa"/>
            <w:gridSpan w:val="4"/>
          </w:tcPr>
          <w:p w14:paraId="7BCA5F1D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1</w:t>
            </w:r>
          </w:p>
        </w:tc>
      </w:tr>
      <w:tr w:rsidR="00870E46" w:rsidRPr="00275F1C" w14:paraId="4B26C339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7FE6A3E2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4E2A2005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615" w:type="dxa"/>
            <w:gridSpan w:val="4"/>
          </w:tcPr>
          <w:p w14:paraId="411B30AA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2</w:t>
            </w:r>
          </w:p>
        </w:tc>
      </w:tr>
      <w:tr w:rsidR="00870E46" w:rsidRPr="00275F1C" w14:paraId="0A2858C4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291C36E7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A73038D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615" w:type="dxa"/>
            <w:gridSpan w:val="4"/>
          </w:tcPr>
          <w:p w14:paraId="695C0493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3</w:t>
            </w:r>
          </w:p>
        </w:tc>
      </w:tr>
      <w:tr w:rsidR="00870E46" w:rsidRPr="00275F1C" w14:paraId="73D562A8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48E2171E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249DB16B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More than 3</w:t>
            </w:r>
          </w:p>
        </w:tc>
        <w:tc>
          <w:tcPr>
            <w:tcW w:w="2615" w:type="dxa"/>
            <w:gridSpan w:val="4"/>
          </w:tcPr>
          <w:p w14:paraId="50AC0F57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4</w:t>
            </w:r>
          </w:p>
        </w:tc>
      </w:tr>
      <w:tr w:rsidR="00870E46" w:rsidRPr="00275F1C" w14:paraId="153D9E93" w14:textId="77777777" w:rsidTr="00275F1C">
        <w:trPr>
          <w:gridAfter w:val="2"/>
          <w:wAfter w:w="3510" w:type="dxa"/>
        </w:trPr>
        <w:tc>
          <w:tcPr>
            <w:tcW w:w="1002" w:type="dxa"/>
            <w:gridSpan w:val="2"/>
          </w:tcPr>
          <w:p w14:paraId="5C36B001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1" w:type="dxa"/>
            <w:gridSpan w:val="2"/>
          </w:tcPr>
          <w:p w14:paraId="390B02A3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Not applicable </w:t>
            </w:r>
          </w:p>
          <w:p w14:paraId="7670ECBF" w14:textId="77777777" w:rsidR="00870E46" w:rsidRPr="00275F1C" w:rsidRDefault="00870E46" w:rsidP="009606DB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(already there was 3 or more episode of loose motion at the time of house visit)</w:t>
            </w:r>
          </w:p>
        </w:tc>
        <w:tc>
          <w:tcPr>
            <w:tcW w:w="2615" w:type="dxa"/>
            <w:gridSpan w:val="4"/>
          </w:tcPr>
          <w:p w14:paraId="65374ACE" w14:textId="77777777" w:rsidR="00870E46" w:rsidRPr="00275F1C" w:rsidRDefault="00870E46" w:rsidP="001B39C4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888</w:t>
            </w:r>
          </w:p>
        </w:tc>
      </w:tr>
    </w:tbl>
    <w:p w14:paraId="77F929CB" w14:textId="77777777" w:rsidR="00311B12" w:rsidRPr="00275F1C" w:rsidRDefault="00311B12" w:rsidP="00EA11F1">
      <w:pPr>
        <w:rPr>
          <w:lang w:val="en-US"/>
        </w:rPr>
      </w:pPr>
    </w:p>
    <w:tbl>
      <w:tblPr>
        <w:tblpPr w:leftFromText="141" w:rightFromText="141" w:vertAnchor="text" w:horzAnchor="margin" w:tblpY="234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18"/>
        <w:gridCol w:w="9"/>
        <w:gridCol w:w="3411"/>
        <w:gridCol w:w="1361"/>
        <w:gridCol w:w="258"/>
        <w:gridCol w:w="12"/>
        <w:gridCol w:w="810"/>
        <w:gridCol w:w="180"/>
        <w:gridCol w:w="900"/>
        <w:gridCol w:w="1080"/>
      </w:tblGrid>
      <w:tr w:rsidR="00D57D70" w:rsidRPr="00275F1C" w14:paraId="07E80B74" w14:textId="77777777" w:rsidTr="00275F1C">
        <w:trPr>
          <w:gridAfter w:val="2"/>
          <w:wAfter w:w="1980" w:type="dxa"/>
          <w:trHeight w:val="976"/>
        </w:trPr>
        <w:tc>
          <w:tcPr>
            <w:tcW w:w="979" w:type="dxa"/>
          </w:tcPr>
          <w:p w14:paraId="2CC53A06" w14:textId="77777777" w:rsidR="00D57D70" w:rsidRPr="00275F1C" w:rsidRDefault="00D57D70" w:rsidP="00AC2B2C">
            <w:pPr>
              <w:autoSpaceDE w:val="0"/>
              <w:autoSpaceDN w:val="0"/>
              <w:adjustRightInd w:val="0"/>
              <w:jc w:val="center"/>
              <w:rPr>
                <w:sz w:val="28"/>
                <w:szCs w:val="22"/>
                <w:u w:val="single"/>
                <w:lang w:val="en-US"/>
              </w:rPr>
            </w:pPr>
          </w:p>
        </w:tc>
        <w:tc>
          <w:tcPr>
            <w:tcW w:w="6059" w:type="dxa"/>
            <w:gridSpan w:val="8"/>
          </w:tcPr>
          <w:p w14:paraId="254FB39A" w14:textId="77777777" w:rsidR="00D57D70" w:rsidRPr="00275F1C" w:rsidRDefault="00D57D70" w:rsidP="00AC2B2C">
            <w:pPr>
              <w:autoSpaceDE w:val="0"/>
              <w:autoSpaceDN w:val="0"/>
              <w:adjustRightInd w:val="0"/>
              <w:jc w:val="center"/>
              <w:rPr>
                <w:sz w:val="28"/>
                <w:szCs w:val="22"/>
                <w:lang w:val="en-US"/>
              </w:rPr>
            </w:pPr>
            <w:r w:rsidRPr="00275F1C">
              <w:rPr>
                <w:sz w:val="28"/>
                <w:szCs w:val="22"/>
                <w:u w:val="single"/>
                <w:lang w:val="en-US"/>
              </w:rPr>
              <w:t xml:space="preserve">Section </w:t>
            </w:r>
            <w:r w:rsidR="00B549EA" w:rsidRPr="00275F1C">
              <w:rPr>
                <w:sz w:val="28"/>
                <w:szCs w:val="22"/>
                <w:u w:val="single"/>
                <w:lang w:val="en-US"/>
              </w:rPr>
              <w:t>3</w:t>
            </w:r>
            <w:r w:rsidRPr="00275F1C">
              <w:rPr>
                <w:sz w:val="28"/>
                <w:szCs w:val="22"/>
                <w:u w:val="single"/>
                <w:lang w:val="en-US"/>
              </w:rPr>
              <w:t xml:space="preserve">: water use </w:t>
            </w:r>
          </w:p>
          <w:p w14:paraId="7DA9CFFE" w14:textId="77777777" w:rsidR="00D57D70" w:rsidRPr="00275F1C" w:rsidRDefault="00D57D70" w:rsidP="00AC2B2C">
            <w:pPr>
              <w:autoSpaceDE w:val="0"/>
              <w:autoSpaceDN w:val="0"/>
              <w:adjustRightInd w:val="0"/>
              <w:jc w:val="center"/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I am going to ask you some questions about your</w:t>
            </w:r>
            <w:r w:rsidRPr="00275F1C">
              <w:rPr>
                <w:sz w:val="22"/>
                <w:szCs w:val="22"/>
                <w:lang w:val="en-US"/>
              </w:rPr>
              <w:t>/your child</w:t>
            </w:r>
            <w:r w:rsidRPr="00275F1C">
              <w:rPr>
                <w:lang w:val="en-US"/>
              </w:rPr>
              <w:t xml:space="preserve"> </w:t>
            </w:r>
            <w:r w:rsidRPr="00275F1C">
              <w:rPr>
                <w:szCs w:val="22"/>
                <w:lang w:val="en-US"/>
              </w:rPr>
              <w:t xml:space="preserve"> water use in the household.</w:t>
            </w:r>
          </w:p>
          <w:p w14:paraId="769D3430" w14:textId="77777777" w:rsidR="00745450" w:rsidRPr="00275F1C" w:rsidRDefault="00745450" w:rsidP="00AC2B2C">
            <w:pPr>
              <w:autoSpaceDE w:val="0"/>
              <w:autoSpaceDN w:val="0"/>
              <w:adjustRightInd w:val="0"/>
              <w:jc w:val="center"/>
              <w:rPr>
                <w:rFonts w:ascii="SutonnyMJ" w:hAnsi="SutonnyMJ" w:cs="SutonnyMJ"/>
                <w:szCs w:val="22"/>
                <w:lang w:val="en-US"/>
              </w:rPr>
            </w:pPr>
          </w:p>
        </w:tc>
      </w:tr>
      <w:tr w:rsidR="00870E46" w:rsidRPr="00275F1C" w14:paraId="656E8DB5" w14:textId="77777777" w:rsidTr="00275F1C">
        <w:trPr>
          <w:gridAfter w:val="2"/>
          <w:wAfter w:w="1980" w:type="dxa"/>
        </w:trPr>
        <w:tc>
          <w:tcPr>
            <w:tcW w:w="1006" w:type="dxa"/>
            <w:gridSpan w:val="3"/>
          </w:tcPr>
          <w:p w14:paraId="6C0C17E9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Q.16</w:t>
            </w:r>
          </w:p>
        </w:tc>
        <w:tc>
          <w:tcPr>
            <w:tcW w:w="3411" w:type="dxa"/>
          </w:tcPr>
          <w:p w14:paraId="26FE3D62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lang w:val="en-US"/>
              </w:rPr>
              <w:t>Are you</w:t>
            </w:r>
            <w:r w:rsidRPr="00275F1C">
              <w:rPr>
                <w:sz w:val="22"/>
                <w:szCs w:val="22"/>
                <w:lang w:val="en-US"/>
              </w:rPr>
              <w:t>/your child</w:t>
            </w:r>
            <w:r w:rsidRPr="00275F1C">
              <w:rPr>
                <w:lang w:val="en-US"/>
              </w:rPr>
              <w:t xml:space="preserve">  using a different water source in your home since we interviewed you the last time?</w:t>
            </w:r>
          </w:p>
          <w:p w14:paraId="02859646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21" w:type="dxa"/>
            <w:gridSpan w:val="5"/>
          </w:tcPr>
          <w:p w14:paraId="59E29B5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5654FADF" w14:textId="77777777" w:rsidTr="00275F1C">
        <w:trPr>
          <w:gridAfter w:val="2"/>
          <w:wAfter w:w="1980" w:type="dxa"/>
        </w:trPr>
        <w:tc>
          <w:tcPr>
            <w:tcW w:w="1006" w:type="dxa"/>
            <w:gridSpan w:val="3"/>
          </w:tcPr>
          <w:p w14:paraId="5D3F4A9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01C9981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4439DB3B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7A9C3973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0BECB866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5290DD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3058A62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szCs w:val="22"/>
              </w:rPr>
              <w:t>Yes</w:t>
            </w:r>
          </w:p>
        </w:tc>
        <w:tc>
          <w:tcPr>
            <w:tcW w:w="1631" w:type="dxa"/>
            <w:gridSpan w:val="3"/>
          </w:tcPr>
          <w:p w14:paraId="669ACD28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5BBD658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2961426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36AD80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4EF5101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lang w:val="en-US"/>
              </w:rPr>
              <w:t>No</w:t>
            </w:r>
          </w:p>
        </w:tc>
        <w:tc>
          <w:tcPr>
            <w:tcW w:w="1631" w:type="dxa"/>
            <w:gridSpan w:val="3"/>
          </w:tcPr>
          <w:p w14:paraId="6C034484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0" w:type="dxa"/>
            <w:gridSpan w:val="2"/>
          </w:tcPr>
          <w:p w14:paraId="54685BC9" w14:textId="77777777" w:rsidR="00870E46" w:rsidRPr="00275F1C" w:rsidRDefault="00870E46" w:rsidP="00D5719F">
            <w:pPr>
              <w:rPr>
                <w:szCs w:val="22"/>
                <w:lang w:val="en-US"/>
              </w:rPr>
            </w:pPr>
            <w:r w:rsidRPr="00275F1C">
              <w:t>Q.18</w:t>
            </w:r>
          </w:p>
        </w:tc>
      </w:tr>
      <w:tr w:rsidR="00870E46" w:rsidRPr="00275F1C" w14:paraId="4511A855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28FBF6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2FADFAAE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Unknown</w:t>
            </w:r>
          </w:p>
        </w:tc>
        <w:tc>
          <w:tcPr>
            <w:tcW w:w="1631" w:type="dxa"/>
            <w:gridSpan w:val="3"/>
          </w:tcPr>
          <w:p w14:paraId="4076A427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228435D3" w14:textId="77777777" w:rsidR="00870E46" w:rsidRPr="00275F1C" w:rsidRDefault="00870E46" w:rsidP="00D5719F">
            <w:pPr>
              <w:rPr>
                <w:szCs w:val="22"/>
                <w:lang w:val="en-US"/>
              </w:rPr>
            </w:pPr>
            <w:r w:rsidRPr="00275F1C">
              <w:t>Q.18</w:t>
            </w:r>
          </w:p>
        </w:tc>
      </w:tr>
      <w:tr w:rsidR="00870E46" w:rsidRPr="00275F1C" w14:paraId="21275D15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173A60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5CB67DD7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i/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60068CA0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764DC910" w14:textId="77777777" w:rsidR="00870E46" w:rsidRPr="00275F1C" w:rsidRDefault="00870E46" w:rsidP="00D5719F">
            <w:pPr>
              <w:rPr>
                <w:szCs w:val="22"/>
                <w:lang w:val="en-US"/>
              </w:rPr>
            </w:pPr>
            <w:r w:rsidRPr="00275F1C">
              <w:t>Q.18</w:t>
            </w:r>
          </w:p>
        </w:tc>
      </w:tr>
      <w:tr w:rsidR="00870E46" w:rsidRPr="00275F1C" w14:paraId="2E7D327B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E2AA240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Q.16.a.</w:t>
            </w:r>
          </w:p>
        </w:tc>
        <w:tc>
          <w:tcPr>
            <w:tcW w:w="3411" w:type="dxa"/>
          </w:tcPr>
          <w:p w14:paraId="449F7739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rFonts w:ascii="SutonnyMJ" w:hAnsi="SutonnyMJ" w:cs="SutonnyMJ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If you</w:t>
            </w:r>
            <w:r w:rsidRPr="00275F1C">
              <w:rPr>
                <w:sz w:val="22"/>
                <w:szCs w:val="22"/>
                <w:lang w:val="en-US"/>
              </w:rPr>
              <w:t>/your child</w:t>
            </w:r>
            <w:r w:rsidRPr="00275F1C">
              <w:rPr>
                <w:lang w:val="en-US"/>
              </w:rPr>
              <w:t xml:space="preserve">  </w:t>
            </w:r>
            <w:r w:rsidRPr="00275F1C">
              <w:rPr>
                <w:szCs w:val="22"/>
                <w:lang w:val="en-US"/>
              </w:rPr>
              <w:t xml:space="preserve"> are using another source water, can you show me where you would go to fill a glass of drinking water</w:t>
            </w:r>
            <w:r w:rsidRPr="00275F1C">
              <w:rPr>
                <w:rFonts w:ascii="SutonnyMJ" w:hAnsi="SutonnyMJ" w:cs="SutonnyMJ"/>
                <w:sz w:val="22"/>
                <w:szCs w:val="22"/>
                <w:lang w:val="en-US"/>
              </w:rPr>
              <w:t>?</w:t>
            </w:r>
          </w:p>
          <w:p w14:paraId="34AD96DB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2621" w:type="dxa"/>
            <w:gridSpan w:val="5"/>
          </w:tcPr>
          <w:p w14:paraId="02811E89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63D44B0F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40661D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53E36431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5587A0C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4F2F476F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6A764618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250613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40ADF12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Tap </w:t>
            </w:r>
          </w:p>
        </w:tc>
        <w:tc>
          <w:tcPr>
            <w:tcW w:w="1631" w:type="dxa"/>
            <w:gridSpan w:val="3"/>
          </w:tcPr>
          <w:p w14:paraId="6C09B9F6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rPr>
                <w:i/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</w:tcPr>
          <w:p w14:paraId="4C300D2D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5405B04A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66C034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8C583B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Pipe </w:t>
            </w:r>
          </w:p>
        </w:tc>
        <w:tc>
          <w:tcPr>
            <w:tcW w:w="1631" w:type="dxa"/>
            <w:gridSpan w:val="3"/>
          </w:tcPr>
          <w:p w14:paraId="1C5BF388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rPr>
                <w:i/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</w:tcPr>
          <w:p w14:paraId="0E9A6447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</w:p>
        </w:tc>
      </w:tr>
      <w:tr w:rsidR="00870E46" w:rsidRPr="00275F1C" w14:paraId="310E927D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948DF1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BA2ADB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Hand pump vertical pressure (tubewell) </w:t>
            </w:r>
          </w:p>
        </w:tc>
        <w:tc>
          <w:tcPr>
            <w:tcW w:w="1631" w:type="dxa"/>
            <w:gridSpan w:val="3"/>
          </w:tcPr>
          <w:p w14:paraId="2AEF7989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rPr>
                <w:i/>
                <w:sz w:val="22"/>
                <w:szCs w:val="22"/>
              </w:rPr>
              <w:t>3</w:t>
            </w:r>
          </w:p>
        </w:tc>
        <w:tc>
          <w:tcPr>
            <w:tcW w:w="990" w:type="dxa"/>
            <w:gridSpan w:val="2"/>
          </w:tcPr>
          <w:p w14:paraId="401642D4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</w:p>
        </w:tc>
      </w:tr>
      <w:tr w:rsidR="00870E46" w:rsidRPr="00275F1C" w14:paraId="760614B3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716863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5628171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 xml:space="preserve">Hand pump horizontal pressure (tubewell) </w:t>
            </w:r>
          </w:p>
        </w:tc>
        <w:tc>
          <w:tcPr>
            <w:tcW w:w="1631" w:type="dxa"/>
            <w:gridSpan w:val="3"/>
          </w:tcPr>
          <w:p w14:paraId="5B0BAEA4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rPr>
                <w:i/>
                <w:sz w:val="22"/>
                <w:szCs w:val="22"/>
              </w:rPr>
              <w:t>4</w:t>
            </w:r>
          </w:p>
        </w:tc>
        <w:tc>
          <w:tcPr>
            <w:tcW w:w="990" w:type="dxa"/>
            <w:gridSpan w:val="2"/>
          </w:tcPr>
          <w:p w14:paraId="6A37B420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</w:p>
        </w:tc>
      </w:tr>
      <w:tr w:rsidR="00870E46" w:rsidRPr="00275F1C" w14:paraId="21B90FE2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255188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599E1E7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lang w:val="en-US"/>
              </w:rPr>
              <w:t xml:space="preserve">Well (with bucket) </w:t>
            </w:r>
          </w:p>
        </w:tc>
        <w:tc>
          <w:tcPr>
            <w:tcW w:w="1631" w:type="dxa"/>
            <w:gridSpan w:val="3"/>
          </w:tcPr>
          <w:p w14:paraId="2B7C615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90" w:type="dxa"/>
            <w:gridSpan w:val="2"/>
          </w:tcPr>
          <w:p w14:paraId="5DAF1B5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E00C8E1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3A30FD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31A2A00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River</w:t>
            </w:r>
          </w:p>
        </w:tc>
        <w:tc>
          <w:tcPr>
            <w:tcW w:w="1631" w:type="dxa"/>
            <w:gridSpan w:val="3"/>
          </w:tcPr>
          <w:p w14:paraId="46E274A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90" w:type="dxa"/>
            <w:gridSpan w:val="2"/>
          </w:tcPr>
          <w:p w14:paraId="78A2F0E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6E3617C5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F27161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398631B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Rainwater </w:t>
            </w:r>
          </w:p>
        </w:tc>
        <w:tc>
          <w:tcPr>
            <w:tcW w:w="1631" w:type="dxa"/>
            <w:gridSpan w:val="3"/>
          </w:tcPr>
          <w:p w14:paraId="6C2EF5E6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90" w:type="dxa"/>
            <w:gridSpan w:val="2"/>
          </w:tcPr>
          <w:p w14:paraId="609C7B6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D3DDED0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2C3AD11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774F26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Pond</w:t>
            </w:r>
          </w:p>
        </w:tc>
        <w:tc>
          <w:tcPr>
            <w:tcW w:w="1631" w:type="dxa"/>
            <w:gridSpan w:val="3"/>
          </w:tcPr>
          <w:p w14:paraId="0C84C52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90" w:type="dxa"/>
            <w:gridSpan w:val="2"/>
          </w:tcPr>
          <w:p w14:paraId="5C8BE0D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31E394E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4999C6A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2B67B11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Other, please specify</w:t>
            </w:r>
          </w:p>
        </w:tc>
        <w:tc>
          <w:tcPr>
            <w:tcW w:w="1631" w:type="dxa"/>
            <w:gridSpan w:val="3"/>
          </w:tcPr>
          <w:p w14:paraId="44019BD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777</w:t>
            </w:r>
          </w:p>
        </w:tc>
        <w:tc>
          <w:tcPr>
            <w:tcW w:w="990" w:type="dxa"/>
            <w:gridSpan w:val="2"/>
          </w:tcPr>
          <w:p w14:paraId="0CC3805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2709A499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98940A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2182F06F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lang w:val="en-US"/>
              </w:rPr>
              <w:t>N/A</w:t>
            </w:r>
          </w:p>
        </w:tc>
        <w:tc>
          <w:tcPr>
            <w:tcW w:w="1631" w:type="dxa"/>
            <w:gridSpan w:val="3"/>
          </w:tcPr>
          <w:p w14:paraId="374EA62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888</w:t>
            </w:r>
          </w:p>
        </w:tc>
        <w:tc>
          <w:tcPr>
            <w:tcW w:w="990" w:type="dxa"/>
            <w:gridSpan w:val="2"/>
          </w:tcPr>
          <w:p w14:paraId="5F49A346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049F3902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37FC583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6D0757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631" w:type="dxa"/>
            <w:gridSpan w:val="3"/>
          </w:tcPr>
          <w:p w14:paraId="6637475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71B9EBF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BE493C0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B5AAB0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105F6F2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  <w:sz w:val="22"/>
                <w:szCs w:val="22"/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3837F5B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55DA89C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ADE05EE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4B04FB46" w14:textId="77777777" w:rsidR="00870E46" w:rsidRPr="00275F1C" w:rsidRDefault="00870E46" w:rsidP="00DA5D65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Q.16.b.</w:t>
            </w:r>
          </w:p>
        </w:tc>
        <w:tc>
          <w:tcPr>
            <w:tcW w:w="3411" w:type="dxa"/>
          </w:tcPr>
          <w:p w14:paraId="1928940F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szCs w:val="22"/>
                <w:lang w:val="en-US"/>
              </w:rPr>
              <w:t>The source of that water was -</w:t>
            </w:r>
            <w:r w:rsidRPr="00275F1C">
              <w:rPr>
                <w:lang w:val="en-US"/>
              </w:rPr>
              <w:t xml:space="preserve"> </w:t>
            </w:r>
          </w:p>
        </w:tc>
        <w:tc>
          <w:tcPr>
            <w:tcW w:w="2621" w:type="dxa"/>
            <w:gridSpan w:val="5"/>
          </w:tcPr>
          <w:p w14:paraId="44C4BEF1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0E76C5EC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4296684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1F2A7BED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3BE105A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42A35167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0A009B56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D93989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2252D3D8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lang w:val="en-US"/>
              </w:rPr>
              <w:t xml:space="preserve">WASA supply </w:t>
            </w:r>
          </w:p>
        </w:tc>
        <w:tc>
          <w:tcPr>
            <w:tcW w:w="1631" w:type="dxa"/>
            <w:gridSpan w:val="3"/>
          </w:tcPr>
          <w:p w14:paraId="5E95D56A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gridSpan w:val="2"/>
          </w:tcPr>
          <w:p w14:paraId="35293C71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768FB609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453F56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33F95A7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Individual submersible pump </w:t>
            </w:r>
          </w:p>
        </w:tc>
        <w:tc>
          <w:tcPr>
            <w:tcW w:w="1631" w:type="dxa"/>
            <w:gridSpan w:val="3"/>
          </w:tcPr>
          <w:p w14:paraId="0011357F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gridSpan w:val="2"/>
          </w:tcPr>
          <w:p w14:paraId="2F3DF293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</w:p>
        </w:tc>
      </w:tr>
      <w:tr w:rsidR="00870E46" w:rsidRPr="00275F1C" w14:paraId="4FEC3890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02476D6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93E000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Communal submersible pump </w:t>
            </w:r>
          </w:p>
        </w:tc>
        <w:tc>
          <w:tcPr>
            <w:tcW w:w="1631" w:type="dxa"/>
            <w:gridSpan w:val="3"/>
          </w:tcPr>
          <w:p w14:paraId="2A942267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  <w:gridSpan w:val="2"/>
          </w:tcPr>
          <w:p w14:paraId="0FF89EAE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</w:p>
        </w:tc>
      </w:tr>
      <w:tr w:rsidR="00870E46" w:rsidRPr="00275F1C" w14:paraId="7069342D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3442C91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12A22C6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Well (&lt;100 ft)</w:t>
            </w:r>
          </w:p>
        </w:tc>
        <w:tc>
          <w:tcPr>
            <w:tcW w:w="1631" w:type="dxa"/>
            <w:gridSpan w:val="3"/>
          </w:tcPr>
          <w:p w14:paraId="4884B31C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gridSpan w:val="2"/>
          </w:tcPr>
          <w:p w14:paraId="25D82752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</w:p>
        </w:tc>
      </w:tr>
      <w:tr w:rsidR="00870E46" w:rsidRPr="00275F1C" w14:paraId="45500A49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0F0395D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179722F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Shallow tube-well (100-250ft) </w:t>
            </w:r>
          </w:p>
        </w:tc>
        <w:tc>
          <w:tcPr>
            <w:tcW w:w="1631" w:type="dxa"/>
            <w:gridSpan w:val="3"/>
          </w:tcPr>
          <w:p w14:paraId="1C24D50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90" w:type="dxa"/>
            <w:gridSpan w:val="2"/>
          </w:tcPr>
          <w:p w14:paraId="4C0DB7C6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EA1685F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2AA766D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32020A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Deep tube-well (&gt;250ft) </w:t>
            </w:r>
          </w:p>
        </w:tc>
        <w:tc>
          <w:tcPr>
            <w:tcW w:w="1631" w:type="dxa"/>
            <w:gridSpan w:val="3"/>
          </w:tcPr>
          <w:p w14:paraId="3291F13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90" w:type="dxa"/>
            <w:gridSpan w:val="2"/>
          </w:tcPr>
          <w:p w14:paraId="23DF0A7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0B48292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12DE8F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950220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Compressor pump (&gt;100,&lt;250ft)</w:t>
            </w:r>
          </w:p>
        </w:tc>
        <w:tc>
          <w:tcPr>
            <w:tcW w:w="1631" w:type="dxa"/>
            <w:gridSpan w:val="3"/>
          </w:tcPr>
          <w:p w14:paraId="4235500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90" w:type="dxa"/>
            <w:gridSpan w:val="2"/>
          </w:tcPr>
          <w:p w14:paraId="124B602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CD2C221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802030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03B74F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Other, please specify</w:t>
            </w:r>
          </w:p>
        </w:tc>
        <w:tc>
          <w:tcPr>
            <w:tcW w:w="1631" w:type="dxa"/>
            <w:gridSpan w:val="3"/>
          </w:tcPr>
          <w:p w14:paraId="64031BD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777</w:t>
            </w:r>
          </w:p>
        </w:tc>
        <w:tc>
          <w:tcPr>
            <w:tcW w:w="990" w:type="dxa"/>
            <w:gridSpan w:val="2"/>
          </w:tcPr>
          <w:p w14:paraId="6651025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1297465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4C6E4A9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3E319F6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N/A</w:t>
            </w:r>
          </w:p>
        </w:tc>
        <w:tc>
          <w:tcPr>
            <w:tcW w:w="1631" w:type="dxa"/>
            <w:gridSpan w:val="3"/>
          </w:tcPr>
          <w:p w14:paraId="10BD5D5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888</w:t>
            </w:r>
          </w:p>
        </w:tc>
        <w:tc>
          <w:tcPr>
            <w:tcW w:w="990" w:type="dxa"/>
            <w:gridSpan w:val="2"/>
          </w:tcPr>
          <w:p w14:paraId="4BB245B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1C1D581" w14:textId="77777777" w:rsidTr="00275F1C">
        <w:trPr>
          <w:gridAfter w:val="2"/>
          <w:wAfter w:w="1980" w:type="dxa"/>
          <w:trHeight w:val="368"/>
        </w:trPr>
        <w:tc>
          <w:tcPr>
            <w:tcW w:w="1006" w:type="dxa"/>
            <w:gridSpan w:val="3"/>
          </w:tcPr>
          <w:p w14:paraId="7E63044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37A823D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Unknown</w:t>
            </w:r>
          </w:p>
        </w:tc>
        <w:tc>
          <w:tcPr>
            <w:tcW w:w="1631" w:type="dxa"/>
            <w:gridSpan w:val="3"/>
          </w:tcPr>
          <w:p w14:paraId="48738EF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143FE1B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56A6252E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3428BB6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19A992D1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19722B3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4BF0241C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80FB29C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3EED3BD7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Q.16.c.</w:t>
            </w:r>
          </w:p>
        </w:tc>
        <w:tc>
          <w:tcPr>
            <w:tcW w:w="3411" w:type="dxa"/>
          </w:tcPr>
          <w:p w14:paraId="2E1D70B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Type of tank the water was stored</w:t>
            </w:r>
            <w:r w:rsidRPr="00275F1C">
              <w:rPr>
                <w:lang w:val="en-US"/>
              </w:rPr>
              <w:t>?</w:t>
            </w:r>
          </w:p>
        </w:tc>
        <w:tc>
          <w:tcPr>
            <w:tcW w:w="2621" w:type="dxa"/>
            <w:gridSpan w:val="5"/>
          </w:tcPr>
          <w:p w14:paraId="3A78D1A6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57DCDAF1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D43D45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4E35633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712B5658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269C5E5D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655F29F3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4EC8427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3ABA7A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No tank  </w:t>
            </w:r>
          </w:p>
        </w:tc>
        <w:tc>
          <w:tcPr>
            <w:tcW w:w="1631" w:type="dxa"/>
            <w:gridSpan w:val="3"/>
          </w:tcPr>
          <w:p w14:paraId="1B4C71C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90" w:type="dxa"/>
            <w:gridSpan w:val="2"/>
          </w:tcPr>
          <w:p w14:paraId="5EB51E7A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015A7DC5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0ED9443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401BC6C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Roof tank </w:t>
            </w:r>
          </w:p>
        </w:tc>
        <w:tc>
          <w:tcPr>
            <w:tcW w:w="1631" w:type="dxa"/>
            <w:gridSpan w:val="3"/>
          </w:tcPr>
          <w:p w14:paraId="04A4B7D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3E2DE29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B616AB3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0797A9E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05E241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Ground tank with attached tap </w:t>
            </w:r>
          </w:p>
        </w:tc>
        <w:tc>
          <w:tcPr>
            <w:tcW w:w="1631" w:type="dxa"/>
            <w:gridSpan w:val="3"/>
          </w:tcPr>
          <w:p w14:paraId="169B608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gridSpan w:val="2"/>
          </w:tcPr>
          <w:p w14:paraId="61D31F3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D3349FE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347608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444F96B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In-ground tank that pumps into roof-tank </w:t>
            </w:r>
          </w:p>
        </w:tc>
        <w:tc>
          <w:tcPr>
            <w:tcW w:w="1631" w:type="dxa"/>
            <w:gridSpan w:val="3"/>
          </w:tcPr>
          <w:p w14:paraId="3C563C6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gridSpan w:val="2"/>
          </w:tcPr>
          <w:p w14:paraId="5359202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2B661DF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3AA563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48BB282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Ground tank without attached tap </w:t>
            </w:r>
          </w:p>
        </w:tc>
        <w:tc>
          <w:tcPr>
            <w:tcW w:w="1631" w:type="dxa"/>
            <w:gridSpan w:val="3"/>
          </w:tcPr>
          <w:p w14:paraId="4EFFDFF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90" w:type="dxa"/>
            <w:gridSpan w:val="2"/>
          </w:tcPr>
          <w:p w14:paraId="493F0BD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88809E4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9D559E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8E73EC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In-ground tank with Bucket </w:t>
            </w:r>
          </w:p>
        </w:tc>
        <w:tc>
          <w:tcPr>
            <w:tcW w:w="1631" w:type="dxa"/>
            <w:gridSpan w:val="3"/>
          </w:tcPr>
          <w:p w14:paraId="2A60FB6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90" w:type="dxa"/>
            <w:gridSpan w:val="2"/>
          </w:tcPr>
          <w:p w14:paraId="6598F8A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4C51FA7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5F046E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DDC9B9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In-ground tank with tube-well </w:t>
            </w:r>
          </w:p>
        </w:tc>
        <w:tc>
          <w:tcPr>
            <w:tcW w:w="1631" w:type="dxa"/>
            <w:gridSpan w:val="3"/>
          </w:tcPr>
          <w:p w14:paraId="1349552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90" w:type="dxa"/>
            <w:gridSpan w:val="2"/>
          </w:tcPr>
          <w:p w14:paraId="7F55AC6F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2C45F652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95C10E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C0223F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Other, please specify</w:t>
            </w:r>
          </w:p>
        </w:tc>
        <w:tc>
          <w:tcPr>
            <w:tcW w:w="1631" w:type="dxa"/>
            <w:gridSpan w:val="3"/>
          </w:tcPr>
          <w:p w14:paraId="492AD30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777</w:t>
            </w:r>
          </w:p>
        </w:tc>
        <w:tc>
          <w:tcPr>
            <w:tcW w:w="990" w:type="dxa"/>
            <w:gridSpan w:val="2"/>
          </w:tcPr>
          <w:p w14:paraId="0AEFCADB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258C540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3077B9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211BF9A3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lang w:val="en-US"/>
              </w:rPr>
              <w:t>Unknown</w:t>
            </w:r>
          </w:p>
        </w:tc>
        <w:tc>
          <w:tcPr>
            <w:tcW w:w="1631" w:type="dxa"/>
            <w:gridSpan w:val="3"/>
          </w:tcPr>
          <w:p w14:paraId="4944B02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6B262B5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6213485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29407C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53FB743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N/A</w:t>
            </w:r>
          </w:p>
        </w:tc>
        <w:tc>
          <w:tcPr>
            <w:tcW w:w="1631" w:type="dxa"/>
            <w:gridSpan w:val="3"/>
          </w:tcPr>
          <w:p w14:paraId="70A59B9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888</w:t>
            </w:r>
          </w:p>
        </w:tc>
        <w:tc>
          <w:tcPr>
            <w:tcW w:w="990" w:type="dxa"/>
            <w:gridSpan w:val="2"/>
          </w:tcPr>
          <w:p w14:paraId="1C500D76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1912E56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02E8A53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3215F83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Unknown</w:t>
            </w:r>
          </w:p>
        </w:tc>
        <w:tc>
          <w:tcPr>
            <w:tcW w:w="1631" w:type="dxa"/>
            <w:gridSpan w:val="3"/>
          </w:tcPr>
          <w:p w14:paraId="0FE0C87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3D76CC8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EB34B6A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09AB642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F2EB80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0E57192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3E6B8AA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913FA9B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F60E910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Q.16.d</w:t>
            </w:r>
          </w:p>
        </w:tc>
        <w:tc>
          <w:tcPr>
            <w:tcW w:w="3411" w:type="dxa"/>
          </w:tcPr>
          <w:p w14:paraId="43D9F68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  <w:szCs w:val="22"/>
                <w:lang w:val="en-US"/>
              </w:rPr>
              <w:t>Why did you change the water source?</w:t>
            </w:r>
          </w:p>
        </w:tc>
        <w:tc>
          <w:tcPr>
            <w:tcW w:w="2621" w:type="dxa"/>
            <w:gridSpan w:val="5"/>
          </w:tcPr>
          <w:p w14:paraId="1BD4AD95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44AE48E8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E81DF1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758DDA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273B6CF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2DD0F75C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7AB3F0B1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D2FC6D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5CED23A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 xml:space="preserve">Because of long distance to water source </w:t>
            </w:r>
          </w:p>
        </w:tc>
        <w:tc>
          <w:tcPr>
            <w:tcW w:w="1631" w:type="dxa"/>
            <w:gridSpan w:val="3"/>
          </w:tcPr>
          <w:p w14:paraId="107D212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2B6C743C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43F7692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425C0C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176112D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 xml:space="preserve">Because of bad quality of water source </w:t>
            </w:r>
          </w:p>
        </w:tc>
        <w:tc>
          <w:tcPr>
            <w:tcW w:w="1631" w:type="dxa"/>
            <w:gridSpan w:val="3"/>
          </w:tcPr>
          <w:p w14:paraId="021BC02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90" w:type="dxa"/>
            <w:gridSpan w:val="2"/>
          </w:tcPr>
          <w:p w14:paraId="7DA87FE5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4539473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1B48BB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165FD82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 xml:space="preserve">Because of low quantity in water source </w:t>
            </w:r>
          </w:p>
        </w:tc>
        <w:tc>
          <w:tcPr>
            <w:tcW w:w="1631" w:type="dxa"/>
            <w:gridSpan w:val="3"/>
          </w:tcPr>
          <w:p w14:paraId="75F4E5C6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90" w:type="dxa"/>
            <w:gridSpan w:val="2"/>
          </w:tcPr>
          <w:p w14:paraId="4F1FDC4F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A60FEDD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6572B9C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7D4DAB08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szCs w:val="22"/>
                <w:lang w:val="en-US"/>
              </w:rPr>
              <w:t xml:space="preserve">There was no water available in the source </w:t>
            </w:r>
          </w:p>
        </w:tc>
        <w:tc>
          <w:tcPr>
            <w:tcW w:w="1631" w:type="dxa"/>
            <w:gridSpan w:val="3"/>
          </w:tcPr>
          <w:p w14:paraId="27A74466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990" w:type="dxa"/>
            <w:gridSpan w:val="2"/>
          </w:tcPr>
          <w:p w14:paraId="56F7C582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05EAADF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761E610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067DA71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Other, please specify</w:t>
            </w:r>
          </w:p>
        </w:tc>
        <w:tc>
          <w:tcPr>
            <w:tcW w:w="1631" w:type="dxa"/>
            <w:gridSpan w:val="3"/>
          </w:tcPr>
          <w:p w14:paraId="1D8094F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777</w:t>
            </w:r>
          </w:p>
        </w:tc>
        <w:tc>
          <w:tcPr>
            <w:tcW w:w="990" w:type="dxa"/>
            <w:gridSpan w:val="2"/>
          </w:tcPr>
          <w:p w14:paraId="68E0BA7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5CAC72A3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ACDEA9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68ADFB9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N/A</w:t>
            </w:r>
          </w:p>
        </w:tc>
        <w:tc>
          <w:tcPr>
            <w:tcW w:w="1631" w:type="dxa"/>
            <w:gridSpan w:val="3"/>
          </w:tcPr>
          <w:p w14:paraId="759AEF4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888</w:t>
            </w:r>
          </w:p>
        </w:tc>
        <w:tc>
          <w:tcPr>
            <w:tcW w:w="990" w:type="dxa"/>
            <w:gridSpan w:val="2"/>
          </w:tcPr>
          <w:p w14:paraId="53D9916A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0B5D40E0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5EB6BCF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237C433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Unknown</w:t>
            </w:r>
          </w:p>
        </w:tc>
        <w:tc>
          <w:tcPr>
            <w:tcW w:w="1631" w:type="dxa"/>
            <w:gridSpan w:val="3"/>
          </w:tcPr>
          <w:p w14:paraId="712AAB7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0D01711E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8775B01" w14:textId="77777777" w:rsidTr="00275F1C">
        <w:trPr>
          <w:gridAfter w:val="2"/>
          <w:wAfter w:w="1980" w:type="dxa"/>
          <w:trHeight w:val="315"/>
        </w:trPr>
        <w:tc>
          <w:tcPr>
            <w:tcW w:w="1006" w:type="dxa"/>
            <w:gridSpan w:val="3"/>
          </w:tcPr>
          <w:p w14:paraId="138E94F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11" w:type="dxa"/>
          </w:tcPr>
          <w:p w14:paraId="5FF5750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6698BC8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0C857F75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4D9A9F2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15EB3BB6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Q.17</w:t>
            </w:r>
          </w:p>
        </w:tc>
        <w:tc>
          <w:tcPr>
            <w:tcW w:w="3420" w:type="dxa"/>
            <w:gridSpan w:val="2"/>
          </w:tcPr>
          <w:p w14:paraId="7C5E82D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For what the purpose you used the water that you brought from a different source. </w:t>
            </w:r>
            <w:r w:rsidRPr="00275F1C">
              <w:rPr>
                <w:lang w:val="en-US"/>
              </w:rPr>
              <w:t>(Should be allowed multiple answer)</w:t>
            </w:r>
            <w:r w:rsidRPr="00275F1C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21" w:type="dxa"/>
            <w:gridSpan w:val="5"/>
          </w:tcPr>
          <w:p w14:paraId="50CD73A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79FCB55D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5D59AD8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54634E17" w14:textId="77777777" w:rsidR="00870E46" w:rsidRPr="00275F1C" w:rsidRDefault="00870E46" w:rsidP="00AC2B2C">
            <w:pPr>
              <w:autoSpaceDE w:val="0"/>
              <w:autoSpaceDN w:val="0"/>
              <w:adjustRightInd w:val="0"/>
              <w:jc w:val="both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19" w:type="dxa"/>
            <w:gridSpan w:val="2"/>
          </w:tcPr>
          <w:p w14:paraId="00B7A2B9" w14:textId="77777777" w:rsidR="00870E46" w:rsidRPr="00275F1C" w:rsidRDefault="00870E46" w:rsidP="00AC2B2C">
            <w:pPr>
              <w:tabs>
                <w:tab w:val="right" w:leader="dot" w:pos="6480"/>
              </w:tabs>
              <w:jc w:val="center"/>
              <w:rPr>
                <w:iCs/>
                <w:lang w:val="pt-BR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1002" w:type="dxa"/>
            <w:gridSpan w:val="3"/>
          </w:tcPr>
          <w:p w14:paraId="1FEA48EF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6925A974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6EC6B37F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1</w:t>
            </w:r>
          </w:p>
        </w:tc>
        <w:tc>
          <w:tcPr>
            <w:tcW w:w="3420" w:type="dxa"/>
            <w:gridSpan w:val="2"/>
          </w:tcPr>
          <w:p w14:paraId="57E0F75C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t>Drinking</w:t>
            </w:r>
          </w:p>
        </w:tc>
        <w:tc>
          <w:tcPr>
            <w:tcW w:w="1619" w:type="dxa"/>
            <w:gridSpan w:val="2"/>
          </w:tcPr>
          <w:p w14:paraId="6C7E77B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4AC4560A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D82C592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64E2AF97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2</w:t>
            </w:r>
          </w:p>
        </w:tc>
        <w:tc>
          <w:tcPr>
            <w:tcW w:w="3420" w:type="dxa"/>
            <w:gridSpan w:val="2"/>
          </w:tcPr>
          <w:p w14:paraId="677715A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Cleaning the house</w:t>
            </w:r>
          </w:p>
        </w:tc>
        <w:tc>
          <w:tcPr>
            <w:tcW w:w="1619" w:type="dxa"/>
            <w:gridSpan w:val="2"/>
          </w:tcPr>
          <w:p w14:paraId="5E85E9A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5260900B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AD1B817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7CE24821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3</w:t>
            </w:r>
          </w:p>
        </w:tc>
        <w:tc>
          <w:tcPr>
            <w:tcW w:w="3420" w:type="dxa"/>
            <w:gridSpan w:val="2"/>
          </w:tcPr>
          <w:p w14:paraId="0FF60EE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Bathing children</w:t>
            </w:r>
          </w:p>
        </w:tc>
        <w:tc>
          <w:tcPr>
            <w:tcW w:w="1619" w:type="dxa"/>
            <w:gridSpan w:val="2"/>
          </w:tcPr>
          <w:p w14:paraId="6DA58F0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036BD4DC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9F48F95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3A901EBA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4</w:t>
            </w:r>
          </w:p>
        </w:tc>
        <w:tc>
          <w:tcPr>
            <w:tcW w:w="3420" w:type="dxa"/>
            <w:gridSpan w:val="2"/>
          </w:tcPr>
          <w:p w14:paraId="45F78D4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Bathing self</w:t>
            </w:r>
          </w:p>
        </w:tc>
        <w:tc>
          <w:tcPr>
            <w:tcW w:w="1619" w:type="dxa"/>
            <w:gridSpan w:val="2"/>
          </w:tcPr>
          <w:p w14:paraId="44F3B01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53B821C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7F66262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16351B20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5</w:t>
            </w:r>
          </w:p>
        </w:tc>
        <w:tc>
          <w:tcPr>
            <w:tcW w:w="3420" w:type="dxa"/>
            <w:gridSpan w:val="2"/>
          </w:tcPr>
          <w:p w14:paraId="0E5E65DB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Washing hands</w:t>
            </w:r>
          </w:p>
        </w:tc>
        <w:tc>
          <w:tcPr>
            <w:tcW w:w="1619" w:type="dxa"/>
            <w:gridSpan w:val="2"/>
          </w:tcPr>
          <w:p w14:paraId="5676441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122030A2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15260B1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422937E5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6</w:t>
            </w:r>
          </w:p>
        </w:tc>
        <w:tc>
          <w:tcPr>
            <w:tcW w:w="3420" w:type="dxa"/>
            <w:gridSpan w:val="2"/>
          </w:tcPr>
          <w:p w14:paraId="4252346B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Washing plates/utensils</w:t>
            </w:r>
          </w:p>
        </w:tc>
        <w:tc>
          <w:tcPr>
            <w:tcW w:w="1619" w:type="dxa"/>
            <w:gridSpan w:val="2"/>
          </w:tcPr>
          <w:p w14:paraId="66B1B9BF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4B2FBC29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25511E9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50541A13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7</w:t>
            </w:r>
          </w:p>
        </w:tc>
        <w:tc>
          <w:tcPr>
            <w:tcW w:w="3420" w:type="dxa"/>
            <w:gridSpan w:val="2"/>
          </w:tcPr>
          <w:p w14:paraId="45793873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Washing clothes</w:t>
            </w:r>
          </w:p>
        </w:tc>
        <w:tc>
          <w:tcPr>
            <w:tcW w:w="1619" w:type="dxa"/>
            <w:gridSpan w:val="2"/>
          </w:tcPr>
          <w:p w14:paraId="5677682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3DE34183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2179DFC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249CF0E3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8</w:t>
            </w:r>
          </w:p>
        </w:tc>
        <w:tc>
          <w:tcPr>
            <w:tcW w:w="3420" w:type="dxa"/>
            <w:gridSpan w:val="2"/>
          </w:tcPr>
          <w:p w14:paraId="33D1F4C1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Cooking</w:t>
            </w:r>
          </w:p>
        </w:tc>
        <w:tc>
          <w:tcPr>
            <w:tcW w:w="1619" w:type="dxa"/>
            <w:gridSpan w:val="2"/>
          </w:tcPr>
          <w:p w14:paraId="18A7641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68B8516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70876DA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5F147D8C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9</w:t>
            </w:r>
          </w:p>
        </w:tc>
        <w:tc>
          <w:tcPr>
            <w:tcW w:w="3420" w:type="dxa"/>
            <w:gridSpan w:val="2"/>
          </w:tcPr>
          <w:p w14:paraId="30215C1F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Sanitation</w:t>
            </w:r>
          </w:p>
        </w:tc>
        <w:tc>
          <w:tcPr>
            <w:tcW w:w="1619" w:type="dxa"/>
            <w:gridSpan w:val="2"/>
          </w:tcPr>
          <w:p w14:paraId="0AD7F03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19268D53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6632B0E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1AC470E6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10</w:t>
            </w:r>
          </w:p>
        </w:tc>
        <w:tc>
          <w:tcPr>
            <w:tcW w:w="3420" w:type="dxa"/>
            <w:gridSpan w:val="2"/>
          </w:tcPr>
          <w:p w14:paraId="7D2BEA03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Adding water to leftover food</w:t>
            </w:r>
          </w:p>
        </w:tc>
        <w:tc>
          <w:tcPr>
            <w:tcW w:w="1619" w:type="dxa"/>
            <w:gridSpan w:val="2"/>
          </w:tcPr>
          <w:p w14:paraId="18BD79B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37F32870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3F62C33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25776DD0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11</w:t>
            </w:r>
          </w:p>
        </w:tc>
        <w:tc>
          <w:tcPr>
            <w:tcW w:w="3420" w:type="dxa"/>
            <w:gridSpan w:val="2"/>
          </w:tcPr>
          <w:p w14:paraId="71BC811A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Preparing tea</w:t>
            </w:r>
          </w:p>
        </w:tc>
        <w:tc>
          <w:tcPr>
            <w:tcW w:w="1619" w:type="dxa"/>
            <w:gridSpan w:val="2"/>
          </w:tcPr>
          <w:p w14:paraId="67B1B9A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282C3B93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B54F059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560A8A66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12</w:t>
            </w:r>
          </w:p>
        </w:tc>
        <w:tc>
          <w:tcPr>
            <w:tcW w:w="3420" w:type="dxa"/>
            <w:gridSpan w:val="2"/>
          </w:tcPr>
          <w:p w14:paraId="6D6C5E24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t>Gargling</w:t>
            </w:r>
          </w:p>
        </w:tc>
        <w:tc>
          <w:tcPr>
            <w:tcW w:w="1619" w:type="dxa"/>
            <w:gridSpan w:val="2"/>
          </w:tcPr>
          <w:p w14:paraId="71648B4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39401AE7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243E75C8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34957DC5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13</w:t>
            </w:r>
          </w:p>
        </w:tc>
        <w:tc>
          <w:tcPr>
            <w:tcW w:w="3420" w:type="dxa"/>
            <w:gridSpan w:val="2"/>
          </w:tcPr>
          <w:p w14:paraId="6606B6B8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Ablution</w:t>
            </w:r>
          </w:p>
        </w:tc>
        <w:tc>
          <w:tcPr>
            <w:tcW w:w="1619" w:type="dxa"/>
            <w:gridSpan w:val="2"/>
          </w:tcPr>
          <w:p w14:paraId="2A9CADFA" w14:textId="77777777" w:rsidR="00870E46" w:rsidRPr="00275F1C" w:rsidRDefault="00870E46" w:rsidP="00AC2B2C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57CB1055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1FEAB58C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0B393886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77</w:t>
            </w:r>
          </w:p>
        </w:tc>
        <w:tc>
          <w:tcPr>
            <w:tcW w:w="3420" w:type="dxa"/>
            <w:gridSpan w:val="2"/>
          </w:tcPr>
          <w:p w14:paraId="2D3A2F5E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t>Other</w:t>
            </w:r>
          </w:p>
        </w:tc>
        <w:tc>
          <w:tcPr>
            <w:tcW w:w="1619" w:type="dxa"/>
            <w:gridSpan w:val="2"/>
          </w:tcPr>
          <w:p w14:paraId="2C37F5F4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79E34C15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8EDCDE9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0A436F57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99</w:t>
            </w:r>
          </w:p>
        </w:tc>
        <w:tc>
          <w:tcPr>
            <w:tcW w:w="3420" w:type="dxa"/>
            <w:gridSpan w:val="2"/>
          </w:tcPr>
          <w:p w14:paraId="581307EA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Un-known</w:t>
            </w:r>
          </w:p>
        </w:tc>
        <w:tc>
          <w:tcPr>
            <w:tcW w:w="1619" w:type="dxa"/>
            <w:gridSpan w:val="2"/>
          </w:tcPr>
          <w:p w14:paraId="6D237565" w14:textId="77777777" w:rsidR="00870E46" w:rsidRPr="00275F1C" w:rsidRDefault="00870E46" w:rsidP="00AC2B2C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045B9849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2A58C1BF" w14:textId="77777777" w:rsidTr="004A22A8">
        <w:trPr>
          <w:gridAfter w:val="2"/>
          <w:wAfter w:w="1980" w:type="dxa"/>
          <w:trHeight w:val="315"/>
        </w:trPr>
        <w:tc>
          <w:tcPr>
            <w:tcW w:w="997" w:type="dxa"/>
            <w:gridSpan w:val="2"/>
          </w:tcPr>
          <w:p w14:paraId="66012F9F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7.66</w:t>
            </w:r>
          </w:p>
        </w:tc>
        <w:tc>
          <w:tcPr>
            <w:tcW w:w="3420" w:type="dxa"/>
            <w:gridSpan w:val="2"/>
          </w:tcPr>
          <w:p w14:paraId="568CC7A5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Decline</w:t>
            </w:r>
          </w:p>
        </w:tc>
        <w:tc>
          <w:tcPr>
            <w:tcW w:w="1619" w:type="dxa"/>
            <w:gridSpan w:val="2"/>
          </w:tcPr>
          <w:p w14:paraId="71D3D975" w14:textId="77777777" w:rsidR="00870E46" w:rsidRPr="00275F1C" w:rsidRDefault="00870E46" w:rsidP="00AC2B2C">
            <w:pPr>
              <w:rPr>
                <w:iCs/>
                <w:sz w:val="22"/>
                <w:szCs w:val="22"/>
              </w:rPr>
            </w:pPr>
            <w:r w:rsidRPr="00275F1C">
              <w:rPr>
                <w:iCs/>
              </w:rPr>
              <w:t>Y/N=1/0</w:t>
            </w:r>
          </w:p>
        </w:tc>
        <w:tc>
          <w:tcPr>
            <w:tcW w:w="1002" w:type="dxa"/>
            <w:gridSpan w:val="3"/>
          </w:tcPr>
          <w:p w14:paraId="674A5982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619A56AB" w14:textId="77777777" w:rsidTr="004A22A8">
        <w:trPr>
          <w:gridAfter w:val="2"/>
          <w:wAfter w:w="1980" w:type="dxa"/>
          <w:trHeight w:val="323"/>
        </w:trPr>
        <w:tc>
          <w:tcPr>
            <w:tcW w:w="7038" w:type="dxa"/>
            <w:gridSpan w:val="9"/>
          </w:tcPr>
          <w:p w14:paraId="2A0D76FB" w14:textId="77777777" w:rsidR="00870E46" w:rsidRPr="00275F1C" w:rsidRDefault="00870E46" w:rsidP="00AC2B2C">
            <w:pPr>
              <w:jc w:val="center"/>
              <w:rPr>
                <w:sz w:val="28"/>
                <w:szCs w:val="22"/>
                <w:u w:val="single"/>
                <w:lang w:val="en-US"/>
              </w:rPr>
            </w:pPr>
          </w:p>
        </w:tc>
      </w:tr>
      <w:tr w:rsidR="00870E46" w:rsidRPr="00275F1C" w14:paraId="2D1E84A9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78FBD601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8</w:t>
            </w:r>
          </w:p>
        </w:tc>
        <w:tc>
          <w:tcPr>
            <w:tcW w:w="3420" w:type="dxa"/>
            <w:gridSpan w:val="2"/>
          </w:tcPr>
          <w:p w14:paraId="704DD62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Did you /your child eat a cooked meal that had got cold before your </w:t>
            </w:r>
            <w:r w:rsidRPr="00275F1C">
              <w:rPr>
                <w:lang w:val="en-US"/>
              </w:rPr>
              <w:t xml:space="preserve"> started having loose stools</w:t>
            </w:r>
            <w:r w:rsidRPr="00275F1C" w:rsidDel="0091160A">
              <w:rPr>
                <w:sz w:val="22"/>
                <w:szCs w:val="22"/>
                <w:lang w:val="en-US"/>
              </w:rPr>
              <w:t xml:space="preserve"> </w:t>
            </w:r>
            <w:r w:rsidRPr="00275F1C">
              <w:rPr>
                <w:sz w:val="22"/>
                <w:szCs w:val="22"/>
                <w:lang w:val="en-US"/>
              </w:rPr>
              <w:t xml:space="preserve">? </w:t>
            </w:r>
          </w:p>
        </w:tc>
        <w:tc>
          <w:tcPr>
            <w:tcW w:w="2621" w:type="dxa"/>
            <w:gridSpan w:val="5"/>
          </w:tcPr>
          <w:p w14:paraId="751E794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Answer =[   ]</w:t>
            </w:r>
            <w:r w:rsidRPr="00275F1C">
              <w:rPr>
                <w:sz w:val="22"/>
                <w:szCs w:val="22"/>
                <w:lang w:val="en-US"/>
              </w:rPr>
              <w:tab/>
            </w:r>
          </w:p>
        </w:tc>
      </w:tr>
      <w:tr w:rsidR="00870E46" w:rsidRPr="00275F1C" w14:paraId="19B6D57F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06D41D5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12765332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60626EAB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3B3C773B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655CA640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1629326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457FFF13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No, </w:t>
            </w:r>
            <w:r w:rsidRPr="00275F1C">
              <w:rPr>
                <w:lang w:val="en-US"/>
              </w:rPr>
              <w:t>did not do this</w:t>
            </w:r>
          </w:p>
        </w:tc>
        <w:tc>
          <w:tcPr>
            <w:tcW w:w="1631" w:type="dxa"/>
            <w:gridSpan w:val="3"/>
          </w:tcPr>
          <w:p w14:paraId="5A694B5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0" w:type="dxa"/>
            <w:gridSpan w:val="2"/>
          </w:tcPr>
          <w:p w14:paraId="147B9DAD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5186F3AE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2E62CC2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1F3DD08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Yes, </w:t>
            </w:r>
            <w:r w:rsidRPr="00275F1C">
              <w:rPr>
                <w:lang w:val="en-US"/>
              </w:rPr>
              <w:t>the day the  loose stools</w:t>
            </w:r>
            <w:r w:rsidRPr="00275F1C" w:rsidDel="009F2853">
              <w:rPr>
                <w:lang w:val="en-US"/>
              </w:rPr>
              <w:t xml:space="preserve"> </w:t>
            </w:r>
            <w:r w:rsidRPr="00275F1C">
              <w:rPr>
                <w:lang w:val="en-US"/>
              </w:rPr>
              <w:t>started</w:t>
            </w:r>
          </w:p>
        </w:tc>
        <w:tc>
          <w:tcPr>
            <w:tcW w:w="1631" w:type="dxa"/>
            <w:gridSpan w:val="3"/>
          </w:tcPr>
          <w:p w14:paraId="217589E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35387255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7B6D45A0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413F3B0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31C7FC5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Yes, </w:t>
            </w:r>
            <w:r w:rsidRPr="00275F1C">
              <w:rPr>
                <w:lang w:val="en-US"/>
              </w:rPr>
              <w:t>one day before the  loose stools</w:t>
            </w:r>
            <w:r w:rsidRPr="00275F1C" w:rsidDel="009F2853">
              <w:rPr>
                <w:lang w:val="en-US"/>
              </w:rPr>
              <w:t xml:space="preserve"> </w:t>
            </w:r>
            <w:r w:rsidRPr="00275F1C">
              <w:rPr>
                <w:lang w:val="en-US"/>
              </w:rPr>
              <w:t>started</w:t>
            </w:r>
          </w:p>
        </w:tc>
        <w:tc>
          <w:tcPr>
            <w:tcW w:w="1631" w:type="dxa"/>
            <w:gridSpan w:val="3"/>
          </w:tcPr>
          <w:p w14:paraId="60297BE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2</w:t>
            </w:r>
          </w:p>
        </w:tc>
        <w:tc>
          <w:tcPr>
            <w:tcW w:w="990" w:type="dxa"/>
            <w:gridSpan w:val="2"/>
          </w:tcPr>
          <w:p w14:paraId="32838AB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6572671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2A14FF57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02947BF5" w14:textId="77777777" w:rsidR="00870E46" w:rsidRPr="00275F1C" w:rsidRDefault="00870E46" w:rsidP="00AC2B2C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sz w:val="22"/>
                <w:szCs w:val="22"/>
                <w:lang w:val="en-US"/>
              </w:rPr>
              <w:t xml:space="preserve">Yes, </w:t>
            </w:r>
            <w:r w:rsidRPr="00275F1C">
              <w:rPr>
                <w:sz w:val="22"/>
                <w:szCs w:val="22"/>
                <w:lang w:val="en-US"/>
              </w:rPr>
              <w:t xml:space="preserve">two days before the </w:t>
            </w:r>
            <w:r w:rsidRPr="00275F1C">
              <w:rPr>
                <w:lang w:val="en-US"/>
              </w:rPr>
              <w:t xml:space="preserve"> loose stools</w:t>
            </w:r>
            <w:r w:rsidRPr="00275F1C" w:rsidDel="009F2853">
              <w:rPr>
                <w:sz w:val="22"/>
                <w:szCs w:val="22"/>
                <w:lang w:val="en-US"/>
              </w:rPr>
              <w:t xml:space="preserve"> </w:t>
            </w:r>
            <w:r w:rsidRPr="00275F1C">
              <w:rPr>
                <w:sz w:val="22"/>
                <w:szCs w:val="22"/>
                <w:lang w:val="en-US"/>
              </w:rPr>
              <w:t>started</w:t>
            </w:r>
          </w:p>
        </w:tc>
        <w:tc>
          <w:tcPr>
            <w:tcW w:w="1631" w:type="dxa"/>
            <w:gridSpan w:val="3"/>
          </w:tcPr>
          <w:p w14:paraId="1564273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3</w:t>
            </w:r>
          </w:p>
        </w:tc>
        <w:tc>
          <w:tcPr>
            <w:tcW w:w="990" w:type="dxa"/>
            <w:gridSpan w:val="2"/>
          </w:tcPr>
          <w:p w14:paraId="3E405DB1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A5A12C6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186AA069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4D988A13" w14:textId="77777777" w:rsidR="00870E46" w:rsidRPr="00275F1C" w:rsidRDefault="00870E46" w:rsidP="00AC2B2C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sz w:val="22"/>
                <w:szCs w:val="22"/>
                <w:lang w:val="en-US"/>
              </w:rPr>
              <w:t>DK/Do not remember</w:t>
            </w:r>
          </w:p>
        </w:tc>
        <w:tc>
          <w:tcPr>
            <w:tcW w:w="1631" w:type="dxa"/>
            <w:gridSpan w:val="3"/>
          </w:tcPr>
          <w:p w14:paraId="6FF5E20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46EC17CE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60FE155C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1C8F271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3ADAC20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7552038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665EE18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0F4AE9D1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0E866229" w14:textId="77777777" w:rsidR="00870E46" w:rsidRPr="00275F1C" w:rsidRDefault="00870E46" w:rsidP="0091160A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19</w:t>
            </w:r>
          </w:p>
        </w:tc>
        <w:tc>
          <w:tcPr>
            <w:tcW w:w="3420" w:type="dxa"/>
            <w:gridSpan w:val="2"/>
          </w:tcPr>
          <w:p w14:paraId="54707C69" w14:textId="77777777" w:rsidR="00870E46" w:rsidRPr="00275F1C" w:rsidRDefault="00870E46" w:rsidP="00494372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275F1C">
              <w:rPr>
                <w:lang w:val="en-US"/>
              </w:rPr>
              <w:t xml:space="preserve">Did you </w:t>
            </w:r>
            <w:r w:rsidRPr="00275F1C">
              <w:rPr>
                <w:sz w:val="22"/>
                <w:szCs w:val="22"/>
                <w:lang w:val="en-US"/>
              </w:rPr>
              <w:t xml:space="preserve">/your child </w:t>
            </w:r>
            <w:r w:rsidRPr="00275F1C">
              <w:rPr>
                <w:lang w:val="en-US"/>
              </w:rPr>
              <w:t>eat a meal where water was added after it was ready cooked before your loose stool  started?</w:t>
            </w:r>
          </w:p>
        </w:tc>
        <w:tc>
          <w:tcPr>
            <w:tcW w:w="2621" w:type="dxa"/>
            <w:gridSpan w:val="5"/>
          </w:tcPr>
          <w:p w14:paraId="7A61A6D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Answer =[   ]</w:t>
            </w:r>
            <w:r w:rsidRPr="00275F1C">
              <w:rPr>
                <w:sz w:val="22"/>
                <w:szCs w:val="22"/>
                <w:lang w:val="en-US"/>
              </w:rPr>
              <w:tab/>
            </w:r>
          </w:p>
        </w:tc>
      </w:tr>
      <w:tr w:rsidR="00870E46" w:rsidRPr="00275F1C" w14:paraId="31CA3B44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47F8AAB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29B98293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1631" w:type="dxa"/>
            <w:gridSpan w:val="3"/>
          </w:tcPr>
          <w:p w14:paraId="4CD30A4F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  <w:tc>
          <w:tcPr>
            <w:tcW w:w="990" w:type="dxa"/>
            <w:gridSpan w:val="2"/>
          </w:tcPr>
          <w:p w14:paraId="573F486C" w14:textId="77777777" w:rsidR="00870E46" w:rsidRPr="00275F1C" w:rsidRDefault="00870E46" w:rsidP="00AC2B2C">
            <w:pPr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Skip to</w:t>
            </w:r>
          </w:p>
        </w:tc>
      </w:tr>
      <w:tr w:rsidR="00870E46" w:rsidRPr="00275F1C" w14:paraId="15D2E2E0" w14:textId="77777777" w:rsidTr="004A22A8">
        <w:trPr>
          <w:gridAfter w:val="2"/>
          <w:wAfter w:w="1980" w:type="dxa"/>
          <w:trHeight w:val="377"/>
        </w:trPr>
        <w:tc>
          <w:tcPr>
            <w:tcW w:w="997" w:type="dxa"/>
            <w:gridSpan w:val="2"/>
          </w:tcPr>
          <w:p w14:paraId="365065F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45655CEC" w14:textId="77777777" w:rsidR="00870E46" w:rsidRPr="00275F1C" w:rsidRDefault="00870E46" w:rsidP="00AC2B2C">
            <w:pPr>
              <w:rPr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No, </w:t>
            </w:r>
            <w:r w:rsidRPr="00275F1C">
              <w:rPr>
                <w:lang w:val="en-US"/>
              </w:rPr>
              <w:t>did not do this</w:t>
            </w:r>
          </w:p>
        </w:tc>
        <w:tc>
          <w:tcPr>
            <w:tcW w:w="1631" w:type="dxa"/>
            <w:gridSpan w:val="3"/>
          </w:tcPr>
          <w:p w14:paraId="5CAAA48C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0</w:t>
            </w:r>
          </w:p>
        </w:tc>
        <w:tc>
          <w:tcPr>
            <w:tcW w:w="990" w:type="dxa"/>
            <w:gridSpan w:val="2"/>
          </w:tcPr>
          <w:p w14:paraId="19776E65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0B5BD77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5656581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497EEE82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Yes, </w:t>
            </w:r>
            <w:r w:rsidRPr="00275F1C">
              <w:rPr>
                <w:lang w:val="en-US"/>
              </w:rPr>
              <w:t>the day the  loose stools</w:t>
            </w:r>
            <w:r w:rsidRPr="00275F1C" w:rsidDel="009F2853">
              <w:rPr>
                <w:lang w:val="en-US"/>
              </w:rPr>
              <w:t xml:space="preserve"> </w:t>
            </w:r>
            <w:r w:rsidRPr="00275F1C">
              <w:rPr>
                <w:lang w:val="en-US"/>
              </w:rPr>
              <w:t xml:space="preserve"> started</w:t>
            </w:r>
          </w:p>
        </w:tc>
        <w:tc>
          <w:tcPr>
            <w:tcW w:w="1631" w:type="dxa"/>
            <w:gridSpan w:val="3"/>
          </w:tcPr>
          <w:p w14:paraId="2590BDE1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1</w:t>
            </w:r>
          </w:p>
        </w:tc>
        <w:tc>
          <w:tcPr>
            <w:tcW w:w="990" w:type="dxa"/>
            <w:gridSpan w:val="2"/>
          </w:tcPr>
          <w:p w14:paraId="3CD1339C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44343DD6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1732574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0149DDA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Yes, </w:t>
            </w:r>
            <w:r w:rsidRPr="00275F1C">
              <w:rPr>
                <w:lang w:val="en-US"/>
              </w:rPr>
              <w:t>one day before the  loose stools</w:t>
            </w:r>
            <w:r w:rsidRPr="00275F1C" w:rsidDel="009F2853">
              <w:rPr>
                <w:lang w:val="en-US"/>
              </w:rPr>
              <w:t xml:space="preserve"> </w:t>
            </w:r>
            <w:r w:rsidRPr="00275F1C">
              <w:rPr>
                <w:lang w:val="en-US"/>
              </w:rPr>
              <w:t xml:space="preserve"> started</w:t>
            </w:r>
          </w:p>
        </w:tc>
        <w:tc>
          <w:tcPr>
            <w:tcW w:w="1631" w:type="dxa"/>
            <w:gridSpan w:val="3"/>
          </w:tcPr>
          <w:p w14:paraId="09C87037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2</w:t>
            </w:r>
          </w:p>
        </w:tc>
        <w:tc>
          <w:tcPr>
            <w:tcW w:w="990" w:type="dxa"/>
            <w:gridSpan w:val="2"/>
          </w:tcPr>
          <w:p w14:paraId="698591B8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9D2EEC4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233511D0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45F90E96" w14:textId="77777777" w:rsidR="00870E46" w:rsidRPr="00275F1C" w:rsidRDefault="00870E46" w:rsidP="00AC2B2C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sz w:val="22"/>
                <w:szCs w:val="22"/>
                <w:lang w:val="en-US"/>
              </w:rPr>
              <w:t xml:space="preserve">Yes, </w:t>
            </w:r>
            <w:r w:rsidRPr="00275F1C">
              <w:rPr>
                <w:sz w:val="22"/>
                <w:szCs w:val="22"/>
                <w:lang w:val="en-US"/>
              </w:rPr>
              <w:t xml:space="preserve">two days before the </w:t>
            </w:r>
            <w:r w:rsidRPr="00275F1C">
              <w:rPr>
                <w:lang w:val="en-US"/>
              </w:rPr>
              <w:t xml:space="preserve"> loose stools</w:t>
            </w:r>
            <w:r w:rsidRPr="00275F1C" w:rsidDel="009F2853">
              <w:rPr>
                <w:sz w:val="22"/>
                <w:szCs w:val="22"/>
                <w:lang w:val="en-US"/>
              </w:rPr>
              <w:t xml:space="preserve"> </w:t>
            </w:r>
            <w:r w:rsidRPr="00275F1C">
              <w:rPr>
                <w:sz w:val="22"/>
                <w:szCs w:val="22"/>
                <w:lang w:val="en-US"/>
              </w:rPr>
              <w:t xml:space="preserve"> started</w:t>
            </w:r>
          </w:p>
        </w:tc>
        <w:tc>
          <w:tcPr>
            <w:tcW w:w="1631" w:type="dxa"/>
            <w:gridSpan w:val="3"/>
          </w:tcPr>
          <w:p w14:paraId="7EB168E7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3</w:t>
            </w:r>
          </w:p>
        </w:tc>
        <w:tc>
          <w:tcPr>
            <w:tcW w:w="990" w:type="dxa"/>
            <w:gridSpan w:val="2"/>
          </w:tcPr>
          <w:p w14:paraId="77127301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02AB661E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4C1EA35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4E6D9ED8" w14:textId="77777777" w:rsidR="00870E46" w:rsidRPr="00275F1C" w:rsidRDefault="00870E46" w:rsidP="00AC2B2C">
            <w:pPr>
              <w:rPr>
                <w:rFonts w:eastAsia="MS Mincho"/>
                <w:sz w:val="22"/>
                <w:szCs w:val="22"/>
                <w:lang w:val="en-US"/>
              </w:rPr>
            </w:pPr>
            <w:r w:rsidRPr="00275F1C">
              <w:rPr>
                <w:rFonts w:eastAsia="MS Mincho"/>
                <w:sz w:val="22"/>
                <w:szCs w:val="22"/>
                <w:lang w:val="en-US"/>
              </w:rPr>
              <w:t>DK/Do not remember</w:t>
            </w:r>
          </w:p>
        </w:tc>
        <w:tc>
          <w:tcPr>
            <w:tcW w:w="1631" w:type="dxa"/>
            <w:gridSpan w:val="3"/>
          </w:tcPr>
          <w:p w14:paraId="5E739491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999</w:t>
            </w:r>
          </w:p>
        </w:tc>
        <w:tc>
          <w:tcPr>
            <w:tcW w:w="990" w:type="dxa"/>
            <w:gridSpan w:val="2"/>
          </w:tcPr>
          <w:p w14:paraId="13175F30" w14:textId="77777777" w:rsidR="00870E46" w:rsidRPr="00275F1C" w:rsidRDefault="00870E46" w:rsidP="00AC2B2C">
            <w:pPr>
              <w:rPr>
                <w:sz w:val="22"/>
                <w:szCs w:val="22"/>
              </w:rPr>
            </w:pPr>
            <w:r w:rsidRPr="00275F1C">
              <w:t>N/A</w:t>
            </w:r>
          </w:p>
        </w:tc>
      </w:tr>
      <w:tr w:rsidR="00870E46" w:rsidRPr="00275F1C" w14:paraId="2877D621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047950C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3D1CF83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>Decline</w:t>
            </w:r>
          </w:p>
        </w:tc>
        <w:tc>
          <w:tcPr>
            <w:tcW w:w="1631" w:type="dxa"/>
            <w:gridSpan w:val="3"/>
          </w:tcPr>
          <w:p w14:paraId="1B6BA54D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  <w:tc>
          <w:tcPr>
            <w:tcW w:w="990" w:type="dxa"/>
            <w:gridSpan w:val="2"/>
          </w:tcPr>
          <w:p w14:paraId="0BB1362B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t>N/A</w:t>
            </w:r>
          </w:p>
        </w:tc>
      </w:tr>
      <w:tr w:rsidR="00870E46" w:rsidRPr="00275F1C" w14:paraId="10FC1134" w14:textId="77777777" w:rsidTr="004A22A8">
        <w:trPr>
          <w:gridAfter w:val="2"/>
          <w:wAfter w:w="1980" w:type="dxa"/>
        </w:trPr>
        <w:tc>
          <w:tcPr>
            <w:tcW w:w="997" w:type="dxa"/>
            <w:gridSpan w:val="2"/>
          </w:tcPr>
          <w:p w14:paraId="185E86E8" w14:textId="77777777" w:rsidR="00870E46" w:rsidRPr="00275F1C" w:rsidRDefault="00870E46" w:rsidP="009F2853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</w:t>
            </w:r>
          </w:p>
        </w:tc>
        <w:tc>
          <w:tcPr>
            <w:tcW w:w="3420" w:type="dxa"/>
            <w:gridSpan w:val="2"/>
          </w:tcPr>
          <w:p w14:paraId="7D6A40BA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lang w:val="en-US"/>
              </w:rPr>
              <w:t xml:space="preserve">What of these following items did you </w:t>
            </w:r>
            <w:r w:rsidRPr="00275F1C">
              <w:rPr>
                <w:sz w:val="22"/>
                <w:szCs w:val="22"/>
                <w:lang w:val="en-US"/>
              </w:rPr>
              <w:t xml:space="preserve">/your child </w:t>
            </w:r>
            <w:r w:rsidRPr="00275F1C">
              <w:rPr>
                <w:lang w:val="en-US"/>
              </w:rPr>
              <w:t>eat between 24 hours before the  loose stools</w:t>
            </w:r>
            <w:r w:rsidRPr="00275F1C" w:rsidDel="009F2853">
              <w:rPr>
                <w:lang w:val="en-US"/>
              </w:rPr>
              <w:t xml:space="preserve"> </w:t>
            </w:r>
            <w:r w:rsidRPr="00275F1C">
              <w:rPr>
                <w:lang w:val="en-US"/>
              </w:rPr>
              <w:t xml:space="preserve"> started?(Should be allowed multiple answer)</w:t>
            </w:r>
          </w:p>
        </w:tc>
        <w:tc>
          <w:tcPr>
            <w:tcW w:w="2621" w:type="dxa"/>
            <w:gridSpan w:val="5"/>
          </w:tcPr>
          <w:p w14:paraId="70422697" w14:textId="77777777" w:rsidR="00870E46" w:rsidRPr="00275F1C" w:rsidRDefault="00870E46" w:rsidP="00AC2B2C">
            <w:r w:rsidRPr="00275F1C">
              <w:t>Answer options with code</w:t>
            </w:r>
          </w:p>
          <w:p w14:paraId="34CF54FC" w14:textId="77777777" w:rsidR="00870E46" w:rsidRPr="00275F1C" w:rsidRDefault="00870E46" w:rsidP="00AC2B2C">
            <w:pPr>
              <w:rPr>
                <w:iCs/>
                <w:sz w:val="22"/>
                <w:szCs w:val="22"/>
              </w:rPr>
            </w:pPr>
            <w:r w:rsidRPr="00275F1C">
              <w:rPr>
                <w:i/>
                <w:iCs/>
              </w:rPr>
              <w:t>Answer Code:</w:t>
            </w:r>
            <w:r w:rsidRPr="00275F1C">
              <w:rPr>
                <w:iCs/>
              </w:rPr>
              <w:t xml:space="preserve">  Y/N=1/0</w:t>
            </w:r>
          </w:p>
        </w:tc>
      </w:tr>
      <w:tr w:rsidR="00870E46" w:rsidRPr="00275F1C" w14:paraId="44384FF4" w14:textId="77777777" w:rsidTr="00275F1C">
        <w:tc>
          <w:tcPr>
            <w:tcW w:w="997" w:type="dxa"/>
            <w:gridSpan w:val="2"/>
          </w:tcPr>
          <w:p w14:paraId="312CC093" w14:textId="77777777" w:rsidR="00870E46" w:rsidRPr="00275F1C" w:rsidRDefault="00870E46" w:rsidP="00AC2B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420" w:type="dxa"/>
            <w:gridSpan w:val="2"/>
          </w:tcPr>
          <w:p w14:paraId="1CE48239" w14:textId="77777777" w:rsidR="00870E46" w:rsidRPr="00275F1C" w:rsidRDefault="00870E46" w:rsidP="00AC2B2C">
            <w:pPr>
              <w:rPr>
                <w:i/>
                <w:sz w:val="22"/>
                <w:szCs w:val="22"/>
              </w:rPr>
            </w:pPr>
            <w:r w:rsidRPr="00275F1C">
              <w:rPr>
                <w:i/>
              </w:rPr>
              <w:t>Name of the foods in English</w:t>
            </w:r>
          </w:p>
        </w:tc>
        <w:tc>
          <w:tcPr>
            <w:tcW w:w="1361" w:type="dxa"/>
            <w:shd w:val="clear" w:color="auto" w:fill="auto"/>
          </w:tcPr>
          <w:p w14:paraId="05648EBD" w14:textId="77777777" w:rsidR="00870E46" w:rsidRPr="00275F1C" w:rsidRDefault="00870E46" w:rsidP="00870E46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 xml:space="preserve">a.Breakfast </w:t>
            </w:r>
          </w:p>
        </w:tc>
        <w:tc>
          <w:tcPr>
            <w:tcW w:w="1080" w:type="dxa"/>
            <w:gridSpan w:val="3"/>
            <w:shd w:val="clear" w:color="auto" w:fill="auto"/>
          </w:tcPr>
          <w:p w14:paraId="7DC4ADD1" w14:textId="77777777" w:rsidR="00870E46" w:rsidRPr="00275F1C" w:rsidRDefault="00870E46" w:rsidP="00870E46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b.</w:t>
            </w:r>
            <w:r w:rsidRPr="00275F1C">
              <w:rPr>
                <w:szCs w:val="22"/>
              </w:rPr>
              <w:t xml:space="preserve">Lunch </w:t>
            </w:r>
          </w:p>
        </w:tc>
        <w:tc>
          <w:tcPr>
            <w:tcW w:w="1080" w:type="dxa"/>
            <w:gridSpan w:val="2"/>
          </w:tcPr>
          <w:p w14:paraId="7D4D1DDD" w14:textId="77777777" w:rsidR="00870E46" w:rsidRPr="00275F1C" w:rsidRDefault="00870E46" w:rsidP="00870E46">
            <w:pPr>
              <w:jc w:val="both"/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c.</w:t>
            </w:r>
            <w:r w:rsidRPr="00275F1C">
              <w:rPr>
                <w:szCs w:val="22"/>
              </w:rPr>
              <w:t xml:space="preserve">Dinner </w:t>
            </w:r>
          </w:p>
        </w:tc>
        <w:tc>
          <w:tcPr>
            <w:tcW w:w="1080" w:type="dxa"/>
            <w:shd w:val="clear" w:color="auto" w:fill="auto"/>
          </w:tcPr>
          <w:p w14:paraId="127F99B4" w14:textId="77777777" w:rsidR="00870E46" w:rsidRPr="00275F1C" w:rsidRDefault="00870E46" w:rsidP="00870E46">
            <w:pPr>
              <w:rPr>
                <w:rFonts w:ascii="SutonnyMJ" w:hAnsi="SutonnyMJ" w:cs="SutonnyMJ"/>
                <w:szCs w:val="22"/>
              </w:rPr>
            </w:pPr>
            <w:r w:rsidRPr="00275F1C">
              <w:rPr>
                <w:szCs w:val="22"/>
                <w:lang w:val="en-US"/>
              </w:rPr>
              <w:t>d.</w:t>
            </w:r>
            <w:r w:rsidRPr="00275F1C">
              <w:rPr>
                <w:szCs w:val="22"/>
              </w:rPr>
              <w:t xml:space="preserve">Snacks </w:t>
            </w:r>
          </w:p>
        </w:tc>
      </w:tr>
      <w:tr w:rsidR="00870E46" w:rsidRPr="00275F1C" w14:paraId="79664308" w14:textId="77777777" w:rsidTr="00275F1C">
        <w:tc>
          <w:tcPr>
            <w:tcW w:w="997" w:type="dxa"/>
            <w:gridSpan w:val="2"/>
          </w:tcPr>
          <w:p w14:paraId="3F601B02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</w:t>
            </w:r>
          </w:p>
        </w:tc>
        <w:tc>
          <w:tcPr>
            <w:tcW w:w="3420" w:type="dxa"/>
            <w:gridSpan w:val="2"/>
          </w:tcPr>
          <w:p w14:paraId="64F8ED9F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</w:rPr>
            </w:pPr>
            <w:r w:rsidRPr="00275F1C">
              <w:rPr>
                <w:szCs w:val="22"/>
              </w:rPr>
              <w:t>Rice (rice, pulao, kitchuri, biryani, etc.)</w:t>
            </w:r>
          </w:p>
          <w:p w14:paraId="3CC0DB0F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</w:p>
        </w:tc>
        <w:tc>
          <w:tcPr>
            <w:tcW w:w="1361" w:type="dxa"/>
          </w:tcPr>
          <w:p w14:paraId="4DA0905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3CD19F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0E68F3F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B64142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2E9D60EE" w14:textId="77777777" w:rsidTr="00275F1C">
        <w:tc>
          <w:tcPr>
            <w:tcW w:w="997" w:type="dxa"/>
            <w:gridSpan w:val="2"/>
          </w:tcPr>
          <w:p w14:paraId="63267786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2</w:t>
            </w:r>
          </w:p>
        </w:tc>
        <w:tc>
          <w:tcPr>
            <w:tcW w:w="3420" w:type="dxa"/>
            <w:gridSpan w:val="2"/>
          </w:tcPr>
          <w:p w14:paraId="55C445FE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</w:rPr>
            </w:pPr>
            <w:r w:rsidRPr="00275F1C">
              <w:rPr>
                <w:szCs w:val="22"/>
              </w:rPr>
              <w:t xml:space="preserve">Rice soaked in water (panta) </w:t>
            </w:r>
          </w:p>
          <w:p w14:paraId="65BDF3D8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</w:p>
        </w:tc>
        <w:tc>
          <w:tcPr>
            <w:tcW w:w="1361" w:type="dxa"/>
          </w:tcPr>
          <w:p w14:paraId="434085C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1D58004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540E677F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7A56195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2AA7F80E" w14:textId="77777777" w:rsidTr="00275F1C">
        <w:tc>
          <w:tcPr>
            <w:tcW w:w="997" w:type="dxa"/>
            <w:gridSpan w:val="2"/>
          </w:tcPr>
          <w:p w14:paraId="669C4F18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3</w:t>
            </w:r>
          </w:p>
        </w:tc>
        <w:tc>
          <w:tcPr>
            <w:tcW w:w="3420" w:type="dxa"/>
            <w:gridSpan w:val="2"/>
          </w:tcPr>
          <w:p w14:paraId="1593343F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</w:rPr>
            </w:pPr>
            <w:r w:rsidRPr="00275F1C">
              <w:rPr>
                <w:szCs w:val="22"/>
              </w:rPr>
              <w:t>Bread (biscuits, shingara, roti, chapatti, naan, etc.)</w:t>
            </w:r>
          </w:p>
        </w:tc>
        <w:tc>
          <w:tcPr>
            <w:tcW w:w="1361" w:type="dxa"/>
          </w:tcPr>
          <w:p w14:paraId="4B481746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7B1AFB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66AF1722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61765C4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7E315EE" w14:textId="77777777" w:rsidTr="00275F1C">
        <w:tc>
          <w:tcPr>
            <w:tcW w:w="997" w:type="dxa"/>
            <w:gridSpan w:val="2"/>
          </w:tcPr>
          <w:p w14:paraId="08E4017D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4</w:t>
            </w:r>
          </w:p>
        </w:tc>
        <w:tc>
          <w:tcPr>
            <w:tcW w:w="3420" w:type="dxa"/>
            <w:gridSpan w:val="2"/>
          </w:tcPr>
          <w:p w14:paraId="2E19C811" w14:textId="77777777" w:rsidR="00870E46" w:rsidRPr="00275F1C" w:rsidRDefault="00870E46" w:rsidP="003871E6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 xml:space="preserve">Meat </w:t>
            </w:r>
          </w:p>
        </w:tc>
        <w:tc>
          <w:tcPr>
            <w:tcW w:w="1361" w:type="dxa"/>
          </w:tcPr>
          <w:p w14:paraId="2E1CFBBC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8F220AF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6BDC94B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8413035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5E5E8C16" w14:textId="77777777" w:rsidTr="00275F1C">
        <w:tc>
          <w:tcPr>
            <w:tcW w:w="997" w:type="dxa"/>
            <w:gridSpan w:val="2"/>
          </w:tcPr>
          <w:p w14:paraId="6DCD1989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5</w:t>
            </w:r>
          </w:p>
        </w:tc>
        <w:tc>
          <w:tcPr>
            <w:tcW w:w="3420" w:type="dxa"/>
            <w:gridSpan w:val="2"/>
          </w:tcPr>
          <w:p w14:paraId="705980F2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Fish</w:t>
            </w:r>
            <w:r w:rsidRPr="00275F1C">
              <w:t>/dried fish</w:t>
            </w:r>
          </w:p>
        </w:tc>
        <w:tc>
          <w:tcPr>
            <w:tcW w:w="1361" w:type="dxa"/>
          </w:tcPr>
          <w:p w14:paraId="34B4BE93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14FFCE3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3496F264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DDDBB13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5BEADD37" w14:textId="77777777" w:rsidTr="00275F1C">
        <w:tc>
          <w:tcPr>
            <w:tcW w:w="997" w:type="dxa"/>
            <w:gridSpan w:val="2"/>
          </w:tcPr>
          <w:p w14:paraId="6C310D11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6</w:t>
            </w:r>
          </w:p>
        </w:tc>
        <w:tc>
          <w:tcPr>
            <w:tcW w:w="3420" w:type="dxa"/>
            <w:gridSpan w:val="2"/>
          </w:tcPr>
          <w:p w14:paraId="30CF46A7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Curry</w:t>
            </w:r>
          </w:p>
        </w:tc>
        <w:tc>
          <w:tcPr>
            <w:tcW w:w="1361" w:type="dxa"/>
          </w:tcPr>
          <w:p w14:paraId="1AD649B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9D6AB2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2B71B1F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43C4472A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CA5C7B9" w14:textId="77777777" w:rsidTr="00275F1C">
        <w:tc>
          <w:tcPr>
            <w:tcW w:w="997" w:type="dxa"/>
            <w:gridSpan w:val="2"/>
          </w:tcPr>
          <w:p w14:paraId="5C356158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7</w:t>
            </w:r>
          </w:p>
        </w:tc>
        <w:tc>
          <w:tcPr>
            <w:tcW w:w="3420" w:type="dxa"/>
            <w:gridSpan w:val="2"/>
          </w:tcPr>
          <w:p w14:paraId="06E4490F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Cooked Vegetables (any vegetables, potato or eggplant)</w:t>
            </w:r>
          </w:p>
        </w:tc>
        <w:tc>
          <w:tcPr>
            <w:tcW w:w="1361" w:type="dxa"/>
          </w:tcPr>
          <w:p w14:paraId="7ED380F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1308612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4382BBC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096B83A3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2E734E57" w14:textId="77777777" w:rsidTr="00275F1C">
        <w:tc>
          <w:tcPr>
            <w:tcW w:w="997" w:type="dxa"/>
            <w:gridSpan w:val="2"/>
          </w:tcPr>
          <w:p w14:paraId="7EEBF74B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8</w:t>
            </w:r>
          </w:p>
        </w:tc>
        <w:tc>
          <w:tcPr>
            <w:tcW w:w="3420" w:type="dxa"/>
            <w:gridSpan w:val="2"/>
          </w:tcPr>
          <w:p w14:paraId="3D7AF873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Raw Vegetables</w:t>
            </w:r>
          </w:p>
        </w:tc>
        <w:tc>
          <w:tcPr>
            <w:tcW w:w="1361" w:type="dxa"/>
          </w:tcPr>
          <w:p w14:paraId="319A2586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019E660B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34BD57B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5EDBB9C9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771F86B1" w14:textId="77777777" w:rsidTr="00275F1C">
        <w:tc>
          <w:tcPr>
            <w:tcW w:w="997" w:type="dxa"/>
            <w:gridSpan w:val="2"/>
          </w:tcPr>
          <w:p w14:paraId="18913A92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9</w:t>
            </w:r>
          </w:p>
        </w:tc>
        <w:tc>
          <w:tcPr>
            <w:tcW w:w="3420" w:type="dxa"/>
            <w:gridSpan w:val="2"/>
          </w:tcPr>
          <w:p w14:paraId="1680BA2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Eggs</w:t>
            </w:r>
          </w:p>
        </w:tc>
        <w:tc>
          <w:tcPr>
            <w:tcW w:w="1361" w:type="dxa"/>
          </w:tcPr>
          <w:p w14:paraId="637205B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8531DDF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17ADB14E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D77C723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0EA0A3CA" w14:textId="77777777" w:rsidTr="00275F1C">
        <w:tc>
          <w:tcPr>
            <w:tcW w:w="997" w:type="dxa"/>
            <w:gridSpan w:val="2"/>
          </w:tcPr>
          <w:p w14:paraId="0F7F339B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0</w:t>
            </w:r>
          </w:p>
        </w:tc>
        <w:tc>
          <w:tcPr>
            <w:tcW w:w="3420" w:type="dxa"/>
            <w:gridSpan w:val="2"/>
          </w:tcPr>
          <w:p w14:paraId="1DEB8C2A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Lentils</w:t>
            </w:r>
          </w:p>
        </w:tc>
        <w:tc>
          <w:tcPr>
            <w:tcW w:w="1361" w:type="dxa"/>
          </w:tcPr>
          <w:p w14:paraId="706CEC5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1DB3B194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11B04ADE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3334E0CB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67BED68E" w14:textId="77777777" w:rsidTr="00275F1C">
        <w:tc>
          <w:tcPr>
            <w:tcW w:w="997" w:type="dxa"/>
            <w:gridSpan w:val="2"/>
          </w:tcPr>
          <w:p w14:paraId="43B84045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1</w:t>
            </w:r>
          </w:p>
        </w:tc>
        <w:tc>
          <w:tcPr>
            <w:tcW w:w="3420" w:type="dxa"/>
            <w:gridSpan w:val="2"/>
          </w:tcPr>
          <w:p w14:paraId="0E866046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Milk</w:t>
            </w:r>
          </w:p>
        </w:tc>
        <w:tc>
          <w:tcPr>
            <w:tcW w:w="1361" w:type="dxa"/>
          </w:tcPr>
          <w:p w14:paraId="542822AA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2C6A74E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3A0D231E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509103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4BE78513" w14:textId="77777777" w:rsidTr="00275F1C">
        <w:trPr>
          <w:trHeight w:val="206"/>
        </w:trPr>
        <w:tc>
          <w:tcPr>
            <w:tcW w:w="997" w:type="dxa"/>
            <w:gridSpan w:val="2"/>
          </w:tcPr>
          <w:p w14:paraId="1F39EC9D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2</w:t>
            </w:r>
          </w:p>
        </w:tc>
        <w:tc>
          <w:tcPr>
            <w:tcW w:w="3420" w:type="dxa"/>
            <w:gridSpan w:val="2"/>
          </w:tcPr>
          <w:p w14:paraId="0C371383" w14:textId="77777777" w:rsidR="00870E46" w:rsidRPr="00275F1C" w:rsidRDefault="00870E46" w:rsidP="003F19CE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Fruits</w:t>
            </w:r>
          </w:p>
        </w:tc>
        <w:tc>
          <w:tcPr>
            <w:tcW w:w="1361" w:type="dxa"/>
          </w:tcPr>
          <w:p w14:paraId="37F43F37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3029E46B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522CA2A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1567D874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8A78C22" w14:textId="77777777" w:rsidTr="00275F1C">
        <w:tc>
          <w:tcPr>
            <w:tcW w:w="997" w:type="dxa"/>
            <w:gridSpan w:val="2"/>
          </w:tcPr>
          <w:p w14:paraId="0BE906D1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13</w:t>
            </w:r>
          </w:p>
        </w:tc>
        <w:tc>
          <w:tcPr>
            <w:tcW w:w="3420" w:type="dxa"/>
            <w:gridSpan w:val="2"/>
          </w:tcPr>
          <w:p w14:paraId="05B73C66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Betel leaf  (paan supari)</w:t>
            </w:r>
          </w:p>
        </w:tc>
        <w:tc>
          <w:tcPr>
            <w:tcW w:w="1361" w:type="dxa"/>
          </w:tcPr>
          <w:p w14:paraId="6194B892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217996A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50944CF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458AB1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28B7E6E" w14:textId="77777777" w:rsidTr="00275F1C">
        <w:tc>
          <w:tcPr>
            <w:tcW w:w="997" w:type="dxa"/>
            <w:gridSpan w:val="2"/>
          </w:tcPr>
          <w:p w14:paraId="0EB7CFD8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4</w:t>
            </w:r>
          </w:p>
        </w:tc>
        <w:tc>
          <w:tcPr>
            <w:tcW w:w="3420" w:type="dxa"/>
            <w:gridSpan w:val="2"/>
          </w:tcPr>
          <w:p w14:paraId="3CAD3CA1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Baby food (other than those not mentioned above)</w:t>
            </w:r>
          </w:p>
        </w:tc>
        <w:tc>
          <w:tcPr>
            <w:tcW w:w="1361" w:type="dxa"/>
          </w:tcPr>
          <w:p w14:paraId="5CFBB7F1" w14:textId="77777777" w:rsidR="00870E46" w:rsidRPr="00275F1C" w:rsidRDefault="00870E46" w:rsidP="00AC2B2C">
            <w:pPr>
              <w:rPr>
                <w:sz w:val="22"/>
                <w:szCs w:val="22"/>
                <w:lang w:val="da-DK"/>
              </w:rPr>
            </w:pPr>
          </w:p>
        </w:tc>
        <w:tc>
          <w:tcPr>
            <w:tcW w:w="1080" w:type="dxa"/>
            <w:gridSpan w:val="3"/>
          </w:tcPr>
          <w:p w14:paraId="3FCC6F05" w14:textId="77777777" w:rsidR="00870E46" w:rsidRPr="00275F1C" w:rsidRDefault="00870E46" w:rsidP="00AC2B2C">
            <w:pPr>
              <w:rPr>
                <w:sz w:val="22"/>
                <w:szCs w:val="22"/>
                <w:lang w:val="da-DK"/>
              </w:rPr>
            </w:pPr>
          </w:p>
        </w:tc>
        <w:tc>
          <w:tcPr>
            <w:tcW w:w="1080" w:type="dxa"/>
            <w:gridSpan w:val="2"/>
          </w:tcPr>
          <w:p w14:paraId="20CBDDD2" w14:textId="77777777" w:rsidR="00870E46" w:rsidRPr="00275F1C" w:rsidRDefault="00870E46" w:rsidP="00AC2B2C">
            <w:pPr>
              <w:rPr>
                <w:sz w:val="22"/>
                <w:szCs w:val="22"/>
                <w:lang w:val="da-DK"/>
              </w:rPr>
            </w:pPr>
          </w:p>
        </w:tc>
        <w:tc>
          <w:tcPr>
            <w:tcW w:w="1080" w:type="dxa"/>
          </w:tcPr>
          <w:p w14:paraId="4809944F" w14:textId="77777777" w:rsidR="00870E46" w:rsidRPr="00275F1C" w:rsidRDefault="00870E46" w:rsidP="00AC2B2C">
            <w:pPr>
              <w:rPr>
                <w:sz w:val="22"/>
                <w:szCs w:val="22"/>
                <w:lang w:val="da-DK"/>
              </w:rPr>
            </w:pPr>
          </w:p>
        </w:tc>
      </w:tr>
      <w:tr w:rsidR="00870E46" w:rsidRPr="00275F1C" w14:paraId="09B2E678" w14:textId="77777777" w:rsidTr="00275F1C">
        <w:tc>
          <w:tcPr>
            <w:tcW w:w="997" w:type="dxa"/>
            <w:gridSpan w:val="2"/>
          </w:tcPr>
          <w:p w14:paraId="2C7E12BC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5</w:t>
            </w:r>
          </w:p>
        </w:tc>
        <w:tc>
          <w:tcPr>
            <w:tcW w:w="3420" w:type="dxa"/>
            <w:gridSpan w:val="2"/>
          </w:tcPr>
          <w:p w14:paraId="7BA188CA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75F1C">
              <w:rPr>
                <w:sz w:val="22"/>
                <w:szCs w:val="22"/>
              </w:rPr>
              <w:t>Pickles</w:t>
            </w:r>
          </w:p>
        </w:tc>
        <w:tc>
          <w:tcPr>
            <w:tcW w:w="1361" w:type="dxa"/>
          </w:tcPr>
          <w:p w14:paraId="7F09AD0F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31410612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2692B07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64897DFB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09027F4A" w14:textId="77777777" w:rsidTr="00275F1C">
        <w:tc>
          <w:tcPr>
            <w:tcW w:w="997" w:type="dxa"/>
            <w:gridSpan w:val="2"/>
          </w:tcPr>
          <w:p w14:paraId="2F404CBB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16</w:t>
            </w:r>
          </w:p>
        </w:tc>
        <w:tc>
          <w:tcPr>
            <w:tcW w:w="3420" w:type="dxa"/>
            <w:gridSpan w:val="2"/>
          </w:tcPr>
          <w:p w14:paraId="50CC722E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75F1C">
              <w:rPr>
                <w:rFonts w:eastAsia="MS Mincho"/>
                <w:sz w:val="22"/>
                <w:szCs w:val="22"/>
                <w:lang w:val="en-US"/>
              </w:rPr>
              <w:t>Did not eat this meal</w:t>
            </w:r>
          </w:p>
        </w:tc>
        <w:tc>
          <w:tcPr>
            <w:tcW w:w="1361" w:type="dxa"/>
          </w:tcPr>
          <w:p w14:paraId="4E453D2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5147F754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50E83C83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866561D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3729F14A" w14:textId="77777777" w:rsidTr="00275F1C">
        <w:tc>
          <w:tcPr>
            <w:tcW w:w="997" w:type="dxa"/>
            <w:gridSpan w:val="2"/>
          </w:tcPr>
          <w:p w14:paraId="3FD9EAF6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99</w:t>
            </w:r>
          </w:p>
        </w:tc>
        <w:tc>
          <w:tcPr>
            <w:tcW w:w="3420" w:type="dxa"/>
            <w:gridSpan w:val="2"/>
          </w:tcPr>
          <w:p w14:paraId="2617B83C" w14:textId="77777777" w:rsidR="00870E46" w:rsidRPr="00275F1C" w:rsidRDefault="00870E46" w:rsidP="00AC2B2C">
            <w:pPr>
              <w:autoSpaceDE w:val="0"/>
              <w:autoSpaceDN w:val="0"/>
              <w:adjustRightInd w:val="0"/>
              <w:rPr>
                <w:sz w:val="22"/>
                <w:szCs w:val="22"/>
              </w:rPr>
            </w:pPr>
            <w:r w:rsidRPr="00275F1C">
              <w:rPr>
                <w:rFonts w:eastAsia="MS Mincho"/>
                <w:sz w:val="22"/>
                <w:szCs w:val="22"/>
                <w:lang w:val="en-US"/>
              </w:rPr>
              <w:t>Do not remember</w:t>
            </w:r>
          </w:p>
        </w:tc>
        <w:tc>
          <w:tcPr>
            <w:tcW w:w="1361" w:type="dxa"/>
          </w:tcPr>
          <w:p w14:paraId="7703999B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6028B7E8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15242F0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282BE62C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  <w:tr w:rsidR="00870E46" w:rsidRPr="00275F1C" w14:paraId="1739A587" w14:textId="77777777" w:rsidTr="00275F1C">
        <w:tc>
          <w:tcPr>
            <w:tcW w:w="997" w:type="dxa"/>
            <w:gridSpan w:val="2"/>
          </w:tcPr>
          <w:p w14:paraId="5F1A6C69" w14:textId="77777777" w:rsidR="00870E46" w:rsidRPr="00275F1C" w:rsidRDefault="00870E46" w:rsidP="008E5631">
            <w:pPr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Q.20.77</w:t>
            </w:r>
          </w:p>
        </w:tc>
        <w:tc>
          <w:tcPr>
            <w:tcW w:w="3420" w:type="dxa"/>
            <w:gridSpan w:val="2"/>
          </w:tcPr>
          <w:p w14:paraId="13BDF1C2" w14:textId="77777777" w:rsidR="00870E46" w:rsidRPr="00275F1C" w:rsidRDefault="00870E46" w:rsidP="00AC2B2C">
            <w:pPr>
              <w:rPr>
                <w:szCs w:val="22"/>
                <w:lang w:val="en-US"/>
              </w:rPr>
            </w:pPr>
            <w:r w:rsidRPr="00275F1C">
              <w:rPr>
                <w:szCs w:val="22"/>
              </w:rPr>
              <w:t>Others..................................</w:t>
            </w:r>
          </w:p>
        </w:tc>
        <w:tc>
          <w:tcPr>
            <w:tcW w:w="1361" w:type="dxa"/>
          </w:tcPr>
          <w:p w14:paraId="78F04B62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3"/>
          </w:tcPr>
          <w:p w14:paraId="3588D960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gridSpan w:val="2"/>
          </w:tcPr>
          <w:p w14:paraId="5E080B92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</w:tcPr>
          <w:p w14:paraId="75B0B5C1" w14:textId="77777777" w:rsidR="00870E46" w:rsidRPr="00275F1C" w:rsidRDefault="00870E46" w:rsidP="00AC2B2C">
            <w:pPr>
              <w:rPr>
                <w:sz w:val="22"/>
                <w:szCs w:val="22"/>
              </w:rPr>
            </w:pPr>
          </w:p>
        </w:tc>
      </w:tr>
    </w:tbl>
    <w:p w14:paraId="198FDBA0" w14:textId="77777777" w:rsidR="00311B12" w:rsidRPr="00275F1C" w:rsidRDefault="00311B12" w:rsidP="00EA11F1">
      <w:pPr>
        <w:rPr>
          <w:lang w:val="en-US"/>
        </w:rPr>
      </w:pPr>
    </w:p>
    <w:p w14:paraId="3EE949B7" w14:textId="77777777" w:rsidR="006B1AA4" w:rsidRPr="00275F1C" w:rsidRDefault="006B1AA4" w:rsidP="00CE32D0">
      <w:pPr>
        <w:shd w:val="clear" w:color="auto" w:fill="FFFFFF"/>
        <w:autoSpaceDE w:val="0"/>
        <w:autoSpaceDN w:val="0"/>
        <w:adjustRightInd w:val="0"/>
        <w:ind w:left="360"/>
        <w:rPr>
          <w:lang w:val="en-US"/>
        </w:rPr>
      </w:pPr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8"/>
        <w:gridCol w:w="4500"/>
      </w:tblGrid>
      <w:tr w:rsidR="001A43A7" w:rsidRPr="00275F1C" w14:paraId="07BB36A8" w14:textId="77777777" w:rsidTr="00870E46">
        <w:tc>
          <w:tcPr>
            <w:tcW w:w="9018" w:type="dxa"/>
            <w:gridSpan w:val="2"/>
          </w:tcPr>
          <w:p w14:paraId="16BDBAFD" w14:textId="77777777" w:rsidR="008D765B" w:rsidRPr="00275F1C" w:rsidRDefault="001A43A7" w:rsidP="00870E46">
            <w:pPr>
              <w:jc w:val="center"/>
              <w:rPr>
                <w:sz w:val="22"/>
                <w:szCs w:val="22"/>
                <w:lang w:val="en-US"/>
              </w:rPr>
            </w:pPr>
            <w:r w:rsidRPr="00275F1C">
              <w:rPr>
                <w:sz w:val="28"/>
                <w:szCs w:val="22"/>
                <w:u w:val="single"/>
                <w:lang w:val="en-US"/>
              </w:rPr>
              <w:t xml:space="preserve">Section </w:t>
            </w:r>
            <w:r w:rsidR="00B549EA" w:rsidRPr="00275F1C">
              <w:rPr>
                <w:sz w:val="28"/>
                <w:szCs w:val="22"/>
                <w:u w:val="single"/>
                <w:lang w:val="en-US"/>
              </w:rPr>
              <w:t>5</w:t>
            </w:r>
            <w:r w:rsidRPr="00275F1C">
              <w:rPr>
                <w:sz w:val="28"/>
                <w:szCs w:val="22"/>
                <w:u w:val="single"/>
                <w:lang w:val="en-US"/>
              </w:rPr>
              <w:t xml:space="preserve">: </w:t>
            </w:r>
            <w:r w:rsidR="00E40407" w:rsidRPr="00275F1C">
              <w:rPr>
                <w:sz w:val="28"/>
                <w:szCs w:val="22"/>
                <w:u w:val="single"/>
                <w:lang w:val="en-US"/>
              </w:rPr>
              <w:t>Information about rectal swab collection</w:t>
            </w:r>
          </w:p>
        </w:tc>
      </w:tr>
      <w:tr w:rsidR="00870E46" w:rsidRPr="00275F1C" w14:paraId="2C5DE434" w14:textId="77777777" w:rsidTr="00870E46">
        <w:tc>
          <w:tcPr>
            <w:tcW w:w="4518" w:type="dxa"/>
          </w:tcPr>
          <w:p w14:paraId="342C8E18" w14:textId="77777777" w:rsidR="00870E46" w:rsidRPr="00275F1C" w:rsidRDefault="00870E46" w:rsidP="00390E94">
            <w:pPr>
              <w:spacing w:line="276" w:lineRule="auto"/>
              <w:rPr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 xml:space="preserve">Q.21 </w:t>
            </w:r>
            <w:r w:rsidRPr="00275F1C">
              <w:rPr>
                <w:lang w:val="en-US"/>
              </w:rPr>
              <w:t>Have any rectal swab was taken from the person affected with loose stools?</w:t>
            </w:r>
          </w:p>
        </w:tc>
        <w:tc>
          <w:tcPr>
            <w:tcW w:w="4500" w:type="dxa"/>
          </w:tcPr>
          <w:p w14:paraId="2C53F800" w14:textId="77777777" w:rsidR="00870E46" w:rsidRPr="00275F1C" w:rsidRDefault="00870E46" w:rsidP="00AC2B2C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275F1C">
              <w:rPr>
                <w:szCs w:val="22"/>
                <w:lang w:val="en-US"/>
              </w:rPr>
              <w:t>Answer =[   ]</w:t>
            </w:r>
            <w:r w:rsidRPr="00275F1C">
              <w:rPr>
                <w:szCs w:val="22"/>
                <w:lang w:val="en-US"/>
              </w:rPr>
              <w:tab/>
            </w:r>
          </w:p>
        </w:tc>
      </w:tr>
      <w:tr w:rsidR="00870E46" w:rsidRPr="00275F1C" w14:paraId="28E6E7E6" w14:textId="77777777" w:rsidTr="00870E46">
        <w:tc>
          <w:tcPr>
            <w:tcW w:w="4518" w:type="dxa"/>
          </w:tcPr>
          <w:p w14:paraId="29086E51" w14:textId="77777777" w:rsidR="00870E46" w:rsidRPr="00275F1C" w:rsidRDefault="00870E46" w:rsidP="00E8129D">
            <w:pPr>
              <w:rPr>
                <w:i/>
                <w:lang w:val="en-US"/>
              </w:rPr>
            </w:pPr>
            <w:r w:rsidRPr="00275F1C">
              <w:rPr>
                <w:i/>
              </w:rPr>
              <w:t>Answer in English</w:t>
            </w:r>
          </w:p>
        </w:tc>
        <w:tc>
          <w:tcPr>
            <w:tcW w:w="4500" w:type="dxa"/>
          </w:tcPr>
          <w:p w14:paraId="437CE195" w14:textId="77777777" w:rsidR="00870E46" w:rsidRPr="00275F1C" w:rsidRDefault="00870E46" w:rsidP="00AC2B2C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275F1C">
              <w:rPr>
                <w:i/>
              </w:rPr>
              <w:t>Answer code</w:t>
            </w:r>
          </w:p>
        </w:tc>
      </w:tr>
      <w:tr w:rsidR="00870E46" w:rsidRPr="00275F1C" w14:paraId="4D70BA21" w14:textId="77777777" w:rsidTr="00870E46">
        <w:tc>
          <w:tcPr>
            <w:tcW w:w="4518" w:type="dxa"/>
          </w:tcPr>
          <w:p w14:paraId="3D5B2312" w14:textId="77777777" w:rsidR="00870E46" w:rsidRPr="00275F1C" w:rsidRDefault="00870E46" w:rsidP="00AC2B2C">
            <w:pPr>
              <w:spacing w:line="276" w:lineRule="auto"/>
              <w:rPr>
                <w:lang w:val="en-US"/>
              </w:rPr>
            </w:pPr>
            <w:r w:rsidRPr="00275F1C">
              <w:t>Yes</w:t>
            </w:r>
          </w:p>
        </w:tc>
        <w:tc>
          <w:tcPr>
            <w:tcW w:w="4500" w:type="dxa"/>
          </w:tcPr>
          <w:p w14:paraId="6C5D2C13" w14:textId="77777777" w:rsidR="00870E46" w:rsidRPr="00275F1C" w:rsidRDefault="00870E46" w:rsidP="00AC2B2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1</w:t>
            </w:r>
          </w:p>
        </w:tc>
      </w:tr>
      <w:tr w:rsidR="00870E46" w:rsidRPr="00275F1C" w14:paraId="34151E2C" w14:textId="77777777" w:rsidTr="00870E46">
        <w:tc>
          <w:tcPr>
            <w:tcW w:w="4518" w:type="dxa"/>
          </w:tcPr>
          <w:p w14:paraId="78A16D1C" w14:textId="77777777" w:rsidR="00870E46" w:rsidRPr="00275F1C" w:rsidRDefault="00870E46" w:rsidP="00AC2B2C">
            <w:pPr>
              <w:spacing w:line="276" w:lineRule="auto"/>
              <w:rPr>
                <w:lang w:val="en-US"/>
              </w:rPr>
            </w:pPr>
            <w:r w:rsidRPr="00275F1C">
              <w:t>No</w:t>
            </w:r>
          </w:p>
        </w:tc>
        <w:tc>
          <w:tcPr>
            <w:tcW w:w="4500" w:type="dxa"/>
          </w:tcPr>
          <w:p w14:paraId="63E3C54E" w14:textId="77777777" w:rsidR="00870E46" w:rsidRPr="00275F1C" w:rsidRDefault="00870E46" w:rsidP="00AC2B2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0</w:t>
            </w:r>
          </w:p>
        </w:tc>
      </w:tr>
      <w:tr w:rsidR="00870E46" w:rsidRPr="00275F1C" w14:paraId="5DD57397" w14:textId="77777777" w:rsidTr="00870E46">
        <w:tc>
          <w:tcPr>
            <w:tcW w:w="4518" w:type="dxa"/>
          </w:tcPr>
          <w:p w14:paraId="293359D9" w14:textId="77777777" w:rsidR="00870E46" w:rsidRPr="00275F1C" w:rsidRDefault="00870E46" w:rsidP="00AC2B2C">
            <w:pPr>
              <w:spacing w:line="276" w:lineRule="auto"/>
              <w:rPr>
                <w:lang w:val="en-US"/>
              </w:rPr>
            </w:pPr>
            <w:r w:rsidRPr="00275F1C">
              <w:rPr>
                <w:rFonts w:eastAsia="MS Mincho"/>
                <w:lang w:val="en-US"/>
              </w:rPr>
              <w:t xml:space="preserve">The person with </w:t>
            </w:r>
            <w:r w:rsidRPr="00275F1C">
              <w:rPr>
                <w:lang w:val="en-US"/>
              </w:rPr>
              <w:t>loose stools</w:t>
            </w:r>
            <w:r w:rsidRPr="00275F1C">
              <w:rPr>
                <w:rFonts w:eastAsia="MS Mincho"/>
                <w:lang w:val="en-US"/>
              </w:rPr>
              <w:t xml:space="preserve"> was not found in the household within 48 hours</w:t>
            </w:r>
            <w:r w:rsidRPr="00275F1C">
              <w:rPr>
                <w:lang w:val="en-US"/>
              </w:rPr>
              <w:t xml:space="preserve">                                                                                                        </w:t>
            </w:r>
          </w:p>
        </w:tc>
        <w:tc>
          <w:tcPr>
            <w:tcW w:w="4500" w:type="dxa"/>
          </w:tcPr>
          <w:p w14:paraId="320AA7D5" w14:textId="77777777" w:rsidR="00870E46" w:rsidRPr="00275F1C" w:rsidRDefault="00870E46" w:rsidP="00AC2B2C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2</w:t>
            </w:r>
          </w:p>
        </w:tc>
      </w:tr>
      <w:tr w:rsidR="00870E46" w:rsidRPr="00275F1C" w14:paraId="1D9645D2" w14:textId="77777777" w:rsidTr="00870E46">
        <w:tc>
          <w:tcPr>
            <w:tcW w:w="4518" w:type="dxa"/>
          </w:tcPr>
          <w:p w14:paraId="60C04032" w14:textId="77777777" w:rsidR="00870E46" w:rsidRPr="00275F1C" w:rsidRDefault="00870E46" w:rsidP="00AC2B2C">
            <w:pPr>
              <w:spacing w:line="276" w:lineRule="auto"/>
              <w:rPr>
                <w:lang w:val="en-US"/>
              </w:rPr>
            </w:pPr>
            <w:r w:rsidRPr="00275F1C">
              <w:rPr>
                <w:lang w:val="en-US"/>
              </w:rPr>
              <w:t xml:space="preserve"> </w:t>
            </w:r>
            <w:r w:rsidRPr="00275F1C">
              <w:rPr>
                <w:i/>
                <w:lang w:val="en-US"/>
              </w:rPr>
              <w:t>Declined</w:t>
            </w:r>
            <w:r w:rsidRPr="00275F1C">
              <w:rPr>
                <w:lang w:val="en-US"/>
              </w:rPr>
              <w:t xml:space="preserve">                                                                                                                         </w:t>
            </w:r>
          </w:p>
        </w:tc>
        <w:tc>
          <w:tcPr>
            <w:tcW w:w="4500" w:type="dxa"/>
          </w:tcPr>
          <w:p w14:paraId="4A6B9DEC" w14:textId="77777777" w:rsidR="00870E46" w:rsidRPr="00275F1C" w:rsidRDefault="00870E46" w:rsidP="00AC2B2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666</w:t>
            </w:r>
          </w:p>
        </w:tc>
      </w:tr>
      <w:tr w:rsidR="00870E46" w:rsidRPr="00275F1C" w14:paraId="509644AA" w14:textId="77777777" w:rsidTr="00870E46">
        <w:trPr>
          <w:trHeight w:val="332"/>
        </w:trPr>
        <w:tc>
          <w:tcPr>
            <w:tcW w:w="4518" w:type="dxa"/>
          </w:tcPr>
          <w:p w14:paraId="29015006" w14:textId="77777777" w:rsidR="00870E46" w:rsidRPr="00275F1C" w:rsidRDefault="00870E46" w:rsidP="00AC2B2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75F1C">
              <w:rPr>
                <w:sz w:val="22"/>
                <w:szCs w:val="22"/>
                <w:lang w:val="en-US"/>
              </w:rPr>
              <w:t>If Declined, specify reason___________</w:t>
            </w:r>
          </w:p>
        </w:tc>
        <w:tc>
          <w:tcPr>
            <w:tcW w:w="4500" w:type="dxa"/>
          </w:tcPr>
          <w:p w14:paraId="3267BBA4" w14:textId="77777777" w:rsidR="00870E46" w:rsidRPr="00275F1C" w:rsidRDefault="00870E46" w:rsidP="00AC2B2C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</w:p>
        </w:tc>
      </w:tr>
    </w:tbl>
    <w:p w14:paraId="2FD50F8A" w14:textId="77777777" w:rsidR="004A22A8" w:rsidRDefault="004A22A8" w:rsidP="00474317">
      <w:pPr>
        <w:spacing w:after="200" w:line="276" w:lineRule="auto"/>
        <w:rPr>
          <w:lang w:val="en-US"/>
        </w:rPr>
      </w:pPr>
    </w:p>
    <w:p w14:paraId="1BC1FC8C" w14:textId="77777777" w:rsidR="004A22A8" w:rsidRDefault="004A22A8">
      <w:pPr>
        <w:rPr>
          <w:lang w:val="en-US"/>
        </w:rPr>
      </w:pPr>
      <w:r>
        <w:rPr>
          <w:lang w:val="en-US"/>
        </w:rPr>
        <w:br w:type="page"/>
      </w:r>
    </w:p>
    <w:p w14:paraId="7C025169" w14:textId="77777777" w:rsidR="00893E1C" w:rsidRPr="00275F1C" w:rsidRDefault="00893E1C" w:rsidP="00474317">
      <w:pPr>
        <w:spacing w:after="200" w:line="276" w:lineRule="auto"/>
        <w:rPr>
          <w:lang w:val="en-US"/>
        </w:rPr>
      </w:pPr>
    </w:p>
    <w:p w14:paraId="7FFA1F14" w14:textId="77777777" w:rsidR="00D53982" w:rsidRPr="00275F1C" w:rsidRDefault="000848BC" w:rsidP="00474317">
      <w:pPr>
        <w:spacing w:after="200" w:line="276" w:lineRule="auto"/>
        <w:rPr>
          <w:lang w:val="en-US"/>
        </w:rPr>
      </w:pPr>
      <w:r w:rsidRPr="00275F1C">
        <w:rPr>
          <w:lang w:val="en-US"/>
        </w:rPr>
        <w:t xml:space="preserve">X. </w:t>
      </w:r>
      <w:r w:rsidR="00913825" w:rsidRPr="00275F1C">
        <w:rPr>
          <w:lang w:val="en-US"/>
        </w:rPr>
        <w:t xml:space="preserve">End time of </w:t>
      </w:r>
      <w:r w:rsidRPr="00275F1C">
        <w:rPr>
          <w:lang w:val="en-US"/>
        </w:rPr>
        <w:t>interview</w:t>
      </w:r>
      <w:r w:rsidR="00EF5D01" w:rsidRPr="00275F1C">
        <w:rPr>
          <w:rFonts w:ascii="SutonnyMJ" w:hAnsi="SutonnyMJ" w:cs="SutonnyMJ"/>
          <w:lang w:val="en-US"/>
        </w:rPr>
        <w:t xml:space="preserve">: </w:t>
      </w:r>
      <w:r w:rsidR="00EF5D01" w:rsidRPr="00275F1C">
        <w:rPr>
          <w:rFonts w:ascii="SutonnyMJ" w:hAnsi="SutonnyMJ" w:cs="SutonnyMJ"/>
          <w:lang w:val="en-US"/>
        </w:rPr>
        <w:tab/>
      </w:r>
      <w:r w:rsidR="00EF5D01" w:rsidRPr="00275F1C">
        <w:rPr>
          <w:rFonts w:ascii="SutonnyMJ" w:hAnsi="SutonnyMJ" w:cs="SutonnyMJ"/>
          <w:lang w:val="en-US"/>
        </w:rPr>
        <w:tab/>
      </w:r>
      <w:r w:rsidR="00EF5D01" w:rsidRPr="00275F1C">
        <w:rPr>
          <w:lang w:val="en-US"/>
        </w:rPr>
        <w:t xml:space="preserve">HH : Min </w:t>
      </w:r>
    </w:p>
    <w:p w14:paraId="39873EDF" w14:textId="77777777" w:rsidR="00E40407" w:rsidRPr="00275F1C" w:rsidRDefault="001A43A7" w:rsidP="00E40407">
      <w:pPr>
        <w:spacing w:line="276" w:lineRule="auto"/>
        <w:jc w:val="both"/>
        <w:rPr>
          <w:szCs w:val="22"/>
          <w:lang w:val="en-US"/>
        </w:rPr>
      </w:pPr>
      <w:r w:rsidRPr="00275F1C">
        <w:rPr>
          <w:szCs w:val="22"/>
          <w:lang w:val="en-US"/>
        </w:rPr>
        <w:t xml:space="preserve">____________________  </w:t>
      </w:r>
      <w:r w:rsidR="00E40407" w:rsidRPr="00275F1C">
        <w:rPr>
          <w:szCs w:val="22"/>
          <w:lang w:val="en-US"/>
        </w:rPr>
        <w:t xml:space="preserve">                                                                              </w:t>
      </w:r>
      <w:r w:rsidR="00B62B49" w:rsidRPr="00275F1C">
        <w:rPr>
          <w:szCs w:val="22"/>
          <w:lang w:val="en-US"/>
        </w:rPr>
        <w:tab/>
      </w:r>
      <w:r w:rsidR="00E40407" w:rsidRPr="00275F1C">
        <w:rPr>
          <w:szCs w:val="22"/>
          <w:lang w:val="en-US"/>
        </w:rPr>
        <w:t xml:space="preserve"> __________</w:t>
      </w:r>
      <w:r w:rsidR="00B62B49" w:rsidRPr="00275F1C">
        <w:rPr>
          <w:szCs w:val="22"/>
          <w:lang w:val="en-US"/>
        </w:rPr>
        <w:t>_____</w:t>
      </w:r>
    </w:p>
    <w:p w14:paraId="1483CD8D" w14:textId="77777777" w:rsidR="00CD6B5B" w:rsidRPr="00275F1C" w:rsidRDefault="00E75E9D" w:rsidP="00CD6B5B">
      <w:pPr>
        <w:spacing w:line="276" w:lineRule="auto"/>
        <w:jc w:val="both"/>
        <w:rPr>
          <w:rFonts w:ascii="SutonnyMJ" w:hAnsi="SutonnyMJ" w:cs="SutonnyMJ"/>
          <w:szCs w:val="22"/>
          <w:lang w:val="en-US"/>
        </w:rPr>
      </w:pPr>
      <w:r w:rsidRPr="00275F1C">
        <w:rPr>
          <w:szCs w:val="22"/>
          <w:lang w:val="en-US"/>
        </w:rPr>
        <w:t xml:space="preserve">Signature of Interviewer                                                    </w:t>
      </w:r>
      <w:r w:rsidR="00E40407" w:rsidRPr="00275F1C">
        <w:rPr>
          <w:szCs w:val="22"/>
          <w:lang w:val="en-US"/>
        </w:rPr>
        <w:t xml:space="preserve">                             </w:t>
      </w:r>
      <w:r w:rsidR="00B62B49" w:rsidRPr="00275F1C">
        <w:rPr>
          <w:szCs w:val="22"/>
          <w:lang w:val="en-US"/>
        </w:rPr>
        <w:tab/>
      </w:r>
      <w:r w:rsidR="004A22A8">
        <w:rPr>
          <w:szCs w:val="22"/>
          <w:lang w:val="en-US"/>
        </w:rPr>
        <w:t xml:space="preserve">  </w:t>
      </w:r>
      <w:r w:rsidRPr="00275F1C">
        <w:rPr>
          <w:szCs w:val="22"/>
          <w:lang w:val="en-US"/>
        </w:rPr>
        <w:t>Date</w:t>
      </w:r>
      <w:r w:rsidR="00CD6B5B" w:rsidRPr="00275F1C">
        <w:rPr>
          <w:rFonts w:ascii="SutonnyMJ" w:hAnsi="SutonnyMJ" w:cs="SutonnyMJ"/>
          <w:szCs w:val="22"/>
          <w:lang w:val="en-US"/>
        </w:rPr>
        <w:t xml:space="preserve"> </w:t>
      </w:r>
    </w:p>
    <w:p w14:paraId="1F715A37" w14:textId="77777777" w:rsidR="00D53982" w:rsidRPr="00275F1C" w:rsidRDefault="00E40407" w:rsidP="001A43A7">
      <w:pPr>
        <w:autoSpaceDE w:val="0"/>
        <w:autoSpaceDN w:val="0"/>
        <w:adjustRightInd w:val="0"/>
        <w:jc w:val="both"/>
        <w:rPr>
          <w:rFonts w:ascii="SutonnyMJ" w:hAnsi="SutonnyMJ" w:cs="SutonnyMJ"/>
          <w:szCs w:val="22"/>
          <w:lang w:val="en-US"/>
        </w:rPr>
      </w:pPr>
      <w:r w:rsidRPr="00275F1C">
        <w:rPr>
          <w:rFonts w:ascii="SutonnyMJ" w:hAnsi="SutonnyMJ" w:cs="SutonnyMJ"/>
          <w:szCs w:val="22"/>
          <w:lang w:val="en-US"/>
        </w:rPr>
        <w:t xml:space="preserve">                                                                           </w:t>
      </w:r>
      <w:r w:rsidR="00B62B49" w:rsidRPr="00275F1C">
        <w:rPr>
          <w:rFonts w:ascii="SutonnyMJ" w:hAnsi="SutonnyMJ" w:cs="SutonnyMJ"/>
          <w:szCs w:val="22"/>
          <w:lang w:val="en-US"/>
        </w:rPr>
        <w:tab/>
      </w:r>
    </w:p>
    <w:p w14:paraId="5A9EA81A" w14:textId="77777777" w:rsidR="00E40407" w:rsidRPr="00275F1C" w:rsidRDefault="00E75E9D" w:rsidP="001A43A7">
      <w:pPr>
        <w:autoSpaceDE w:val="0"/>
        <w:autoSpaceDN w:val="0"/>
        <w:adjustRightInd w:val="0"/>
        <w:jc w:val="both"/>
        <w:rPr>
          <w:szCs w:val="22"/>
          <w:lang w:val="en-US"/>
        </w:rPr>
      </w:pPr>
      <w:r w:rsidRPr="00275F1C">
        <w:rPr>
          <w:szCs w:val="22"/>
          <w:lang w:val="en-US"/>
        </w:rPr>
        <w:t xml:space="preserve">____________________       </w:t>
      </w:r>
      <w:r w:rsidRPr="00275F1C">
        <w:rPr>
          <w:szCs w:val="22"/>
          <w:lang w:val="en-US"/>
        </w:rPr>
        <w:tab/>
      </w:r>
      <w:r w:rsidRPr="00275F1C">
        <w:rPr>
          <w:szCs w:val="22"/>
          <w:lang w:val="en-US"/>
        </w:rPr>
        <w:tab/>
        <w:t xml:space="preserve">             </w:t>
      </w:r>
      <w:r w:rsidR="0023026D" w:rsidRPr="00275F1C">
        <w:rPr>
          <w:szCs w:val="22"/>
          <w:lang w:val="en-US"/>
        </w:rPr>
        <w:t xml:space="preserve">     </w:t>
      </w:r>
      <w:r w:rsidR="00B62B49" w:rsidRPr="00275F1C">
        <w:rPr>
          <w:szCs w:val="22"/>
          <w:lang w:val="en-US"/>
        </w:rPr>
        <w:tab/>
      </w:r>
      <w:r w:rsidR="00B62B49" w:rsidRPr="00275F1C">
        <w:rPr>
          <w:szCs w:val="22"/>
          <w:lang w:val="en-US"/>
        </w:rPr>
        <w:tab/>
        <w:t>________________</w:t>
      </w:r>
    </w:p>
    <w:p w14:paraId="13A3C929" w14:textId="77777777" w:rsidR="00E1100C" w:rsidRPr="00275F1C" w:rsidRDefault="00E75E9D" w:rsidP="00893E1C">
      <w:pPr>
        <w:autoSpaceDE w:val="0"/>
        <w:autoSpaceDN w:val="0"/>
        <w:adjustRightInd w:val="0"/>
        <w:jc w:val="both"/>
        <w:rPr>
          <w:sz w:val="26"/>
          <w:lang w:val="en-US"/>
        </w:rPr>
      </w:pPr>
      <w:r w:rsidRPr="00275F1C">
        <w:rPr>
          <w:szCs w:val="22"/>
          <w:lang w:val="en-US"/>
        </w:rPr>
        <w:t xml:space="preserve">Checked by </w:t>
      </w:r>
      <w:r w:rsidR="00C942B8" w:rsidRPr="00275F1C">
        <w:rPr>
          <w:szCs w:val="22"/>
          <w:lang w:val="en-US"/>
        </w:rPr>
        <w:t xml:space="preserve">        </w:t>
      </w:r>
      <w:r w:rsidR="00E40407" w:rsidRPr="00275F1C">
        <w:rPr>
          <w:szCs w:val="22"/>
          <w:lang w:val="en-US"/>
        </w:rPr>
        <w:t xml:space="preserve">                                                               </w:t>
      </w:r>
      <w:r w:rsidR="00C942B8" w:rsidRPr="00275F1C">
        <w:rPr>
          <w:szCs w:val="22"/>
          <w:lang w:val="en-US"/>
        </w:rPr>
        <w:tab/>
      </w:r>
      <w:r w:rsidR="00E40407" w:rsidRPr="00275F1C">
        <w:rPr>
          <w:szCs w:val="22"/>
          <w:lang w:val="en-US"/>
        </w:rPr>
        <w:t xml:space="preserve"> </w:t>
      </w:r>
      <w:r w:rsidR="00B62B49" w:rsidRPr="00275F1C">
        <w:rPr>
          <w:szCs w:val="22"/>
          <w:lang w:val="en-US"/>
        </w:rPr>
        <w:t xml:space="preserve"> </w:t>
      </w:r>
      <w:r w:rsidR="004A22A8">
        <w:rPr>
          <w:szCs w:val="22"/>
          <w:lang w:val="en-US"/>
        </w:rPr>
        <w:t xml:space="preserve">                   </w:t>
      </w:r>
      <w:r w:rsidRPr="00275F1C">
        <w:rPr>
          <w:szCs w:val="22"/>
          <w:lang w:val="en-US"/>
        </w:rPr>
        <w:t xml:space="preserve">Date </w:t>
      </w:r>
    </w:p>
    <w:sectPr w:rsidR="00E1100C" w:rsidRPr="00275F1C" w:rsidSect="00764D25">
      <w:footerReference w:type="default" r:id="rId10"/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B0923C" w14:textId="77777777" w:rsidR="000F47B1" w:rsidRDefault="000F47B1" w:rsidP="00BB4752">
      <w:r>
        <w:separator/>
      </w:r>
    </w:p>
  </w:endnote>
  <w:endnote w:type="continuationSeparator" w:id="0">
    <w:p w14:paraId="78A42247" w14:textId="77777777" w:rsidR="000F47B1" w:rsidRDefault="000F47B1" w:rsidP="00BB4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utonnyMJ">
    <w:altName w:val="Times New Roman"/>
    <w:charset w:val="00"/>
    <w:family w:val="auto"/>
    <w:pitch w:val="variable"/>
    <w:sig w:usb0="80000AAF" w:usb1="00000048" w:usb2="00000000" w:usb3="00000000" w:csb0="0000003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560402" w14:textId="77777777" w:rsidR="00747E5E" w:rsidRDefault="00D1649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79E48CB3" w14:textId="77777777" w:rsidR="00747E5E" w:rsidRDefault="00747E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44176" w14:textId="77777777" w:rsidR="000F47B1" w:rsidRDefault="000F47B1" w:rsidP="00BB4752">
      <w:r>
        <w:separator/>
      </w:r>
    </w:p>
  </w:footnote>
  <w:footnote w:type="continuationSeparator" w:id="0">
    <w:p w14:paraId="198D6886" w14:textId="77777777" w:rsidR="000F47B1" w:rsidRDefault="000F47B1" w:rsidP="00BB47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B0708"/>
    <w:multiLevelType w:val="hybridMultilevel"/>
    <w:tmpl w:val="6D1E78A0"/>
    <w:lvl w:ilvl="0" w:tplc="6D90CF1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2D6711"/>
    <w:multiLevelType w:val="hybridMultilevel"/>
    <w:tmpl w:val="C39E3440"/>
    <w:lvl w:ilvl="0" w:tplc="E2E069F6">
      <w:start w:val="1"/>
      <w:numFmt w:val="decimal"/>
      <w:lvlText w:val="%1."/>
      <w:lvlJc w:val="left"/>
      <w:pPr>
        <w:ind w:left="644" w:hanging="360"/>
      </w:pPr>
      <w:rPr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364" w:hanging="360"/>
      </w:pPr>
    </w:lvl>
    <w:lvl w:ilvl="2" w:tplc="0406001B" w:tentative="1">
      <w:start w:val="1"/>
      <w:numFmt w:val="lowerRoman"/>
      <w:lvlText w:val="%3."/>
      <w:lvlJc w:val="right"/>
      <w:pPr>
        <w:ind w:left="2084" w:hanging="180"/>
      </w:pPr>
    </w:lvl>
    <w:lvl w:ilvl="3" w:tplc="0406000F" w:tentative="1">
      <w:start w:val="1"/>
      <w:numFmt w:val="decimal"/>
      <w:lvlText w:val="%4."/>
      <w:lvlJc w:val="left"/>
      <w:pPr>
        <w:ind w:left="2804" w:hanging="360"/>
      </w:pPr>
    </w:lvl>
    <w:lvl w:ilvl="4" w:tplc="04060019" w:tentative="1">
      <w:start w:val="1"/>
      <w:numFmt w:val="lowerLetter"/>
      <w:lvlText w:val="%5."/>
      <w:lvlJc w:val="left"/>
      <w:pPr>
        <w:ind w:left="3524" w:hanging="360"/>
      </w:pPr>
    </w:lvl>
    <w:lvl w:ilvl="5" w:tplc="0406001B" w:tentative="1">
      <w:start w:val="1"/>
      <w:numFmt w:val="lowerRoman"/>
      <w:lvlText w:val="%6."/>
      <w:lvlJc w:val="right"/>
      <w:pPr>
        <w:ind w:left="4244" w:hanging="180"/>
      </w:pPr>
    </w:lvl>
    <w:lvl w:ilvl="6" w:tplc="0406000F" w:tentative="1">
      <w:start w:val="1"/>
      <w:numFmt w:val="decimal"/>
      <w:lvlText w:val="%7."/>
      <w:lvlJc w:val="left"/>
      <w:pPr>
        <w:ind w:left="4964" w:hanging="360"/>
      </w:pPr>
    </w:lvl>
    <w:lvl w:ilvl="7" w:tplc="04060019" w:tentative="1">
      <w:start w:val="1"/>
      <w:numFmt w:val="lowerLetter"/>
      <w:lvlText w:val="%8."/>
      <w:lvlJc w:val="left"/>
      <w:pPr>
        <w:ind w:left="5684" w:hanging="360"/>
      </w:pPr>
    </w:lvl>
    <w:lvl w:ilvl="8" w:tplc="040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21D80742"/>
    <w:multiLevelType w:val="hybridMultilevel"/>
    <w:tmpl w:val="C1CE925C"/>
    <w:lvl w:ilvl="0" w:tplc="5E5C8C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80A11"/>
    <w:multiLevelType w:val="hybridMultilevel"/>
    <w:tmpl w:val="91062BD8"/>
    <w:lvl w:ilvl="0" w:tplc="565EB44C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614FB"/>
    <w:multiLevelType w:val="hybridMultilevel"/>
    <w:tmpl w:val="857A0BA8"/>
    <w:lvl w:ilvl="0" w:tplc="730E7A8C">
      <w:start w:val="1"/>
      <w:numFmt w:val="decimal"/>
      <w:lvlText w:val="%1."/>
      <w:lvlJc w:val="left"/>
      <w:pPr>
        <w:ind w:left="644" w:hanging="360"/>
      </w:pPr>
      <w:rPr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8208B7"/>
    <w:multiLevelType w:val="hybridMultilevel"/>
    <w:tmpl w:val="AA646846"/>
    <w:lvl w:ilvl="0" w:tplc="BF4AF920">
      <w:start w:val="1"/>
      <w:numFmt w:val="lowerLetter"/>
      <w:lvlText w:val="%1."/>
      <w:lvlJc w:val="left"/>
      <w:pPr>
        <w:ind w:left="1080" w:hanging="360"/>
      </w:pPr>
      <w:rPr>
        <w:b/>
        <w:sz w:val="23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C52D7B"/>
    <w:multiLevelType w:val="hybridMultilevel"/>
    <w:tmpl w:val="7CDEC9E0"/>
    <w:lvl w:ilvl="0" w:tplc="E2E069F6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FA3F0F"/>
    <w:multiLevelType w:val="hybridMultilevel"/>
    <w:tmpl w:val="E362BB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C016DE"/>
    <w:multiLevelType w:val="hybridMultilevel"/>
    <w:tmpl w:val="D53CEA0E"/>
    <w:lvl w:ilvl="0" w:tplc="504A9168">
      <w:start w:val="4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B748CF"/>
    <w:multiLevelType w:val="hybridMultilevel"/>
    <w:tmpl w:val="8ED4F8F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2523EAB"/>
    <w:multiLevelType w:val="hybridMultilevel"/>
    <w:tmpl w:val="D5469AEE"/>
    <w:lvl w:ilvl="0" w:tplc="33A83752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530" w:hanging="360"/>
      </w:pPr>
    </w:lvl>
    <w:lvl w:ilvl="2" w:tplc="0406001B" w:tentative="1">
      <w:start w:val="1"/>
      <w:numFmt w:val="lowerRoman"/>
      <w:lvlText w:val="%3."/>
      <w:lvlJc w:val="right"/>
      <w:pPr>
        <w:ind w:left="2250" w:hanging="180"/>
      </w:pPr>
    </w:lvl>
    <w:lvl w:ilvl="3" w:tplc="0406000F" w:tentative="1">
      <w:start w:val="1"/>
      <w:numFmt w:val="decimal"/>
      <w:lvlText w:val="%4."/>
      <w:lvlJc w:val="left"/>
      <w:pPr>
        <w:ind w:left="2970" w:hanging="360"/>
      </w:pPr>
    </w:lvl>
    <w:lvl w:ilvl="4" w:tplc="04060019" w:tentative="1">
      <w:start w:val="1"/>
      <w:numFmt w:val="lowerLetter"/>
      <w:lvlText w:val="%5."/>
      <w:lvlJc w:val="left"/>
      <w:pPr>
        <w:ind w:left="3690" w:hanging="360"/>
      </w:pPr>
    </w:lvl>
    <w:lvl w:ilvl="5" w:tplc="0406001B" w:tentative="1">
      <w:start w:val="1"/>
      <w:numFmt w:val="lowerRoman"/>
      <w:lvlText w:val="%6."/>
      <w:lvlJc w:val="right"/>
      <w:pPr>
        <w:ind w:left="4410" w:hanging="180"/>
      </w:pPr>
    </w:lvl>
    <w:lvl w:ilvl="6" w:tplc="0406000F" w:tentative="1">
      <w:start w:val="1"/>
      <w:numFmt w:val="decimal"/>
      <w:lvlText w:val="%7."/>
      <w:lvlJc w:val="left"/>
      <w:pPr>
        <w:ind w:left="5130" w:hanging="360"/>
      </w:pPr>
    </w:lvl>
    <w:lvl w:ilvl="7" w:tplc="04060019" w:tentative="1">
      <w:start w:val="1"/>
      <w:numFmt w:val="lowerLetter"/>
      <w:lvlText w:val="%8."/>
      <w:lvlJc w:val="left"/>
      <w:pPr>
        <w:ind w:left="5850" w:hanging="360"/>
      </w:pPr>
    </w:lvl>
    <w:lvl w:ilvl="8" w:tplc="0406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6367455E"/>
    <w:multiLevelType w:val="hybridMultilevel"/>
    <w:tmpl w:val="D5469AEE"/>
    <w:lvl w:ilvl="0" w:tplc="33A83752">
      <w:start w:val="1"/>
      <w:numFmt w:val="decimal"/>
      <w:lvlText w:val="%1."/>
      <w:lvlJc w:val="left"/>
      <w:pPr>
        <w:ind w:left="810" w:hanging="360"/>
      </w:pPr>
      <w:rPr>
        <w:rFonts w:ascii="Times New Roman" w:hAnsi="Times New Roman" w:cs="Times New Roman" w:hint="default"/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530" w:hanging="360"/>
      </w:pPr>
    </w:lvl>
    <w:lvl w:ilvl="2" w:tplc="0406001B" w:tentative="1">
      <w:start w:val="1"/>
      <w:numFmt w:val="lowerRoman"/>
      <w:lvlText w:val="%3."/>
      <w:lvlJc w:val="right"/>
      <w:pPr>
        <w:ind w:left="2250" w:hanging="180"/>
      </w:pPr>
    </w:lvl>
    <w:lvl w:ilvl="3" w:tplc="0406000F" w:tentative="1">
      <w:start w:val="1"/>
      <w:numFmt w:val="decimal"/>
      <w:lvlText w:val="%4."/>
      <w:lvlJc w:val="left"/>
      <w:pPr>
        <w:ind w:left="2970" w:hanging="360"/>
      </w:pPr>
    </w:lvl>
    <w:lvl w:ilvl="4" w:tplc="04060019" w:tentative="1">
      <w:start w:val="1"/>
      <w:numFmt w:val="lowerLetter"/>
      <w:lvlText w:val="%5."/>
      <w:lvlJc w:val="left"/>
      <w:pPr>
        <w:ind w:left="3690" w:hanging="360"/>
      </w:pPr>
    </w:lvl>
    <w:lvl w:ilvl="5" w:tplc="0406001B" w:tentative="1">
      <w:start w:val="1"/>
      <w:numFmt w:val="lowerRoman"/>
      <w:lvlText w:val="%6."/>
      <w:lvlJc w:val="right"/>
      <w:pPr>
        <w:ind w:left="4410" w:hanging="180"/>
      </w:pPr>
    </w:lvl>
    <w:lvl w:ilvl="6" w:tplc="0406000F" w:tentative="1">
      <w:start w:val="1"/>
      <w:numFmt w:val="decimal"/>
      <w:lvlText w:val="%7."/>
      <w:lvlJc w:val="left"/>
      <w:pPr>
        <w:ind w:left="5130" w:hanging="360"/>
      </w:pPr>
    </w:lvl>
    <w:lvl w:ilvl="7" w:tplc="04060019" w:tentative="1">
      <w:start w:val="1"/>
      <w:numFmt w:val="lowerLetter"/>
      <w:lvlText w:val="%8."/>
      <w:lvlJc w:val="left"/>
      <w:pPr>
        <w:ind w:left="5850" w:hanging="360"/>
      </w:pPr>
    </w:lvl>
    <w:lvl w:ilvl="8" w:tplc="0406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2">
    <w:nsid w:val="7D160699"/>
    <w:multiLevelType w:val="hybridMultilevel"/>
    <w:tmpl w:val="BB926586"/>
    <w:lvl w:ilvl="0" w:tplc="E2E069F6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1"/>
  </w:num>
  <w:num w:numId="4">
    <w:abstractNumId w:val="12"/>
  </w:num>
  <w:num w:numId="5">
    <w:abstractNumId w:val="8"/>
  </w:num>
  <w:num w:numId="6">
    <w:abstractNumId w:val="6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2"/>
  </w:num>
  <w:num w:numId="10">
    <w:abstractNumId w:val="3"/>
  </w:num>
  <w:num w:numId="11">
    <w:abstractNumId w:val="11"/>
  </w:num>
  <w:num w:numId="12">
    <w:abstractNumId w:val="7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revisionView w:markup="0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E32D0"/>
    <w:rsid w:val="00003573"/>
    <w:rsid w:val="00004946"/>
    <w:rsid w:val="00007B33"/>
    <w:rsid w:val="0001149F"/>
    <w:rsid w:val="00013E95"/>
    <w:rsid w:val="00030DA9"/>
    <w:rsid w:val="00032603"/>
    <w:rsid w:val="00037473"/>
    <w:rsid w:val="0004335F"/>
    <w:rsid w:val="000458B3"/>
    <w:rsid w:val="00046E26"/>
    <w:rsid w:val="0005339F"/>
    <w:rsid w:val="00054884"/>
    <w:rsid w:val="0005503F"/>
    <w:rsid w:val="00061C68"/>
    <w:rsid w:val="0006279D"/>
    <w:rsid w:val="0006412D"/>
    <w:rsid w:val="00077126"/>
    <w:rsid w:val="00080282"/>
    <w:rsid w:val="000848BC"/>
    <w:rsid w:val="000903BC"/>
    <w:rsid w:val="0009260C"/>
    <w:rsid w:val="000A0FFE"/>
    <w:rsid w:val="000A1DF5"/>
    <w:rsid w:val="000A28AB"/>
    <w:rsid w:val="000A39B1"/>
    <w:rsid w:val="000A4DF2"/>
    <w:rsid w:val="000B01C3"/>
    <w:rsid w:val="000B1F3B"/>
    <w:rsid w:val="000B213E"/>
    <w:rsid w:val="000B5E12"/>
    <w:rsid w:val="000C0CD1"/>
    <w:rsid w:val="000C2B52"/>
    <w:rsid w:val="000C44D4"/>
    <w:rsid w:val="000C490B"/>
    <w:rsid w:val="000C6F4C"/>
    <w:rsid w:val="000D19B1"/>
    <w:rsid w:val="000D26A1"/>
    <w:rsid w:val="000D39F3"/>
    <w:rsid w:val="000D6F35"/>
    <w:rsid w:val="000E15D5"/>
    <w:rsid w:val="000E2C6E"/>
    <w:rsid w:val="000E311A"/>
    <w:rsid w:val="000E758C"/>
    <w:rsid w:val="000E79DF"/>
    <w:rsid w:val="000F0071"/>
    <w:rsid w:val="000F10E6"/>
    <w:rsid w:val="000F47B1"/>
    <w:rsid w:val="000F63F8"/>
    <w:rsid w:val="000F6877"/>
    <w:rsid w:val="000F6FE8"/>
    <w:rsid w:val="00102223"/>
    <w:rsid w:val="00107942"/>
    <w:rsid w:val="00111083"/>
    <w:rsid w:val="0011234D"/>
    <w:rsid w:val="001206D7"/>
    <w:rsid w:val="00123EC8"/>
    <w:rsid w:val="001257AC"/>
    <w:rsid w:val="00131FA5"/>
    <w:rsid w:val="001329A4"/>
    <w:rsid w:val="00132BE8"/>
    <w:rsid w:val="00140115"/>
    <w:rsid w:val="0014052F"/>
    <w:rsid w:val="001421B3"/>
    <w:rsid w:val="00147CA0"/>
    <w:rsid w:val="00151332"/>
    <w:rsid w:val="001547A9"/>
    <w:rsid w:val="0016139E"/>
    <w:rsid w:val="00161FC0"/>
    <w:rsid w:val="00162377"/>
    <w:rsid w:val="00164782"/>
    <w:rsid w:val="001725AB"/>
    <w:rsid w:val="00172B40"/>
    <w:rsid w:val="00172E5D"/>
    <w:rsid w:val="00184676"/>
    <w:rsid w:val="00187F19"/>
    <w:rsid w:val="001A197E"/>
    <w:rsid w:val="001A2249"/>
    <w:rsid w:val="001A2823"/>
    <w:rsid w:val="001A43A7"/>
    <w:rsid w:val="001A7A25"/>
    <w:rsid w:val="001B06EE"/>
    <w:rsid w:val="001B39C4"/>
    <w:rsid w:val="001B6F2F"/>
    <w:rsid w:val="001D0768"/>
    <w:rsid w:val="001E2868"/>
    <w:rsid w:val="001E386D"/>
    <w:rsid w:val="001E7CCE"/>
    <w:rsid w:val="001F447C"/>
    <w:rsid w:val="001F58AF"/>
    <w:rsid w:val="001F5F7B"/>
    <w:rsid w:val="0020108B"/>
    <w:rsid w:val="002048F3"/>
    <w:rsid w:val="0020536F"/>
    <w:rsid w:val="002117F7"/>
    <w:rsid w:val="00214B39"/>
    <w:rsid w:val="0021650F"/>
    <w:rsid w:val="00216BAA"/>
    <w:rsid w:val="00221ABA"/>
    <w:rsid w:val="002254E0"/>
    <w:rsid w:val="0023026D"/>
    <w:rsid w:val="0023450C"/>
    <w:rsid w:val="00236EB6"/>
    <w:rsid w:val="002370B3"/>
    <w:rsid w:val="002407CB"/>
    <w:rsid w:val="0024264E"/>
    <w:rsid w:val="00243869"/>
    <w:rsid w:val="0024583F"/>
    <w:rsid w:val="00254F96"/>
    <w:rsid w:val="0026103B"/>
    <w:rsid w:val="002650D7"/>
    <w:rsid w:val="00271569"/>
    <w:rsid w:val="00272931"/>
    <w:rsid w:val="00275F1C"/>
    <w:rsid w:val="002768BF"/>
    <w:rsid w:val="00284690"/>
    <w:rsid w:val="002901D1"/>
    <w:rsid w:val="0029342B"/>
    <w:rsid w:val="00296403"/>
    <w:rsid w:val="00296624"/>
    <w:rsid w:val="00297F29"/>
    <w:rsid w:val="002A43FA"/>
    <w:rsid w:val="002A6A88"/>
    <w:rsid w:val="002C03D8"/>
    <w:rsid w:val="002C342F"/>
    <w:rsid w:val="002C353E"/>
    <w:rsid w:val="002D507E"/>
    <w:rsid w:val="002D7E25"/>
    <w:rsid w:val="002F3469"/>
    <w:rsid w:val="002F6A36"/>
    <w:rsid w:val="00304A77"/>
    <w:rsid w:val="00304C9A"/>
    <w:rsid w:val="00304D0B"/>
    <w:rsid w:val="00311B12"/>
    <w:rsid w:val="0031385D"/>
    <w:rsid w:val="00316F43"/>
    <w:rsid w:val="00320A8D"/>
    <w:rsid w:val="003227BD"/>
    <w:rsid w:val="00323229"/>
    <w:rsid w:val="00325B9E"/>
    <w:rsid w:val="003276F3"/>
    <w:rsid w:val="00333138"/>
    <w:rsid w:val="00340233"/>
    <w:rsid w:val="003426AD"/>
    <w:rsid w:val="0035137E"/>
    <w:rsid w:val="00351F48"/>
    <w:rsid w:val="003540B6"/>
    <w:rsid w:val="003607FE"/>
    <w:rsid w:val="0036590D"/>
    <w:rsid w:val="00373CA4"/>
    <w:rsid w:val="003858F3"/>
    <w:rsid w:val="003871E6"/>
    <w:rsid w:val="00387EE4"/>
    <w:rsid w:val="00390E94"/>
    <w:rsid w:val="0039304E"/>
    <w:rsid w:val="0039489A"/>
    <w:rsid w:val="003A1037"/>
    <w:rsid w:val="003A3716"/>
    <w:rsid w:val="003A5439"/>
    <w:rsid w:val="003B1DBC"/>
    <w:rsid w:val="003B3763"/>
    <w:rsid w:val="003B38D5"/>
    <w:rsid w:val="003B6066"/>
    <w:rsid w:val="003C0714"/>
    <w:rsid w:val="003C4319"/>
    <w:rsid w:val="003C5C2F"/>
    <w:rsid w:val="003D3945"/>
    <w:rsid w:val="003D49B3"/>
    <w:rsid w:val="003D5667"/>
    <w:rsid w:val="003E132F"/>
    <w:rsid w:val="003E4B4E"/>
    <w:rsid w:val="003F19CE"/>
    <w:rsid w:val="003F642A"/>
    <w:rsid w:val="003F70B0"/>
    <w:rsid w:val="0040036C"/>
    <w:rsid w:val="004004F0"/>
    <w:rsid w:val="004056D7"/>
    <w:rsid w:val="00411D44"/>
    <w:rsid w:val="00414831"/>
    <w:rsid w:val="00414BC9"/>
    <w:rsid w:val="0041515A"/>
    <w:rsid w:val="00416B5F"/>
    <w:rsid w:val="00425AF7"/>
    <w:rsid w:val="00426756"/>
    <w:rsid w:val="00431217"/>
    <w:rsid w:val="00435E8C"/>
    <w:rsid w:val="00436FDA"/>
    <w:rsid w:val="00440A37"/>
    <w:rsid w:val="00446575"/>
    <w:rsid w:val="00446BF0"/>
    <w:rsid w:val="00450F6F"/>
    <w:rsid w:val="00462B4C"/>
    <w:rsid w:val="00470F59"/>
    <w:rsid w:val="00473BA3"/>
    <w:rsid w:val="00474317"/>
    <w:rsid w:val="0048303C"/>
    <w:rsid w:val="00490C3C"/>
    <w:rsid w:val="0049246B"/>
    <w:rsid w:val="004927D0"/>
    <w:rsid w:val="00494372"/>
    <w:rsid w:val="004A22A8"/>
    <w:rsid w:val="004A37DF"/>
    <w:rsid w:val="004A50DE"/>
    <w:rsid w:val="004A5188"/>
    <w:rsid w:val="004B30AA"/>
    <w:rsid w:val="004B3111"/>
    <w:rsid w:val="004B391F"/>
    <w:rsid w:val="004B648A"/>
    <w:rsid w:val="004C37C4"/>
    <w:rsid w:val="004D03ED"/>
    <w:rsid w:val="004D4C1F"/>
    <w:rsid w:val="004D51AF"/>
    <w:rsid w:val="004D5939"/>
    <w:rsid w:val="004D7085"/>
    <w:rsid w:val="004E3551"/>
    <w:rsid w:val="004F5778"/>
    <w:rsid w:val="00500A39"/>
    <w:rsid w:val="00515D1E"/>
    <w:rsid w:val="00517FEC"/>
    <w:rsid w:val="00523086"/>
    <w:rsid w:val="00524654"/>
    <w:rsid w:val="00524E1B"/>
    <w:rsid w:val="00531F26"/>
    <w:rsid w:val="0053284D"/>
    <w:rsid w:val="005407F1"/>
    <w:rsid w:val="00541CED"/>
    <w:rsid w:val="00541F92"/>
    <w:rsid w:val="005448FD"/>
    <w:rsid w:val="00546EB8"/>
    <w:rsid w:val="00550C82"/>
    <w:rsid w:val="00553332"/>
    <w:rsid w:val="005554DA"/>
    <w:rsid w:val="00556647"/>
    <w:rsid w:val="0055703F"/>
    <w:rsid w:val="005579D0"/>
    <w:rsid w:val="00570873"/>
    <w:rsid w:val="00570CFE"/>
    <w:rsid w:val="00571D89"/>
    <w:rsid w:val="005746B0"/>
    <w:rsid w:val="00574A84"/>
    <w:rsid w:val="00575145"/>
    <w:rsid w:val="00576241"/>
    <w:rsid w:val="0058034D"/>
    <w:rsid w:val="00580E33"/>
    <w:rsid w:val="0058370C"/>
    <w:rsid w:val="00590172"/>
    <w:rsid w:val="005932A4"/>
    <w:rsid w:val="005A00D3"/>
    <w:rsid w:val="005A14E0"/>
    <w:rsid w:val="005A1550"/>
    <w:rsid w:val="005B194F"/>
    <w:rsid w:val="005B22F2"/>
    <w:rsid w:val="005B7D93"/>
    <w:rsid w:val="005C21B5"/>
    <w:rsid w:val="005D0755"/>
    <w:rsid w:val="005D1380"/>
    <w:rsid w:val="005D353F"/>
    <w:rsid w:val="005D4B7E"/>
    <w:rsid w:val="005D5CD0"/>
    <w:rsid w:val="005E0A23"/>
    <w:rsid w:val="005E3A28"/>
    <w:rsid w:val="005E40BB"/>
    <w:rsid w:val="005E5890"/>
    <w:rsid w:val="00602FEE"/>
    <w:rsid w:val="006049D5"/>
    <w:rsid w:val="00610D9A"/>
    <w:rsid w:val="0061100D"/>
    <w:rsid w:val="00622349"/>
    <w:rsid w:val="00622454"/>
    <w:rsid w:val="00637436"/>
    <w:rsid w:val="0064192F"/>
    <w:rsid w:val="00642C9F"/>
    <w:rsid w:val="00646B58"/>
    <w:rsid w:val="0064756A"/>
    <w:rsid w:val="00650F31"/>
    <w:rsid w:val="0065623A"/>
    <w:rsid w:val="006602C7"/>
    <w:rsid w:val="0066249A"/>
    <w:rsid w:val="00663A47"/>
    <w:rsid w:val="00664832"/>
    <w:rsid w:val="00665E85"/>
    <w:rsid w:val="00666F6F"/>
    <w:rsid w:val="00670688"/>
    <w:rsid w:val="00676CD3"/>
    <w:rsid w:val="00680795"/>
    <w:rsid w:val="00685657"/>
    <w:rsid w:val="00690AEF"/>
    <w:rsid w:val="00696729"/>
    <w:rsid w:val="006A5319"/>
    <w:rsid w:val="006A5D57"/>
    <w:rsid w:val="006A69F4"/>
    <w:rsid w:val="006B0100"/>
    <w:rsid w:val="006B1AA4"/>
    <w:rsid w:val="006B1B16"/>
    <w:rsid w:val="006B284F"/>
    <w:rsid w:val="006B2BFB"/>
    <w:rsid w:val="006B42B9"/>
    <w:rsid w:val="006B4CF0"/>
    <w:rsid w:val="006C032F"/>
    <w:rsid w:val="006C54B5"/>
    <w:rsid w:val="006C6A04"/>
    <w:rsid w:val="006D0CA7"/>
    <w:rsid w:val="006D2B74"/>
    <w:rsid w:val="006D48CF"/>
    <w:rsid w:val="006D6598"/>
    <w:rsid w:val="006D7BE9"/>
    <w:rsid w:val="006E027C"/>
    <w:rsid w:val="006E1E62"/>
    <w:rsid w:val="006E1E93"/>
    <w:rsid w:val="006E4CCF"/>
    <w:rsid w:val="006E6F80"/>
    <w:rsid w:val="006F5A59"/>
    <w:rsid w:val="006F60F7"/>
    <w:rsid w:val="00713B00"/>
    <w:rsid w:val="007147D3"/>
    <w:rsid w:val="007160FC"/>
    <w:rsid w:val="0071669C"/>
    <w:rsid w:val="00720077"/>
    <w:rsid w:val="00724651"/>
    <w:rsid w:val="00730B61"/>
    <w:rsid w:val="007320C2"/>
    <w:rsid w:val="00734024"/>
    <w:rsid w:val="00743A81"/>
    <w:rsid w:val="00745450"/>
    <w:rsid w:val="007462F9"/>
    <w:rsid w:val="00746DF4"/>
    <w:rsid w:val="00747E5E"/>
    <w:rsid w:val="00751128"/>
    <w:rsid w:val="007538E3"/>
    <w:rsid w:val="00764D25"/>
    <w:rsid w:val="00765641"/>
    <w:rsid w:val="00771F35"/>
    <w:rsid w:val="00773343"/>
    <w:rsid w:val="0077693B"/>
    <w:rsid w:val="007803BA"/>
    <w:rsid w:val="00782031"/>
    <w:rsid w:val="007857EB"/>
    <w:rsid w:val="007926EA"/>
    <w:rsid w:val="007927F0"/>
    <w:rsid w:val="00793054"/>
    <w:rsid w:val="007A0F6F"/>
    <w:rsid w:val="007B0321"/>
    <w:rsid w:val="007B0E6E"/>
    <w:rsid w:val="007B4770"/>
    <w:rsid w:val="007B5580"/>
    <w:rsid w:val="007B5EF3"/>
    <w:rsid w:val="007C4512"/>
    <w:rsid w:val="007C6A81"/>
    <w:rsid w:val="007D4994"/>
    <w:rsid w:val="007E017D"/>
    <w:rsid w:val="007E048A"/>
    <w:rsid w:val="007E2CD9"/>
    <w:rsid w:val="007E6BAD"/>
    <w:rsid w:val="007F08CA"/>
    <w:rsid w:val="007F68C9"/>
    <w:rsid w:val="008036DC"/>
    <w:rsid w:val="008074F7"/>
    <w:rsid w:val="00811228"/>
    <w:rsid w:val="00817D17"/>
    <w:rsid w:val="00825CAB"/>
    <w:rsid w:val="00840694"/>
    <w:rsid w:val="00843607"/>
    <w:rsid w:val="008440D5"/>
    <w:rsid w:val="00844143"/>
    <w:rsid w:val="0084699A"/>
    <w:rsid w:val="00850568"/>
    <w:rsid w:val="00852960"/>
    <w:rsid w:val="00853F4A"/>
    <w:rsid w:val="00857A59"/>
    <w:rsid w:val="00862164"/>
    <w:rsid w:val="00862BE9"/>
    <w:rsid w:val="008657C1"/>
    <w:rsid w:val="00870E46"/>
    <w:rsid w:val="00873257"/>
    <w:rsid w:val="00873542"/>
    <w:rsid w:val="00886EE2"/>
    <w:rsid w:val="00893E1C"/>
    <w:rsid w:val="00897207"/>
    <w:rsid w:val="008A7A6C"/>
    <w:rsid w:val="008B4404"/>
    <w:rsid w:val="008B66F5"/>
    <w:rsid w:val="008C0EAB"/>
    <w:rsid w:val="008C2B06"/>
    <w:rsid w:val="008C42F4"/>
    <w:rsid w:val="008C7388"/>
    <w:rsid w:val="008D0B19"/>
    <w:rsid w:val="008D39C3"/>
    <w:rsid w:val="008D765B"/>
    <w:rsid w:val="008E5631"/>
    <w:rsid w:val="008F238E"/>
    <w:rsid w:val="00906140"/>
    <w:rsid w:val="0091160A"/>
    <w:rsid w:val="00912772"/>
    <w:rsid w:val="00913825"/>
    <w:rsid w:val="00915ECF"/>
    <w:rsid w:val="00916538"/>
    <w:rsid w:val="00916709"/>
    <w:rsid w:val="009174CB"/>
    <w:rsid w:val="009204A9"/>
    <w:rsid w:val="00920548"/>
    <w:rsid w:val="009226AC"/>
    <w:rsid w:val="00924ECE"/>
    <w:rsid w:val="00930222"/>
    <w:rsid w:val="00930B65"/>
    <w:rsid w:val="009317B0"/>
    <w:rsid w:val="00950A64"/>
    <w:rsid w:val="0095336C"/>
    <w:rsid w:val="00954BC9"/>
    <w:rsid w:val="009606DB"/>
    <w:rsid w:val="00967188"/>
    <w:rsid w:val="00973C55"/>
    <w:rsid w:val="00977D26"/>
    <w:rsid w:val="00985510"/>
    <w:rsid w:val="00990993"/>
    <w:rsid w:val="00990A74"/>
    <w:rsid w:val="00996129"/>
    <w:rsid w:val="0099689A"/>
    <w:rsid w:val="009A134A"/>
    <w:rsid w:val="009A4A73"/>
    <w:rsid w:val="009B0A13"/>
    <w:rsid w:val="009B1817"/>
    <w:rsid w:val="009B198D"/>
    <w:rsid w:val="009B6500"/>
    <w:rsid w:val="009C6E62"/>
    <w:rsid w:val="009D0B6A"/>
    <w:rsid w:val="009D5E13"/>
    <w:rsid w:val="009E0A31"/>
    <w:rsid w:val="009F2853"/>
    <w:rsid w:val="009F644B"/>
    <w:rsid w:val="009F7D83"/>
    <w:rsid w:val="00A039B8"/>
    <w:rsid w:val="00A046BE"/>
    <w:rsid w:val="00A10139"/>
    <w:rsid w:val="00A11365"/>
    <w:rsid w:val="00A17044"/>
    <w:rsid w:val="00A20E6F"/>
    <w:rsid w:val="00A2511B"/>
    <w:rsid w:val="00A307EB"/>
    <w:rsid w:val="00A31D44"/>
    <w:rsid w:val="00A320FD"/>
    <w:rsid w:val="00A3577C"/>
    <w:rsid w:val="00A43229"/>
    <w:rsid w:val="00A45681"/>
    <w:rsid w:val="00A46D2B"/>
    <w:rsid w:val="00A5111E"/>
    <w:rsid w:val="00A604B7"/>
    <w:rsid w:val="00A63586"/>
    <w:rsid w:val="00A64080"/>
    <w:rsid w:val="00A669FC"/>
    <w:rsid w:val="00A66E20"/>
    <w:rsid w:val="00A670AA"/>
    <w:rsid w:val="00A672A8"/>
    <w:rsid w:val="00A73BC8"/>
    <w:rsid w:val="00A75805"/>
    <w:rsid w:val="00A75A74"/>
    <w:rsid w:val="00A7766A"/>
    <w:rsid w:val="00A83E45"/>
    <w:rsid w:val="00A8705E"/>
    <w:rsid w:val="00AA3753"/>
    <w:rsid w:val="00AB19A6"/>
    <w:rsid w:val="00AB20B6"/>
    <w:rsid w:val="00AB48F7"/>
    <w:rsid w:val="00AB7808"/>
    <w:rsid w:val="00AC1068"/>
    <w:rsid w:val="00AC1CB6"/>
    <w:rsid w:val="00AC2B2C"/>
    <w:rsid w:val="00AC6C31"/>
    <w:rsid w:val="00AD0741"/>
    <w:rsid w:val="00AD104F"/>
    <w:rsid w:val="00AD48B7"/>
    <w:rsid w:val="00AE3EAA"/>
    <w:rsid w:val="00AE436F"/>
    <w:rsid w:val="00AF206B"/>
    <w:rsid w:val="00B0000E"/>
    <w:rsid w:val="00B04E91"/>
    <w:rsid w:val="00B122C8"/>
    <w:rsid w:val="00B139BD"/>
    <w:rsid w:val="00B20E4B"/>
    <w:rsid w:val="00B2172C"/>
    <w:rsid w:val="00B30ECA"/>
    <w:rsid w:val="00B317E0"/>
    <w:rsid w:val="00B33977"/>
    <w:rsid w:val="00B33F0C"/>
    <w:rsid w:val="00B40071"/>
    <w:rsid w:val="00B41545"/>
    <w:rsid w:val="00B46943"/>
    <w:rsid w:val="00B46E25"/>
    <w:rsid w:val="00B50BDB"/>
    <w:rsid w:val="00B5241C"/>
    <w:rsid w:val="00B544DA"/>
    <w:rsid w:val="00B547D0"/>
    <w:rsid w:val="00B54986"/>
    <w:rsid w:val="00B549EA"/>
    <w:rsid w:val="00B55BE8"/>
    <w:rsid w:val="00B62B49"/>
    <w:rsid w:val="00B63A6E"/>
    <w:rsid w:val="00B64E40"/>
    <w:rsid w:val="00B65AC4"/>
    <w:rsid w:val="00B66314"/>
    <w:rsid w:val="00B67143"/>
    <w:rsid w:val="00B75A48"/>
    <w:rsid w:val="00B8275D"/>
    <w:rsid w:val="00B844F8"/>
    <w:rsid w:val="00B85487"/>
    <w:rsid w:val="00BA5436"/>
    <w:rsid w:val="00BB0CB7"/>
    <w:rsid w:val="00BB4752"/>
    <w:rsid w:val="00BB60A9"/>
    <w:rsid w:val="00BB7F3C"/>
    <w:rsid w:val="00BC1D3A"/>
    <w:rsid w:val="00BC44A7"/>
    <w:rsid w:val="00BC4F5A"/>
    <w:rsid w:val="00BC5987"/>
    <w:rsid w:val="00BC6765"/>
    <w:rsid w:val="00BD416C"/>
    <w:rsid w:val="00BD5382"/>
    <w:rsid w:val="00BD53D6"/>
    <w:rsid w:val="00BE1FDE"/>
    <w:rsid w:val="00BF02B6"/>
    <w:rsid w:val="00BF686F"/>
    <w:rsid w:val="00BF7EFD"/>
    <w:rsid w:val="00C00D97"/>
    <w:rsid w:val="00C129A2"/>
    <w:rsid w:val="00C22842"/>
    <w:rsid w:val="00C2588D"/>
    <w:rsid w:val="00C37330"/>
    <w:rsid w:val="00C37561"/>
    <w:rsid w:val="00C40C67"/>
    <w:rsid w:val="00C45F7C"/>
    <w:rsid w:val="00C47960"/>
    <w:rsid w:val="00C5104E"/>
    <w:rsid w:val="00C53A39"/>
    <w:rsid w:val="00C61E73"/>
    <w:rsid w:val="00C640A0"/>
    <w:rsid w:val="00C650EB"/>
    <w:rsid w:val="00C66320"/>
    <w:rsid w:val="00C70048"/>
    <w:rsid w:val="00C70873"/>
    <w:rsid w:val="00C7477A"/>
    <w:rsid w:val="00C77484"/>
    <w:rsid w:val="00C833DE"/>
    <w:rsid w:val="00C83636"/>
    <w:rsid w:val="00C90743"/>
    <w:rsid w:val="00C942B8"/>
    <w:rsid w:val="00C9473A"/>
    <w:rsid w:val="00C95BA8"/>
    <w:rsid w:val="00C97413"/>
    <w:rsid w:val="00CA2F97"/>
    <w:rsid w:val="00CC1402"/>
    <w:rsid w:val="00CC2309"/>
    <w:rsid w:val="00CC7DEF"/>
    <w:rsid w:val="00CD2561"/>
    <w:rsid w:val="00CD2A0A"/>
    <w:rsid w:val="00CD5E46"/>
    <w:rsid w:val="00CD6B5B"/>
    <w:rsid w:val="00CD6FBA"/>
    <w:rsid w:val="00CE32D0"/>
    <w:rsid w:val="00CE7B77"/>
    <w:rsid w:val="00CF26A0"/>
    <w:rsid w:val="00CF5D2B"/>
    <w:rsid w:val="00CF62DE"/>
    <w:rsid w:val="00CF6C5E"/>
    <w:rsid w:val="00D03B09"/>
    <w:rsid w:val="00D1649A"/>
    <w:rsid w:val="00D2696C"/>
    <w:rsid w:val="00D325F9"/>
    <w:rsid w:val="00D333DA"/>
    <w:rsid w:val="00D33CA5"/>
    <w:rsid w:val="00D35488"/>
    <w:rsid w:val="00D35AEF"/>
    <w:rsid w:val="00D41B74"/>
    <w:rsid w:val="00D46413"/>
    <w:rsid w:val="00D53982"/>
    <w:rsid w:val="00D56BCA"/>
    <w:rsid w:val="00D5719F"/>
    <w:rsid w:val="00D57D70"/>
    <w:rsid w:val="00D60E9A"/>
    <w:rsid w:val="00D6153E"/>
    <w:rsid w:val="00D676FD"/>
    <w:rsid w:val="00DA10B7"/>
    <w:rsid w:val="00DA5D65"/>
    <w:rsid w:val="00DB28D9"/>
    <w:rsid w:val="00DB6408"/>
    <w:rsid w:val="00DC02B4"/>
    <w:rsid w:val="00DC2163"/>
    <w:rsid w:val="00DC6557"/>
    <w:rsid w:val="00DC7F73"/>
    <w:rsid w:val="00DD4BB8"/>
    <w:rsid w:val="00DD5171"/>
    <w:rsid w:val="00DE2515"/>
    <w:rsid w:val="00DE38BB"/>
    <w:rsid w:val="00DE7F12"/>
    <w:rsid w:val="00DF3F72"/>
    <w:rsid w:val="00DF714F"/>
    <w:rsid w:val="00E00ADF"/>
    <w:rsid w:val="00E02C14"/>
    <w:rsid w:val="00E05E99"/>
    <w:rsid w:val="00E1100C"/>
    <w:rsid w:val="00E304DA"/>
    <w:rsid w:val="00E36E11"/>
    <w:rsid w:val="00E40407"/>
    <w:rsid w:val="00E4261B"/>
    <w:rsid w:val="00E43730"/>
    <w:rsid w:val="00E52F5C"/>
    <w:rsid w:val="00E53884"/>
    <w:rsid w:val="00E60784"/>
    <w:rsid w:val="00E63317"/>
    <w:rsid w:val="00E6744B"/>
    <w:rsid w:val="00E7179F"/>
    <w:rsid w:val="00E71801"/>
    <w:rsid w:val="00E75E9D"/>
    <w:rsid w:val="00E7673B"/>
    <w:rsid w:val="00E77EA0"/>
    <w:rsid w:val="00E8129D"/>
    <w:rsid w:val="00E816A3"/>
    <w:rsid w:val="00E82B69"/>
    <w:rsid w:val="00E82FC8"/>
    <w:rsid w:val="00E837D9"/>
    <w:rsid w:val="00E838E5"/>
    <w:rsid w:val="00E846BF"/>
    <w:rsid w:val="00E90F29"/>
    <w:rsid w:val="00E91422"/>
    <w:rsid w:val="00E95D99"/>
    <w:rsid w:val="00EA11F1"/>
    <w:rsid w:val="00EA1E6A"/>
    <w:rsid w:val="00EA5E69"/>
    <w:rsid w:val="00EA5F0B"/>
    <w:rsid w:val="00EB1FD7"/>
    <w:rsid w:val="00EB4282"/>
    <w:rsid w:val="00EC1C7C"/>
    <w:rsid w:val="00EC6D0B"/>
    <w:rsid w:val="00ED1F0B"/>
    <w:rsid w:val="00ED4B9C"/>
    <w:rsid w:val="00EE2B66"/>
    <w:rsid w:val="00EE3800"/>
    <w:rsid w:val="00EE3B2C"/>
    <w:rsid w:val="00EE723F"/>
    <w:rsid w:val="00EF0BB8"/>
    <w:rsid w:val="00EF3398"/>
    <w:rsid w:val="00EF39CF"/>
    <w:rsid w:val="00EF5187"/>
    <w:rsid w:val="00EF59BC"/>
    <w:rsid w:val="00EF5D01"/>
    <w:rsid w:val="00EF6C38"/>
    <w:rsid w:val="00F06D9E"/>
    <w:rsid w:val="00F1339A"/>
    <w:rsid w:val="00F247A7"/>
    <w:rsid w:val="00F260B3"/>
    <w:rsid w:val="00F26C2B"/>
    <w:rsid w:val="00F27D78"/>
    <w:rsid w:val="00F32970"/>
    <w:rsid w:val="00F337A0"/>
    <w:rsid w:val="00F46ACF"/>
    <w:rsid w:val="00F47ABB"/>
    <w:rsid w:val="00F50A3C"/>
    <w:rsid w:val="00F52BF0"/>
    <w:rsid w:val="00F56979"/>
    <w:rsid w:val="00F62B06"/>
    <w:rsid w:val="00F663AF"/>
    <w:rsid w:val="00F66940"/>
    <w:rsid w:val="00F67AF5"/>
    <w:rsid w:val="00F72AE9"/>
    <w:rsid w:val="00F75C33"/>
    <w:rsid w:val="00F77E7E"/>
    <w:rsid w:val="00FA184E"/>
    <w:rsid w:val="00FA40DF"/>
    <w:rsid w:val="00FB3321"/>
    <w:rsid w:val="00FB4F79"/>
    <w:rsid w:val="00FB6BC3"/>
    <w:rsid w:val="00FC33C4"/>
    <w:rsid w:val="00FC3890"/>
    <w:rsid w:val="00FC5747"/>
    <w:rsid w:val="00FD5158"/>
    <w:rsid w:val="00FD55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4D19C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Vrinda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2D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CE32D0"/>
    <w:pPr>
      <w:keepNext/>
      <w:outlineLvl w:val="1"/>
    </w:pPr>
    <w:rPr>
      <w:rFonts w:cs="Vrinda"/>
      <w:b/>
      <w:bCs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CE32D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CE32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36C"/>
    <w:rPr>
      <w:rFonts w:ascii="Tahoma" w:hAnsi="Tahoma" w:cs="Vrinda"/>
      <w:sz w:val="16"/>
      <w:szCs w:val="16"/>
      <w:lang w:bidi="bn-BD"/>
    </w:rPr>
  </w:style>
  <w:style w:type="character" w:customStyle="1" w:styleId="BalloonTextChar">
    <w:name w:val="Balloon Text Char"/>
    <w:link w:val="BalloonText"/>
    <w:uiPriority w:val="99"/>
    <w:semiHidden/>
    <w:rsid w:val="0040036C"/>
    <w:rPr>
      <w:rFonts w:ascii="Tahoma" w:eastAsia="Times New Roman" w:hAnsi="Tahoma" w:cs="Tahoma"/>
      <w:sz w:val="16"/>
      <w:szCs w:val="16"/>
      <w:lang w:val="en-GB"/>
    </w:rPr>
  </w:style>
  <w:style w:type="character" w:styleId="CommentReference">
    <w:name w:val="annotation reference"/>
    <w:uiPriority w:val="99"/>
    <w:semiHidden/>
    <w:unhideWhenUsed/>
    <w:rsid w:val="00131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FA5"/>
    <w:rPr>
      <w:rFonts w:cs="Vrinda"/>
      <w:sz w:val="20"/>
      <w:szCs w:val="20"/>
      <w:lang w:bidi="bn-BD"/>
    </w:rPr>
  </w:style>
  <w:style w:type="character" w:customStyle="1" w:styleId="CommentTextChar">
    <w:name w:val="Comment Text Char"/>
    <w:link w:val="CommentText"/>
    <w:uiPriority w:val="99"/>
    <w:semiHidden/>
    <w:rsid w:val="00131FA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FA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31FA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0E75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4752"/>
    <w:pPr>
      <w:tabs>
        <w:tab w:val="center" w:pos="4819"/>
        <w:tab w:val="right" w:pos="9638"/>
      </w:tabs>
    </w:pPr>
    <w:rPr>
      <w:rFonts w:cs="Vrinda"/>
      <w:lang w:bidi="bn-BD"/>
    </w:rPr>
  </w:style>
  <w:style w:type="character" w:customStyle="1" w:styleId="HeaderChar">
    <w:name w:val="Header Char"/>
    <w:link w:val="Header"/>
    <w:uiPriority w:val="99"/>
    <w:rsid w:val="00BB4752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4752"/>
    <w:pPr>
      <w:tabs>
        <w:tab w:val="center" w:pos="4819"/>
        <w:tab w:val="right" w:pos="9638"/>
      </w:tabs>
    </w:pPr>
    <w:rPr>
      <w:rFonts w:cs="Vrinda"/>
      <w:lang w:bidi="bn-BD"/>
    </w:rPr>
  </w:style>
  <w:style w:type="character" w:customStyle="1" w:styleId="FooterChar">
    <w:name w:val="Footer Char"/>
    <w:link w:val="Footer"/>
    <w:uiPriority w:val="99"/>
    <w:rsid w:val="00BB4752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laceholderText">
    <w:name w:val="Placeholder Text"/>
    <w:uiPriority w:val="99"/>
    <w:semiHidden/>
    <w:rsid w:val="00BB4752"/>
    <w:rPr>
      <w:color w:val="808080"/>
    </w:rPr>
  </w:style>
  <w:style w:type="paragraph" w:styleId="Revision">
    <w:name w:val="Revision"/>
    <w:hidden/>
    <w:uiPriority w:val="99"/>
    <w:semiHidden/>
    <w:rsid w:val="000D26A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5F5B2E-1967-DF4B-8EAB-9774C13DB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850</Words>
  <Characters>10545</Characters>
  <Application>Microsoft Macintosh Word</Application>
  <DocSecurity>0</DocSecurity>
  <Lines>8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1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la Charlotte Sengupta</dc:creator>
  <cp:lastModifiedBy>Ruth THAPA</cp:lastModifiedBy>
  <cp:revision>7</cp:revision>
  <cp:lastPrinted>2014-12-04T03:13:00Z</cp:lastPrinted>
  <dcterms:created xsi:type="dcterms:W3CDTF">2019-09-23T06:44:00Z</dcterms:created>
  <dcterms:modified xsi:type="dcterms:W3CDTF">2019-11-19T08:41:00Z</dcterms:modified>
</cp:coreProperties>
</file>